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FB771" w14:textId="06205EAE" w:rsidR="00086DC8" w:rsidRPr="00E32487" w:rsidRDefault="00D35192">
      <w:pPr>
        <w:rPr>
          <w:b/>
          <w:bCs/>
          <w:lang w:val="en-US"/>
        </w:rPr>
      </w:pPr>
      <w:r w:rsidRPr="00E32487">
        <w:rPr>
          <w:b/>
          <w:bCs/>
          <w:lang w:val="en-US"/>
        </w:rPr>
        <w:t>Supplemental data</w:t>
      </w:r>
    </w:p>
    <w:p w14:paraId="01C818E7" w14:textId="2703EDBA" w:rsidR="00762528" w:rsidRPr="00BA6026" w:rsidRDefault="00D35192">
      <w:pPr>
        <w:rPr>
          <w:lang w:val="en-US"/>
        </w:rPr>
      </w:pPr>
      <w:r w:rsidRPr="00BA6026">
        <w:rPr>
          <w:lang w:val="en-US"/>
        </w:rPr>
        <w:t xml:space="preserve">Table </w:t>
      </w:r>
      <w:r w:rsidR="00CC714E">
        <w:rPr>
          <w:lang w:val="en-US"/>
        </w:rPr>
        <w:t>S</w:t>
      </w:r>
      <w:r w:rsidRPr="00BA6026">
        <w:rPr>
          <w:lang w:val="en-US"/>
        </w:rPr>
        <w:t xml:space="preserve">1. Neuropsychological assessment results </w:t>
      </w:r>
      <w:r w:rsidR="00BF653C" w:rsidRPr="00BA6026">
        <w:rPr>
          <w:lang w:val="en-US"/>
        </w:rPr>
        <w:t xml:space="preserve">of mother and daughter </w:t>
      </w:r>
      <w:r w:rsidR="00BA6026" w:rsidRPr="00BA6026">
        <w:rPr>
          <w:lang w:val="en-US"/>
        </w:rPr>
        <w:t xml:space="preserve">with </w:t>
      </w:r>
      <w:r w:rsidR="00BA6026" w:rsidRPr="00F366D7">
        <w:rPr>
          <w:i/>
          <w:iCs/>
          <w:lang w:val="en-US"/>
        </w:rPr>
        <w:t>KCNN2</w:t>
      </w:r>
      <w:r w:rsidR="00F366D7">
        <w:rPr>
          <w:lang w:val="en-US"/>
        </w:rPr>
        <w:t>-MDS</w:t>
      </w:r>
      <w:r w:rsidR="00CC714E">
        <w:rPr>
          <w:lang w:val="en-US"/>
        </w:rPr>
        <w:t>.</w:t>
      </w:r>
    </w:p>
    <w:tbl>
      <w:tblPr>
        <w:tblStyle w:val="TableGrid"/>
        <w:tblW w:w="15304" w:type="dxa"/>
        <w:tblLayout w:type="fixed"/>
        <w:tblLook w:val="04A0" w:firstRow="1" w:lastRow="0" w:firstColumn="1" w:lastColumn="0" w:noHBand="0" w:noVBand="1"/>
      </w:tblPr>
      <w:tblGrid>
        <w:gridCol w:w="4248"/>
        <w:gridCol w:w="1701"/>
        <w:gridCol w:w="1559"/>
        <w:gridCol w:w="1843"/>
        <w:gridCol w:w="1541"/>
        <w:gridCol w:w="2003"/>
        <w:gridCol w:w="2409"/>
      </w:tblGrid>
      <w:tr w:rsidR="00BF653C" w14:paraId="60785D4B" w14:textId="2FA5A71F" w:rsidTr="00EE2DB1">
        <w:tc>
          <w:tcPr>
            <w:tcW w:w="4248" w:type="dxa"/>
          </w:tcPr>
          <w:p w14:paraId="006F6A2D" w14:textId="77777777" w:rsidR="00BF653C" w:rsidRDefault="00BF653C">
            <w:pPr>
              <w:rPr>
                <w:lang w:val="en-US"/>
              </w:rPr>
            </w:pPr>
          </w:p>
        </w:tc>
        <w:tc>
          <w:tcPr>
            <w:tcW w:w="5103" w:type="dxa"/>
            <w:gridSpan w:val="3"/>
            <w:tcBorders>
              <w:top w:val="double" w:sz="4" w:space="0" w:color="auto"/>
              <w:right w:val="double" w:sz="4" w:space="0" w:color="auto"/>
            </w:tcBorders>
          </w:tcPr>
          <w:p w14:paraId="694D95CA" w14:textId="2A4CBF62" w:rsidR="00BF653C" w:rsidRPr="00BF653C" w:rsidRDefault="00BF653C" w:rsidP="00810129">
            <w:pPr>
              <w:jc w:val="center"/>
              <w:rPr>
                <w:lang w:val="en-US"/>
              </w:rPr>
            </w:pPr>
            <w:r w:rsidRPr="00BF653C">
              <w:rPr>
                <w:lang w:val="en-US"/>
              </w:rPr>
              <w:t>woman (mother)</w:t>
            </w:r>
            <w:r w:rsidR="005F0DAA">
              <w:rPr>
                <w:lang w:val="en-US"/>
              </w:rPr>
              <w:t xml:space="preserve"> – P2</w:t>
            </w:r>
          </w:p>
        </w:tc>
        <w:tc>
          <w:tcPr>
            <w:tcW w:w="5953" w:type="dxa"/>
            <w:gridSpan w:val="3"/>
            <w:tcBorders>
              <w:top w:val="double" w:sz="4" w:space="0" w:color="auto"/>
              <w:left w:val="double" w:sz="4" w:space="0" w:color="auto"/>
            </w:tcBorders>
          </w:tcPr>
          <w:p w14:paraId="01091054" w14:textId="0E031544" w:rsidR="00BF653C" w:rsidRPr="00BF653C" w:rsidRDefault="00BF653C" w:rsidP="00810129">
            <w:pPr>
              <w:jc w:val="center"/>
              <w:rPr>
                <w:lang w:val="en-US"/>
              </w:rPr>
            </w:pPr>
            <w:r w:rsidRPr="00BF653C">
              <w:rPr>
                <w:lang w:val="en-US"/>
              </w:rPr>
              <w:t>girl (daughter)</w:t>
            </w:r>
            <w:r w:rsidR="005F0DAA">
              <w:rPr>
                <w:lang w:val="en-US"/>
              </w:rPr>
              <w:t xml:space="preserve"> - P1</w:t>
            </w:r>
          </w:p>
        </w:tc>
      </w:tr>
      <w:tr w:rsidR="002840E9" w14:paraId="3862D7E1" w14:textId="77777777" w:rsidTr="00EE2DB1">
        <w:tc>
          <w:tcPr>
            <w:tcW w:w="4248" w:type="dxa"/>
          </w:tcPr>
          <w:p w14:paraId="2AC353C7" w14:textId="2B0CAC8F" w:rsidR="002840E9" w:rsidRDefault="00DC7230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2840E9">
              <w:rPr>
                <w:lang w:val="en-US"/>
              </w:rPr>
              <w:t>ge</w:t>
            </w:r>
            <w:r>
              <w:rPr>
                <w:lang w:val="en-US"/>
              </w:rPr>
              <w:t xml:space="preserve"> at testing</w:t>
            </w:r>
          </w:p>
        </w:tc>
        <w:tc>
          <w:tcPr>
            <w:tcW w:w="5103" w:type="dxa"/>
            <w:gridSpan w:val="3"/>
            <w:tcBorders>
              <w:top w:val="double" w:sz="4" w:space="0" w:color="auto"/>
              <w:right w:val="double" w:sz="4" w:space="0" w:color="auto"/>
            </w:tcBorders>
          </w:tcPr>
          <w:p w14:paraId="2271C2FA" w14:textId="241BE30D" w:rsidR="002840E9" w:rsidRPr="00BF653C" w:rsidRDefault="003E6DFB" w:rsidP="008101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 years, 8 months</w:t>
            </w:r>
          </w:p>
        </w:tc>
        <w:tc>
          <w:tcPr>
            <w:tcW w:w="5953" w:type="dxa"/>
            <w:gridSpan w:val="3"/>
            <w:tcBorders>
              <w:top w:val="double" w:sz="4" w:space="0" w:color="auto"/>
              <w:left w:val="double" w:sz="4" w:space="0" w:color="auto"/>
            </w:tcBorders>
          </w:tcPr>
          <w:p w14:paraId="0151C0EC" w14:textId="7977719D" w:rsidR="002840E9" w:rsidRPr="00BF653C" w:rsidRDefault="002840E9" w:rsidP="008101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 years, 7 months</w:t>
            </w:r>
          </w:p>
        </w:tc>
      </w:tr>
      <w:tr w:rsidR="008E03E3" w14:paraId="3906C07A" w14:textId="77777777" w:rsidTr="00EE2DB1">
        <w:tc>
          <w:tcPr>
            <w:tcW w:w="4248" w:type="dxa"/>
          </w:tcPr>
          <w:p w14:paraId="2B3EDF00" w14:textId="6E1232A7" w:rsidR="008E03E3" w:rsidRDefault="008E03E3">
            <w:pPr>
              <w:rPr>
                <w:lang w:val="en-US"/>
              </w:rPr>
            </w:pPr>
            <w:r>
              <w:rPr>
                <w:lang w:val="en-US"/>
              </w:rPr>
              <w:t>Years of education</w:t>
            </w:r>
          </w:p>
        </w:tc>
        <w:tc>
          <w:tcPr>
            <w:tcW w:w="5103" w:type="dxa"/>
            <w:gridSpan w:val="3"/>
            <w:tcBorders>
              <w:top w:val="double" w:sz="4" w:space="0" w:color="auto"/>
              <w:right w:val="double" w:sz="4" w:space="0" w:color="auto"/>
            </w:tcBorders>
          </w:tcPr>
          <w:p w14:paraId="25FDD8DF" w14:textId="6C049B0D" w:rsidR="008E03E3" w:rsidRDefault="008E03E3" w:rsidP="008101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953" w:type="dxa"/>
            <w:gridSpan w:val="3"/>
            <w:tcBorders>
              <w:top w:val="double" w:sz="4" w:space="0" w:color="auto"/>
              <w:left w:val="double" w:sz="4" w:space="0" w:color="auto"/>
            </w:tcBorders>
          </w:tcPr>
          <w:p w14:paraId="16759CA2" w14:textId="4B2E30B8" w:rsidR="008E03E3" w:rsidRDefault="008E03E3" w:rsidP="008101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8E03E3" w14:paraId="34725344" w14:textId="77777777" w:rsidTr="00EE2DB1">
        <w:tc>
          <w:tcPr>
            <w:tcW w:w="4248" w:type="dxa"/>
          </w:tcPr>
          <w:p w14:paraId="61D689E1" w14:textId="40E6C68C" w:rsidR="008E03E3" w:rsidRDefault="008E03E3">
            <w:pPr>
              <w:rPr>
                <w:lang w:val="en-US"/>
              </w:rPr>
            </w:pPr>
            <w:r>
              <w:rPr>
                <w:lang w:val="en-US"/>
              </w:rPr>
              <w:t>handedness</w:t>
            </w:r>
          </w:p>
        </w:tc>
        <w:tc>
          <w:tcPr>
            <w:tcW w:w="5103" w:type="dxa"/>
            <w:gridSpan w:val="3"/>
            <w:tcBorders>
              <w:top w:val="double" w:sz="4" w:space="0" w:color="auto"/>
              <w:right w:val="double" w:sz="4" w:space="0" w:color="auto"/>
            </w:tcBorders>
          </w:tcPr>
          <w:p w14:paraId="7E746017" w14:textId="3EB7D6AC" w:rsidR="008E03E3" w:rsidRDefault="008E03E3" w:rsidP="008101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ight-handed</w:t>
            </w:r>
          </w:p>
        </w:tc>
        <w:tc>
          <w:tcPr>
            <w:tcW w:w="5953" w:type="dxa"/>
            <w:gridSpan w:val="3"/>
            <w:tcBorders>
              <w:top w:val="double" w:sz="4" w:space="0" w:color="auto"/>
              <w:left w:val="double" w:sz="4" w:space="0" w:color="auto"/>
            </w:tcBorders>
          </w:tcPr>
          <w:p w14:paraId="51974D03" w14:textId="26F579D7" w:rsidR="008E03E3" w:rsidRDefault="008E03E3" w:rsidP="008101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eft-handed</w:t>
            </w:r>
          </w:p>
        </w:tc>
      </w:tr>
      <w:tr w:rsidR="00BF653C" w:rsidRPr="00F07799" w14:paraId="71686A09" w14:textId="77777777" w:rsidTr="00EE2DB1">
        <w:tc>
          <w:tcPr>
            <w:tcW w:w="4248" w:type="dxa"/>
          </w:tcPr>
          <w:p w14:paraId="0229C975" w14:textId="3C8DC75B" w:rsidR="00BF653C" w:rsidRDefault="00BF653C">
            <w:pPr>
              <w:rPr>
                <w:lang w:val="en-US"/>
              </w:rPr>
            </w:pPr>
            <w:r>
              <w:rPr>
                <w:lang w:val="en-US"/>
              </w:rPr>
              <w:t>Neuropsychiatric diagnoses and important psychiatric symptoms</w:t>
            </w:r>
          </w:p>
        </w:tc>
        <w:tc>
          <w:tcPr>
            <w:tcW w:w="5103" w:type="dxa"/>
            <w:gridSpan w:val="3"/>
            <w:tcBorders>
              <w:right w:val="double" w:sz="4" w:space="0" w:color="auto"/>
            </w:tcBorders>
          </w:tcPr>
          <w:p w14:paraId="075E32C5" w14:textId="3E3720EE" w:rsidR="00BF653C" w:rsidRDefault="001F720F" w:rsidP="00810129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>s</w:t>
            </w:r>
            <w:r w:rsidR="00BF653C">
              <w:rPr>
                <w:lang w:val="en-US"/>
              </w:rPr>
              <w:t>chizophrenia</w:t>
            </w:r>
            <w:r>
              <w:rPr>
                <w:lang w:val="en-US"/>
              </w:rPr>
              <w:t>;</w:t>
            </w:r>
            <w:proofErr w:type="gramEnd"/>
            <w:r>
              <w:rPr>
                <w:lang w:val="en-US"/>
              </w:rPr>
              <w:t xml:space="preserve"> </w:t>
            </w:r>
          </w:p>
          <w:p w14:paraId="4C3781E3" w14:textId="77777777" w:rsidR="001F720F" w:rsidRDefault="001F720F" w:rsidP="008101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obsessive compulsive </w:t>
            </w:r>
            <w:proofErr w:type="gramStart"/>
            <w:r>
              <w:rPr>
                <w:lang w:val="en-US"/>
              </w:rPr>
              <w:t>symptoms;</w:t>
            </w:r>
            <w:proofErr w:type="gramEnd"/>
            <w:r>
              <w:rPr>
                <w:lang w:val="en-US"/>
              </w:rPr>
              <w:t xml:space="preserve"> </w:t>
            </w:r>
          </w:p>
          <w:p w14:paraId="182231D9" w14:textId="13445CF2" w:rsidR="001F720F" w:rsidRPr="00BF653C" w:rsidRDefault="001F720F" w:rsidP="008101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press</w:t>
            </w:r>
            <w:r w:rsidR="00AA4D17">
              <w:rPr>
                <w:lang w:val="en-US"/>
              </w:rPr>
              <w:t>ed</w:t>
            </w:r>
            <w:r>
              <w:rPr>
                <w:lang w:val="en-US"/>
              </w:rPr>
              <w:t xml:space="preserve"> mood, suicidal attempts</w:t>
            </w:r>
          </w:p>
        </w:tc>
        <w:tc>
          <w:tcPr>
            <w:tcW w:w="5953" w:type="dxa"/>
            <w:gridSpan w:val="3"/>
            <w:tcBorders>
              <w:left w:val="double" w:sz="4" w:space="0" w:color="auto"/>
            </w:tcBorders>
          </w:tcPr>
          <w:p w14:paraId="127B33D7" w14:textId="5E3E859D" w:rsidR="00BF653C" w:rsidRDefault="00762528" w:rsidP="008101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ast: </w:t>
            </w:r>
            <w:r w:rsidR="00BF653C">
              <w:rPr>
                <w:lang w:val="en-US"/>
              </w:rPr>
              <w:t>anorexia nervosa</w:t>
            </w:r>
            <w:r>
              <w:rPr>
                <w:lang w:val="en-US"/>
              </w:rPr>
              <w:t>; current: food fads</w:t>
            </w:r>
          </w:p>
          <w:p w14:paraId="318D761A" w14:textId="248D0E4A" w:rsidR="00BF653C" w:rsidRDefault="00BF653C" w:rsidP="008101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motional lability, irritability</w:t>
            </w:r>
          </w:p>
          <w:p w14:paraId="4446AA48" w14:textId="5CE39152" w:rsidR="00BF653C" w:rsidRDefault="00BF653C" w:rsidP="008101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bsessive-compulsive symptoms</w:t>
            </w:r>
          </w:p>
          <w:p w14:paraId="72DF08FB" w14:textId="02CC888F" w:rsidR="00BF653C" w:rsidRPr="00BF653C" w:rsidRDefault="00BF653C" w:rsidP="008101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isual, tactile and olfactory hallucinations</w:t>
            </w:r>
          </w:p>
        </w:tc>
      </w:tr>
      <w:tr w:rsidR="007B66AC" w:rsidRPr="003E6DFB" w14:paraId="6C841FCD" w14:textId="77777777" w:rsidTr="00EE2DB1">
        <w:tc>
          <w:tcPr>
            <w:tcW w:w="4248" w:type="dxa"/>
          </w:tcPr>
          <w:p w14:paraId="1EE32020" w14:textId="1AAE93C5" w:rsidR="007B66AC" w:rsidRDefault="007B66AC">
            <w:pPr>
              <w:rPr>
                <w:lang w:val="en-US"/>
              </w:rPr>
            </w:pPr>
            <w:r>
              <w:rPr>
                <w:lang w:val="en-US"/>
              </w:rPr>
              <w:t>Predominant neuropsychological profile</w:t>
            </w:r>
          </w:p>
        </w:tc>
        <w:tc>
          <w:tcPr>
            <w:tcW w:w="5103" w:type="dxa"/>
            <w:gridSpan w:val="3"/>
            <w:tcBorders>
              <w:right w:val="double" w:sz="4" w:space="0" w:color="auto"/>
            </w:tcBorders>
          </w:tcPr>
          <w:p w14:paraId="0A54222D" w14:textId="523214C8" w:rsidR="007B66AC" w:rsidRDefault="007B66AC" w:rsidP="008101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mory and executive dysfunction</w:t>
            </w:r>
          </w:p>
        </w:tc>
        <w:tc>
          <w:tcPr>
            <w:tcW w:w="5953" w:type="dxa"/>
            <w:gridSpan w:val="3"/>
            <w:tcBorders>
              <w:left w:val="double" w:sz="4" w:space="0" w:color="auto"/>
            </w:tcBorders>
          </w:tcPr>
          <w:p w14:paraId="58AFD4D0" w14:textId="44F260A9" w:rsidR="007B66AC" w:rsidRDefault="007B66AC" w:rsidP="008101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mory and executive dysfunction</w:t>
            </w:r>
          </w:p>
        </w:tc>
      </w:tr>
      <w:tr w:rsidR="00BF653C" w14:paraId="0420B488" w14:textId="53C4259B" w:rsidTr="00636819">
        <w:tc>
          <w:tcPr>
            <w:tcW w:w="4248" w:type="dxa"/>
          </w:tcPr>
          <w:p w14:paraId="38208DAF" w14:textId="75DF356A" w:rsidR="00BF653C" w:rsidRDefault="00BF653C" w:rsidP="00BF653C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53E832DD" w14:textId="23598077" w:rsidR="00BF653C" w:rsidRPr="003E6DFB" w:rsidRDefault="00BF653C" w:rsidP="004737AE">
            <w:pPr>
              <w:jc w:val="center"/>
              <w:rPr>
                <w:b/>
                <w:bCs/>
                <w:lang w:val="en-US"/>
              </w:rPr>
            </w:pPr>
            <w:r w:rsidRPr="003E6DFB">
              <w:rPr>
                <w:b/>
                <w:bCs/>
                <w:lang w:val="en-US"/>
              </w:rPr>
              <w:t>raw score</w:t>
            </w:r>
          </w:p>
        </w:tc>
        <w:tc>
          <w:tcPr>
            <w:tcW w:w="1559" w:type="dxa"/>
          </w:tcPr>
          <w:p w14:paraId="0DF41C48" w14:textId="06D9710B" w:rsidR="00BF653C" w:rsidRPr="003E6DFB" w:rsidRDefault="00BF653C" w:rsidP="004737AE">
            <w:pPr>
              <w:jc w:val="center"/>
              <w:rPr>
                <w:b/>
                <w:bCs/>
                <w:lang w:val="en-US"/>
              </w:rPr>
            </w:pPr>
            <w:r w:rsidRPr="003E6DFB">
              <w:rPr>
                <w:b/>
                <w:bCs/>
                <w:lang w:val="en-US"/>
              </w:rPr>
              <w:t>standardized score</w:t>
            </w:r>
            <w:r w:rsidR="00E323E8" w:rsidRPr="003E6DFB">
              <w:rPr>
                <w:b/>
                <w:bCs/>
                <w:vertAlign w:val="superscript"/>
                <w:lang w:val="en-US"/>
              </w:rPr>
              <w:t>1</w:t>
            </w:r>
            <w:r w:rsidR="00762528" w:rsidRPr="003E6DFB">
              <w:rPr>
                <w:b/>
                <w:bCs/>
                <w:lang w:val="en-US"/>
              </w:rPr>
              <w:t xml:space="preserve"> </w:t>
            </w:r>
            <w:r w:rsidR="00E323E8" w:rsidRPr="003E6DFB">
              <w:rPr>
                <w:b/>
                <w:bCs/>
                <w:lang w:val="en-US"/>
              </w:rPr>
              <w:t>[</w:t>
            </w:r>
            <w:r w:rsidR="00762528" w:rsidRPr="003E6DFB">
              <w:rPr>
                <w:b/>
                <w:bCs/>
                <w:lang w:val="en-US"/>
              </w:rPr>
              <w:t>with CI</w:t>
            </w:r>
            <w:r w:rsidR="00E323E8" w:rsidRPr="003E6DFB">
              <w:rPr>
                <w:b/>
                <w:bCs/>
                <w:lang w:val="en-US"/>
              </w:rPr>
              <w:t>]</w:t>
            </w:r>
            <w:r w:rsidRPr="003E6DFB">
              <w:rPr>
                <w:b/>
                <w:bCs/>
                <w:lang w:val="en-US"/>
              </w:rPr>
              <w:t xml:space="preserve"> / scaled score</w:t>
            </w:r>
            <w:r w:rsidRPr="003E6DFB">
              <w:rPr>
                <w:b/>
                <w:bCs/>
                <w:vertAlign w:val="superscript"/>
                <w:lang w:val="en-US"/>
              </w:rPr>
              <w:t>2</w:t>
            </w:r>
            <w:r w:rsidRPr="003E6DFB">
              <w:rPr>
                <w:b/>
                <w:bCs/>
                <w:lang w:val="en-US"/>
              </w:rPr>
              <w:t xml:space="preserve"> / (per)centile</w:t>
            </w:r>
            <w:r w:rsidRPr="003E6DFB">
              <w:rPr>
                <w:b/>
                <w:bCs/>
                <w:vertAlign w:val="superscript"/>
                <w:lang w:val="en-US"/>
              </w:rPr>
              <w:t xml:space="preserve">3 / </w:t>
            </w:r>
            <w:r w:rsidRPr="003E6DFB">
              <w:rPr>
                <w:b/>
                <w:bCs/>
                <w:lang w:val="en-US"/>
              </w:rPr>
              <w:t>T score</w:t>
            </w:r>
            <w:r w:rsidRPr="003E6DFB">
              <w:rPr>
                <w:b/>
                <w:bCs/>
                <w:vertAlign w:val="superscript"/>
                <w:lang w:val="en-US"/>
              </w:rPr>
              <w:t xml:space="preserve">4 / </w:t>
            </w:r>
            <w:proofErr w:type="spellStart"/>
            <w:r w:rsidRPr="003E6DFB">
              <w:rPr>
                <w:b/>
                <w:bCs/>
                <w:lang w:val="en-US"/>
              </w:rPr>
              <w:t>sten</w:t>
            </w:r>
            <w:proofErr w:type="spellEnd"/>
            <w:r w:rsidRPr="003E6DFB">
              <w:rPr>
                <w:b/>
                <w:bCs/>
                <w:lang w:val="en-US"/>
              </w:rPr>
              <w:t xml:space="preserve"> score</w:t>
            </w:r>
            <w:r w:rsidRPr="003E6DFB">
              <w:rPr>
                <w:b/>
                <w:bCs/>
                <w:vertAlign w:val="superscript"/>
                <w:lang w:val="en-US"/>
              </w:rPr>
              <w:t>5</w:t>
            </w:r>
          </w:p>
        </w:tc>
        <w:tc>
          <w:tcPr>
            <w:tcW w:w="1843" w:type="dxa"/>
            <w:tcBorders>
              <w:bottom w:val="single" w:sz="4" w:space="0" w:color="auto"/>
              <w:right w:val="double" w:sz="4" w:space="0" w:color="auto"/>
            </w:tcBorders>
          </w:tcPr>
          <w:p w14:paraId="68EDC162" w14:textId="1F7D5F23" w:rsidR="00BF653C" w:rsidRPr="003E6DFB" w:rsidRDefault="00BF653C" w:rsidP="004737AE">
            <w:pPr>
              <w:jc w:val="center"/>
              <w:rPr>
                <w:b/>
                <w:bCs/>
                <w:lang w:val="en-US"/>
              </w:rPr>
            </w:pPr>
            <w:r w:rsidRPr="003E6DFB">
              <w:rPr>
                <w:b/>
                <w:bCs/>
                <w:lang w:val="en-US"/>
              </w:rPr>
              <w:t>interpretation</w:t>
            </w:r>
          </w:p>
        </w:tc>
        <w:tc>
          <w:tcPr>
            <w:tcW w:w="1541" w:type="dxa"/>
            <w:tcBorders>
              <w:left w:val="double" w:sz="4" w:space="0" w:color="auto"/>
              <w:bottom w:val="single" w:sz="4" w:space="0" w:color="auto"/>
            </w:tcBorders>
          </w:tcPr>
          <w:p w14:paraId="0B0EEE1D" w14:textId="6EDDD538" w:rsidR="00BF653C" w:rsidRPr="003E6DFB" w:rsidRDefault="00BF653C" w:rsidP="004737AE">
            <w:pPr>
              <w:jc w:val="center"/>
              <w:rPr>
                <w:b/>
                <w:bCs/>
                <w:lang w:val="en-US"/>
              </w:rPr>
            </w:pPr>
            <w:r w:rsidRPr="003E6DFB">
              <w:rPr>
                <w:b/>
                <w:bCs/>
                <w:lang w:val="en-US"/>
              </w:rPr>
              <w:t>raw score</w:t>
            </w:r>
          </w:p>
        </w:tc>
        <w:tc>
          <w:tcPr>
            <w:tcW w:w="2003" w:type="dxa"/>
          </w:tcPr>
          <w:p w14:paraId="58F9252B" w14:textId="38653C0F" w:rsidR="00BF653C" w:rsidRPr="003E6DFB" w:rsidRDefault="00BF653C" w:rsidP="004737AE">
            <w:pPr>
              <w:jc w:val="center"/>
              <w:rPr>
                <w:b/>
                <w:bCs/>
                <w:lang w:val="en-US"/>
              </w:rPr>
            </w:pPr>
            <w:r w:rsidRPr="003E6DFB">
              <w:rPr>
                <w:b/>
                <w:bCs/>
                <w:lang w:val="en-US"/>
              </w:rPr>
              <w:t>standardized score</w:t>
            </w:r>
            <w:r w:rsidRPr="003E6DFB">
              <w:rPr>
                <w:b/>
                <w:bCs/>
                <w:vertAlign w:val="superscript"/>
                <w:lang w:val="en-US"/>
              </w:rPr>
              <w:t>1</w:t>
            </w:r>
            <w:r w:rsidRPr="003E6DFB">
              <w:rPr>
                <w:b/>
                <w:bCs/>
                <w:lang w:val="en-US"/>
              </w:rPr>
              <w:t xml:space="preserve"> </w:t>
            </w:r>
            <w:r w:rsidR="00E323E8" w:rsidRPr="003E6DFB">
              <w:rPr>
                <w:b/>
                <w:bCs/>
                <w:lang w:val="en-US"/>
              </w:rPr>
              <w:t xml:space="preserve">[with CI] </w:t>
            </w:r>
            <w:r w:rsidRPr="003E6DFB">
              <w:rPr>
                <w:b/>
                <w:bCs/>
                <w:lang w:val="en-US"/>
              </w:rPr>
              <w:t>/ scaled score</w:t>
            </w:r>
            <w:r w:rsidRPr="003E6DFB">
              <w:rPr>
                <w:b/>
                <w:bCs/>
                <w:vertAlign w:val="superscript"/>
                <w:lang w:val="en-US"/>
              </w:rPr>
              <w:t>2</w:t>
            </w:r>
            <w:r w:rsidRPr="003E6DFB">
              <w:rPr>
                <w:b/>
                <w:bCs/>
                <w:lang w:val="en-US"/>
              </w:rPr>
              <w:t xml:space="preserve"> / (per)centile</w:t>
            </w:r>
            <w:r w:rsidRPr="003E6DFB">
              <w:rPr>
                <w:b/>
                <w:bCs/>
                <w:vertAlign w:val="superscript"/>
                <w:lang w:val="en-US"/>
              </w:rPr>
              <w:t xml:space="preserve">3 / </w:t>
            </w:r>
            <w:r w:rsidRPr="003E6DFB">
              <w:rPr>
                <w:b/>
                <w:bCs/>
                <w:lang w:val="en-US"/>
              </w:rPr>
              <w:t>T score</w:t>
            </w:r>
            <w:r w:rsidRPr="003E6DFB">
              <w:rPr>
                <w:b/>
                <w:bCs/>
                <w:vertAlign w:val="superscript"/>
                <w:lang w:val="en-US"/>
              </w:rPr>
              <w:t xml:space="preserve">4 / </w:t>
            </w:r>
            <w:proofErr w:type="spellStart"/>
            <w:r w:rsidRPr="003E6DFB">
              <w:rPr>
                <w:b/>
                <w:bCs/>
                <w:lang w:val="en-US"/>
              </w:rPr>
              <w:t>sten</w:t>
            </w:r>
            <w:proofErr w:type="spellEnd"/>
            <w:r w:rsidRPr="003E6DFB">
              <w:rPr>
                <w:b/>
                <w:bCs/>
                <w:lang w:val="en-US"/>
              </w:rPr>
              <w:t xml:space="preserve"> score</w:t>
            </w:r>
            <w:r w:rsidRPr="003E6DFB">
              <w:rPr>
                <w:b/>
                <w:bCs/>
                <w:vertAlign w:val="superscript"/>
                <w:lang w:val="en-US"/>
              </w:rPr>
              <w:t>5</w:t>
            </w:r>
          </w:p>
        </w:tc>
        <w:tc>
          <w:tcPr>
            <w:tcW w:w="2409" w:type="dxa"/>
          </w:tcPr>
          <w:p w14:paraId="26E382E7" w14:textId="5B66069A" w:rsidR="00BF653C" w:rsidRPr="003E6DFB" w:rsidRDefault="00BF653C" w:rsidP="004737AE">
            <w:pPr>
              <w:jc w:val="center"/>
              <w:rPr>
                <w:b/>
                <w:bCs/>
                <w:lang w:val="en-US"/>
              </w:rPr>
            </w:pPr>
            <w:r w:rsidRPr="003E6DFB">
              <w:rPr>
                <w:b/>
                <w:bCs/>
                <w:lang w:val="en-US"/>
              </w:rPr>
              <w:t>interpretation</w:t>
            </w:r>
          </w:p>
        </w:tc>
      </w:tr>
      <w:tr w:rsidR="00BF653C" w:rsidRPr="00E32487" w14:paraId="14FE93EC" w14:textId="0121A3D3" w:rsidTr="00636819">
        <w:tc>
          <w:tcPr>
            <w:tcW w:w="4248" w:type="dxa"/>
          </w:tcPr>
          <w:p w14:paraId="4F53DAF1" w14:textId="77777777" w:rsidR="00BF653C" w:rsidRPr="00362E76" w:rsidRDefault="00BF653C" w:rsidP="00BF653C">
            <w:pPr>
              <w:rPr>
                <w:b/>
                <w:bCs/>
                <w:lang w:val="en-US"/>
              </w:rPr>
            </w:pPr>
            <w:r w:rsidRPr="00362E76">
              <w:rPr>
                <w:b/>
                <w:bCs/>
                <w:lang w:val="en-US"/>
              </w:rPr>
              <w:t>General intellectual functioning</w:t>
            </w:r>
          </w:p>
          <w:p w14:paraId="46F65E12" w14:textId="77777777" w:rsidR="00BF653C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t>Raven’s 2 Progressive Matrices D-E</w:t>
            </w:r>
          </w:p>
          <w:p w14:paraId="3210D624" w14:textId="77777777" w:rsidR="00BF653C" w:rsidRDefault="00BF653C" w:rsidP="00BF653C">
            <w:pPr>
              <w:rPr>
                <w:lang w:val="en-US"/>
              </w:rPr>
            </w:pPr>
          </w:p>
          <w:p w14:paraId="75BA7668" w14:textId="19D73B4E" w:rsidR="00BF653C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t>Abstract thinking – Similarities from WAIS-R</w:t>
            </w:r>
          </w:p>
        </w:tc>
        <w:tc>
          <w:tcPr>
            <w:tcW w:w="1701" w:type="dxa"/>
          </w:tcPr>
          <w:p w14:paraId="201CFC3E" w14:textId="77777777" w:rsidR="00BF653C" w:rsidRPr="00636819" w:rsidRDefault="00BF653C" w:rsidP="004737AE">
            <w:pPr>
              <w:jc w:val="center"/>
              <w:rPr>
                <w:highlight w:val="yellow"/>
                <w:lang w:val="en-US"/>
              </w:rPr>
            </w:pPr>
          </w:p>
          <w:p w14:paraId="4872056A" w14:textId="746A491B" w:rsidR="00BF653C" w:rsidRPr="00636819" w:rsidRDefault="00636819" w:rsidP="004737AE">
            <w:pPr>
              <w:jc w:val="center"/>
              <w:rPr>
                <w:lang w:val="en-US"/>
              </w:rPr>
            </w:pPr>
            <w:r w:rsidRPr="00636819">
              <w:rPr>
                <w:lang w:val="en-US"/>
              </w:rPr>
              <w:t>454</w:t>
            </w:r>
          </w:p>
          <w:p w14:paraId="36AD9943" w14:textId="77777777" w:rsidR="00BF653C" w:rsidRPr="00762528" w:rsidRDefault="00BF653C" w:rsidP="004737AE">
            <w:pPr>
              <w:jc w:val="center"/>
              <w:rPr>
                <w:highlight w:val="yellow"/>
                <w:lang w:val="en-US"/>
              </w:rPr>
            </w:pPr>
          </w:p>
          <w:p w14:paraId="634429DC" w14:textId="77777777" w:rsidR="00BF653C" w:rsidRDefault="00BF653C" w:rsidP="004737AE">
            <w:pPr>
              <w:jc w:val="center"/>
              <w:rPr>
                <w:highlight w:val="yellow"/>
                <w:lang w:val="en-US"/>
              </w:rPr>
            </w:pPr>
          </w:p>
          <w:p w14:paraId="0D5D6C0B" w14:textId="51EF656A" w:rsidR="00230FDF" w:rsidRPr="00762528" w:rsidRDefault="00DC7230" w:rsidP="004737AE">
            <w:pPr>
              <w:jc w:val="center"/>
              <w:rPr>
                <w:highlight w:val="yellow"/>
                <w:lang w:val="en-US"/>
              </w:rPr>
            </w:pPr>
            <w:r w:rsidRPr="00DC7230">
              <w:rPr>
                <w:lang w:val="en-US"/>
              </w:rPr>
              <w:t>14</w:t>
            </w:r>
          </w:p>
        </w:tc>
        <w:tc>
          <w:tcPr>
            <w:tcW w:w="1559" w:type="dxa"/>
          </w:tcPr>
          <w:p w14:paraId="066157A8" w14:textId="77777777" w:rsidR="00BF653C" w:rsidRPr="00762528" w:rsidRDefault="00BF653C" w:rsidP="004737AE">
            <w:pPr>
              <w:jc w:val="center"/>
              <w:rPr>
                <w:highlight w:val="yellow"/>
                <w:lang w:val="en-US"/>
              </w:rPr>
            </w:pPr>
          </w:p>
          <w:p w14:paraId="5A67BF16" w14:textId="10AF6D3F" w:rsidR="008E03E3" w:rsidRDefault="00636819" w:rsidP="004737AE">
            <w:pPr>
              <w:jc w:val="center"/>
              <w:rPr>
                <w:lang w:val="en-US"/>
              </w:rPr>
            </w:pPr>
            <w:r w:rsidRPr="00636819">
              <w:rPr>
                <w:lang w:val="en-US"/>
              </w:rPr>
              <w:t>70</w:t>
            </w:r>
          </w:p>
          <w:p w14:paraId="76C934E7" w14:textId="2753F196" w:rsidR="00BF653C" w:rsidRPr="00636819" w:rsidRDefault="00636819" w:rsidP="004737AE">
            <w:pPr>
              <w:jc w:val="center"/>
              <w:rPr>
                <w:vertAlign w:val="superscript"/>
                <w:lang w:val="en-US"/>
              </w:rPr>
            </w:pPr>
            <w:r w:rsidRPr="00636819">
              <w:rPr>
                <w:lang w:val="en-US"/>
              </w:rPr>
              <w:t>[59,81]</w:t>
            </w:r>
            <w:r w:rsidR="00BF653C" w:rsidRPr="00636819">
              <w:rPr>
                <w:vertAlign w:val="superscript"/>
                <w:lang w:val="en-US"/>
              </w:rPr>
              <w:t>1</w:t>
            </w:r>
          </w:p>
          <w:p w14:paraId="6A436F0E" w14:textId="77777777" w:rsidR="00BF653C" w:rsidRPr="00636819" w:rsidRDefault="00BF653C" w:rsidP="004737AE">
            <w:pPr>
              <w:jc w:val="center"/>
              <w:rPr>
                <w:highlight w:val="yellow"/>
                <w:lang w:val="en-US"/>
              </w:rPr>
            </w:pPr>
          </w:p>
          <w:p w14:paraId="5406AA00" w14:textId="68127AFB" w:rsidR="00BF653C" w:rsidRPr="00762528" w:rsidRDefault="00DC7230" w:rsidP="004737AE">
            <w:pPr>
              <w:jc w:val="center"/>
              <w:rPr>
                <w:highlight w:val="yellow"/>
                <w:lang w:val="en-US"/>
              </w:rPr>
            </w:pPr>
            <w:r w:rsidRPr="00DC7230">
              <w:rPr>
                <w:lang w:val="en-US"/>
              </w:rPr>
              <w:t>9</w:t>
            </w:r>
            <w:r w:rsidR="00BF653C" w:rsidRPr="00DC7230">
              <w:rPr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tcBorders>
              <w:right w:val="double" w:sz="4" w:space="0" w:color="auto"/>
            </w:tcBorders>
          </w:tcPr>
          <w:p w14:paraId="56849C8C" w14:textId="77777777" w:rsidR="00BF653C" w:rsidRPr="008E03E3" w:rsidRDefault="00BF653C" w:rsidP="004737AE">
            <w:pPr>
              <w:jc w:val="center"/>
              <w:rPr>
                <w:lang w:val="en-US"/>
              </w:rPr>
            </w:pPr>
          </w:p>
          <w:p w14:paraId="1AA7EB79" w14:textId="11CD6BA1" w:rsidR="00BF653C" w:rsidRPr="008E03E3" w:rsidRDefault="00BF653C" w:rsidP="004737AE">
            <w:pPr>
              <w:jc w:val="center"/>
              <w:rPr>
                <w:lang w:val="en-US"/>
              </w:rPr>
            </w:pPr>
            <w:r w:rsidRPr="008E03E3">
              <w:rPr>
                <w:lang w:val="en-US"/>
              </w:rPr>
              <w:t>low score</w:t>
            </w:r>
          </w:p>
          <w:p w14:paraId="32A88D2A" w14:textId="77777777" w:rsidR="00BF653C" w:rsidRPr="008E03E3" w:rsidRDefault="00BF653C" w:rsidP="004737AE">
            <w:pPr>
              <w:jc w:val="center"/>
              <w:rPr>
                <w:lang w:val="en-US"/>
              </w:rPr>
            </w:pPr>
          </w:p>
          <w:p w14:paraId="6782A703" w14:textId="77777777" w:rsidR="00636819" w:rsidRPr="008E03E3" w:rsidRDefault="00636819" w:rsidP="004737AE">
            <w:pPr>
              <w:jc w:val="center"/>
              <w:rPr>
                <w:lang w:val="en-US"/>
              </w:rPr>
            </w:pPr>
          </w:p>
          <w:p w14:paraId="1EB4B132" w14:textId="0AE1009B" w:rsidR="00BF653C" w:rsidRPr="008E03E3" w:rsidRDefault="00DC7230" w:rsidP="004737AE">
            <w:pPr>
              <w:jc w:val="center"/>
              <w:rPr>
                <w:highlight w:val="yellow"/>
                <w:lang w:val="en-US"/>
              </w:rPr>
            </w:pPr>
            <w:r w:rsidRPr="008E03E3">
              <w:rPr>
                <w:lang w:val="en-US"/>
              </w:rPr>
              <w:t>average</w:t>
            </w:r>
            <w:r w:rsidR="00BF653C" w:rsidRPr="008E03E3">
              <w:rPr>
                <w:lang w:val="en-US"/>
              </w:rPr>
              <w:t xml:space="preserve"> score</w:t>
            </w:r>
          </w:p>
        </w:tc>
        <w:tc>
          <w:tcPr>
            <w:tcW w:w="1541" w:type="dxa"/>
            <w:tcBorders>
              <w:left w:val="double" w:sz="4" w:space="0" w:color="auto"/>
            </w:tcBorders>
          </w:tcPr>
          <w:p w14:paraId="5D7A8158" w14:textId="77777777" w:rsidR="00BF653C" w:rsidRPr="00D5127A" w:rsidRDefault="00BF653C" w:rsidP="004737AE">
            <w:pPr>
              <w:jc w:val="center"/>
              <w:rPr>
                <w:lang w:val="en-US"/>
              </w:rPr>
            </w:pPr>
          </w:p>
          <w:p w14:paraId="3FC0F1F9" w14:textId="1B221C78" w:rsidR="00BF653C" w:rsidRPr="00D5127A" w:rsidRDefault="00762528" w:rsidP="004737AE">
            <w:pPr>
              <w:jc w:val="center"/>
              <w:rPr>
                <w:lang w:val="en-US"/>
              </w:rPr>
            </w:pPr>
            <w:r w:rsidRPr="00D5127A">
              <w:rPr>
                <w:lang w:val="en-US"/>
              </w:rPr>
              <w:t>522</w:t>
            </w:r>
          </w:p>
          <w:p w14:paraId="680FB199" w14:textId="77777777" w:rsidR="00BF653C" w:rsidRPr="00D5127A" w:rsidRDefault="00BF653C" w:rsidP="004737AE">
            <w:pPr>
              <w:jc w:val="center"/>
              <w:rPr>
                <w:lang w:val="en-US"/>
              </w:rPr>
            </w:pPr>
          </w:p>
          <w:p w14:paraId="3FF1D8AB" w14:textId="77777777" w:rsidR="00BF653C" w:rsidRPr="00D5127A" w:rsidRDefault="00BF653C" w:rsidP="004737AE">
            <w:pPr>
              <w:jc w:val="center"/>
              <w:rPr>
                <w:lang w:val="en-US"/>
              </w:rPr>
            </w:pPr>
          </w:p>
          <w:p w14:paraId="3E615FAB" w14:textId="10742F28" w:rsidR="00762528" w:rsidRPr="00D5127A" w:rsidRDefault="00D5127A" w:rsidP="004737AE">
            <w:pPr>
              <w:jc w:val="center"/>
              <w:rPr>
                <w:lang w:val="en-US"/>
              </w:rPr>
            </w:pPr>
            <w:r w:rsidRPr="00D5127A">
              <w:rPr>
                <w:lang w:val="en-US"/>
              </w:rPr>
              <w:t>14</w:t>
            </w:r>
          </w:p>
        </w:tc>
        <w:tc>
          <w:tcPr>
            <w:tcW w:w="2003" w:type="dxa"/>
          </w:tcPr>
          <w:p w14:paraId="254B23DB" w14:textId="77777777" w:rsidR="00BF653C" w:rsidRDefault="00BF653C" w:rsidP="004737AE">
            <w:pPr>
              <w:jc w:val="center"/>
              <w:rPr>
                <w:lang w:val="en-US"/>
              </w:rPr>
            </w:pPr>
          </w:p>
          <w:p w14:paraId="41BEF6FD" w14:textId="34FEC60E" w:rsidR="00636819" w:rsidRDefault="00762528" w:rsidP="004737AE">
            <w:pPr>
              <w:jc w:val="center"/>
              <w:rPr>
                <w:lang w:val="en-US"/>
              </w:rPr>
            </w:pPr>
            <w:r w:rsidRPr="00762528">
              <w:rPr>
                <w:lang w:val="en-US"/>
              </w:rPr>
              <w:t>98</w:t>
            </w:r>
          </w:p>
          <w:p w14:paraId="4EAB60AC" w14:textId="1A4E1D19" w:rsidR="00BF653C" w:rsidRDefault="00762528" w:rsidP="004737AE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[85,107]</w:t>
            </w:r>
            <w:r w:rsidR="00BF653C" w:rsidRPr="00E32487">
              <w:rPr>
                <w:vertAlign w:val="superscript"/>
                <w:lang w:val="en-US"/>
              </w:rPr>
              <w:t>1</w:t>
            </w:r>
          </w:p>
          <w:p w14:paraId="5A9CA2ED" w14:textId="77777777" w:rsidR="00BF653C" w:rsidRPr="00636819" w:rsidRDefault="00BF653C" w:rsidP="004737AE">
            <w:pPr>
              <w:jc w:val="center"/>
              <w:rPr>
                <w:lang w:val="en-US"/>
              </w:rPr>
            </w:pPr>
          </w:p>
          <w:p w14:paraId="3462D5DA" w14:textId="65B9BB28" w:rsidR="00BF653C" w:rsidRDefault="00762528" w:rsidP="004737AE">
            <w:pPr>
              <w:jc w:val="center"/>
              <w:rPr>
                <w:lang w:val="en-US"/>
              </w:rPr>
            </w:pPr>
            <w:r w:rsidRPr="00762528">
              <w:rPr>
                <w:lang w:val="en-US"/>
              </w:rPr>
              <w:t>10</w:t>
            </w:r>
            <w:r w:rsidR="00BF653C">
              <w:rPr>
                <w:vertAlign w:val="superscript"/>
                <w:lang w:val="en-US"/>
              </w:rPr>
              <w:t>2</w:t>
            </w:r>
          </w:p>
        </w:tc>
        <w:tc>
          <w:tcPr>
            <w:tcW w:w="2409" w:type="dxa"/>
          </w:tcPr>
          <w:p w14:paraId="1F6E709F" w14:textId="77777777" w:rsidR="00BF653C" w:rsidRDefault="00BF653C" w:rsidP="004737AE">
            <w:pPr>
              <w:jc w:val="center"/>
              <w:rPr>
                <w:lang w:val="en-US"/>
              </w:rPr>
            </w:pPr>
          </w:p>
          <w:p w14:paraId="32A7E65D" w14:textId="0E79D2A3" w:rsidR="00762528" w:rsidRDefault="00E9087E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762528">
              <w:rPr>
                <w:lang w:val="en-US"/>
              </w:rPr>
              <w:t>verage</w:t>
            </w:r>
            <w:r>
              <w:rPr>
                <w:lang w:val="en-US"/>
              </w:rPr>
              <w:t xml:space="preserve"> score</w:t>
            </w:r>
          </w:p>
          <w:p w14:paraId="716A5737" w14:textId="77777777" w:rsidR="00762528" w:rsidRDefault="00762528" w:rsidP="004737AE">
            <w:pPr>
              <w:jc w:val="center"/>
              <w:rPr>
                <w:lang w:val="en-US"/>
              </w:rPr>
            </w:pPr>
          </w:p>
          <w:p w14:paraId="31E33D67" w14:textId="77777777" w:rsidR="00762528" w:rsidRDefault="00762528" w:rsidP="004737AE">
            <w:pPr>
              <w:jc w:val="center"/>
              <w:rPr>
                <w:lang w:val="en-US"/>
              </w:rPr>
            </w:pPr>
          </w:p>
          <w:p w14:paraId="02968935" w14:textId="4A26E84D" w:rsidR="00762528" w:rsidRDefault="00762528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verage</w:t>
            </w:r>
            <w:r w:rsidR="00E9087E">
              <w:rPr>
                <w:lang w:val="en-US"/>
              </w:rPr>
              <w:t xml:space="preserve"> score</w:t>
            </w:r>
          </w:p>
        </w:tc>
      </w:tr>
      <w:tr w:rsidR="00BF653C" w:rsidRPr="00F07799" w14:paraId="707FD761" w14:textId="641A6888" w:rsidTr="00636819">
        <w:tc>
          <w:tcPr>
            <w:tcW w:w="4248" w:type="dxa"/>
          </w:tcPr>
          <w:p w14:paraId="03358B5B" w14:textId="77777777" w:rsidR="00BF653C" w:rsidRPr="00362E76" w:rsidRDefault="00BF653C" w:rsidP="00BF653C">
            <w:pPr>
              <w:rPr>
                <w:b/>
                <w:bCs/>
                <w:lang w:val="en-US"/>
              </w:rPr>
            </w:pPr>
            <w:r w:rsidRPr="00362E76">
              <w:rPr>
                <w:b/>
                <w:bCs/>
                <w:lang w:val="en-US"/>
              </w:rPr>
              <w:t>Cognitive screening</w:t>
            </w:r>
          </w:p>
          <w:p w14:paraId="7F547404" w14:textId="2435AEA4" w:rsidR="00BF653C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t>DRS-2</w:t>
            </w:r>
            <w:proofErr w:type="gramStart"/>
            <w:r>
              <w:rPr>
                <w:lang w:val="en-US"/>
              </w:rPr>
              <w:t>:  total</w:t>
            </w:r>
            <w:proofErr w:type="gramEnd"/>
            <w:r>
              <w:rPr>
                <w:lang w:val="en-US"/>
              </w:rPr>
              <w:t xml:space="preserve"> </w:t>
            </w:r>
            <w:proofErr w:type="gramStart"/>
            <w:r>
              <w:rPr>
                <w:lang w:val="en-US"/>
              </w:rPr>
              <w:t>score  /</w:t>
            </w:r>
            <w:proofErr w:type="gramEnd"/>
            <w:r>
              <w:rPr>
                <w:lang w:val="en-US"/>
              </w:rPr>
              <w:t xml:space="preserve"> 144</w:t>
            </w:r>
          </w:p>
          <w:p w14:paraId="7D7A74F6" w14:textId="77777777" w:rsidR="00BF653C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attention / 37</w:t>
            </w:r>
          </w:p>
          <w:p w14:paraId="2B3F6277" w14:textId="77777777" w:rsidR="00BF653C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initiation / perseveration / 37</w:t>
            </w:r>
          </w:p>
          <w:p w14:paraId="7055A244" w14:textId="2B7548EB" w:rsidR="00BF653C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construction / 6</w:t>
            </w:r>
          </w:p>
          <w:p w14:paraId="6A526326" w14:textId="77777777" w:rsidR="00BF653C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conceptualization / 39</w:t>
            </w:r>
          </w:p>
          <w:p w14:paraId="1F439F18" w14:textId="74E5BE1D" w:rsidR="00BF653C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memory / 25</w:t>
            </w:r>
          </w:p>
        </w:tc>
        <w:tc>
          <w:tcPr>
            <w:tcW w:w="1701" w:type="dxa"/>
          </w:tcPr>
          <w:p w14:paraId="67DDCE63" w14:textId="77777777" w:rsidR="00BF653C" w:rsidRPr="00F366D7" w:rsidRDefault="00BF653C" w:rsidP="004737AE">
            <w:pPr>
              <w:jc w:val="center"/>
              <w:rPr>
                <w:lang w:val="en-US"/>
              </w:rPr>
            </w:pPr>
          </w:p>
          <w:p w14:paraId="55AAF4E4" w14:textId="7D460F22" w:rsidR="00BF653C" w:rsidRPr="008E03E3" w:rsidRDefault="008E03E3" w:rsidP="004737AE">
            <w:pPr>
              <w:jc w:val="center"/>
            </w:pPr>
            <w:r w:rsidRPr="008E03E3">
              <w:t>132</w:t>
            </w:r>
          </w:p>
          <w:p w14:paraId="400B396A" w14:textId="35BBDE70" w:rsidR="00230FDF" w:rsidRPr="008E03E3" w:rsidRDefault="008E03E3" w:rsidP="004737AE">
            <w:pPr>
              <w:jc w:val="center"/>
            </w:pPr>
            <w:r w:rsidRPr="008E03E3">
              <w:t>36</w:t>
            </w:r>
          </w:p>
          <w:p w14:paraId="23E0D3FB" w14:textId="2EDF2788" w:rsidR="00230FDF" w:rsidRPr="008E03E3" w:rsidRDefault="008E03E3" w:rsidP="004737AE">
            <w:pPr>
              <w:jc w:val="center"/>
            </w:pPr>
            <w:r w:rsidRPr="008E03E3">
              <w:t>35</w:t>
            </w:r>
          </w:p>
          <w:p w14:paraId="2089A7F3" w14:textId="0A22199D" w:rsidR="00230FDF" w:rsidRPr="008E03E3" w:rsidRDefault="008E03E3" w:rsidP="004737AE">
            <w:pPr>
              <w:jc w:val="center"/>
            </w:pPr>
            <w:r w:rsidRPr="008E03E3">
              <w:t>6</w:t>
            </w:r>
          </w:p>
          <w:p w14:paraId="14BF8F0E" w14:textId="0BEC3D4E" w:rsidR="00230FDF" w:rsidRPr="008E03E3" w:rsidRDefault="008E03E3" w:rsidP="004737AE">
            <w:pPr>
              <w:jc w:val="center"/>
            </w:pPr>
            <w:r w:rsidRPr="008E03E3">
              <w:t>34</w:t>
            </w:r>
          </w:p>
          <w:p w14:paraId="003B0FB9" w14:textId="5768B8F5" w:rsidR="00230FDF" w:rsidRPr="008E03E3" w:rsidRDefault="008E03E3" w:rsidP="004737AE">
            <w:pPr>
              <w:jc w:val="center"/>
              <w:rPr>
                <w:highlight w:val="yellow"/>
              </w:rPr>
            </w:pPr>
            <w:r w:rsidRPr="008E03E3">
              <w:t>21</w:t>
            </w:r>
          </w:p>
        </w:tc>
        <w:tc>
          <w:tcPr>
            <w:tcW w:w="1559" w:type="dxa"/>
          </w:tcPr>
          <w:p w14:paraId="7A494EB4" w14:textId="77777777" w:rsidR="00BF653C" w:rsidRPr="008E03E3" w:rsidRDefault="00BF653C" w:rsidP="004737AE">
            <w:pPr>
              <w:jc w:val="center"/>
            </w:pPr>
          </w:p>
          <w:p w14:paraId="4420C5C3" w14:textId="43FC8A45" w:rsidR="00BF653C" w:rsidRPr="008E03E3" w:rsidRDefault="008E03E3" w:rsidP="004737AE">
            <w:pPr>
              <w:jc w:val="center"/>
              <w:rPr>
                <w:vertAlign w:val="superscript"/>
                <w:lang w:val="en-US"/>
              </w:rPr>
            </w:pPr>
            <w:r w:rsidRPr="008E03E3">
              <w:rPr>
                <w:lang w:val="en-US"/>
              </w:rPr>
              <w:t>7</w:t>
            </w:r>
            <w:r w:rsidR="00BF653C" w:rsidRPr="008E03E3">
              <w:rPr>
                <w:vertAlign w:val="superscript"/>
                <w:lang w:val="en-US"/>
              </w:rPr>
              <w:t>3*</w:t>
            </w:r>
          </w:p>
          <w:p w14:paraId="2849E9A9" w14:textId="2E844D55" w:rsidR="00BF653C" w:rsidRPr="008E03E3" w:rsidRDefault="008E03E3" w:rsidP="004737AE">
            <w:pPr>
              <w:jc w:val="center"/>
              <w:rPr>
                <w:lang w:val="en-US"/>
              </w:rPr>
            </w:pPr>
            <w:r w:rsidRPr="008E03E3">
              <w:rPr>
                <w:lang w:val="en-US"/>
              </w:rPr>
              <w:t>11</w:t>
            </w:r>
            <w:r w:rsidR="00BF653C" w:rsidRPr="008E03E3">
              <w:rPr>
                <w:vertAlign w:val="superscript"/>
                <w:lang w:val="en-US"/>
              </w:rPr>
              <w:t>3*</w:t>
            </w:r>
          </w:p>
          <w:p w14:paraId="4E263DE3" w14:textId="24977D4A" w:rsidR="00BF653C" w:rsidRPr="008E03E3" w:rsidRDefault="008E03E3" w:rsidP="004737AE">
            <w:pPr>
              <w:jc w:val="center"/>
              <w:rPr>
                <w:lang w:val="en-US"/>
              </w:rPr>
            </w:pPr>
            <w:r w:rsidRPr="008E03E3">
              <w:rPr>
                <w:lang w:val="en-US"/>
              </w:rPr>
              <w:t>8</w:t>
            </w:r>
            <w:r w:rsidR="00BF653C" w:rsidRPr="008E03E3">
              <w:rPr>
                <w:vertAlign w:val="superscript"/>
                <w:lang w:val="en-US"/>
              </w:rPr>
              <w:t>3*</w:t>
            </w:r>
          </w:p>
          <w:p w14:paraId="0899BC37" w14:textId="508D7B3D" w:rsidR="00BF653C" w:rsidRPr="008E03E3" w:rsidRDefault="008E03E3" w:rsidP="004737AE">
            <w:pPr>
              <w:jc w:val="center"/>
              <w:rPr>
                <w:lang w:val="en-US"/>
              </w:rPr>
            </w:pPr>
            <w:r w:rsidRPr="008E03E3">
              <w:rPr>
                <w:lang w:val="en-US"/>
              </w:rPr>
              <w:t>10</w:t>
            </w:r>
            <w:r w:rsidR="00BF653C" w:rsidRPr="008E03E3">
              <w:rPr>
                <w:vertAlign w:val="superscript"/>
                <w:lang w:val="en-US"/>
              </w:rPr>
              <w:t>3*</w:t>
            </w:r>
          </w:p>
          <w:p w14:paraId="4BFEEAD6" w14:textId="5EBDB850" w:rsidR="00BF653C" w:rsidRPr="008E03E3" w:rsidRDefault="008E03E3" w:rsidP="004737AE">
            <w:pPr>
              <w:jc w:val="center"/>
              <w:rPr>
                <w:lang w:val="en-US"/>
              </w:rPr>
            </w:pPr>
            <w:r w:rsidRPr="008E03E3">
              <w:rPr>
                <w:lang w:val="en-US"/>
              </w:rPr>
              <w:t>8</w:t>
            </w:r>
            <w:r w:rsidR="00BF653C" w:rsidRPr="008E03E3">
              <w:rPr>
                <w:vertAlign w:val="superscript"/>
                <w:lang w:val="en-US"/>
              </w:rPr>
              <w:t>3*</w:t>
            </w:r>
          </w:p>
          <w:p w14:paraId="74D6E1ED" w14:textId="2F54B725" w:rsidR="00BF653C" w:rsidRPr="008E03E3" w:rsidRDefault="008E03E3" w:rsidP="004737AE">
            <w:pPr>
              <w:jc w:val="center"/>
              <w:rPr>
                <w:lang w:val="en-US"/>
              </w:rPr>
            </w:pPr>
            <w:r w:rsidRPr="008E03E3">
              <w:rPr>
                <w:lang w:val="en-US"/>
              </w:rPr>
              <w:t>6</w:t>
            </w:r>
            <w:r w:rsidR="00BF653C" w:rsidRPr="008E03E3">
              <w:rPr>
                <w:vertAlign w:val="superscript"/>
                <w:lang w:val="en-US"/>
              </w:rPr>
              <w:t>3*</w:t>
            </w:r>
          </w:p>
        </w:tc>
        <w:tc>
          <w:tcPr>
            <w:tcW w:w="1843" w:type="dxa"/>
            <w:tcBorders>
              <w:right w:val="double" w:sz="4" w:space="0" w:color="auto"/>
            </w:tcBorders>
          </w:tcPr>
          <w:p w14:paraId="1B936839" w14:textId="77777777" w:rsidR="00BF653C" w:rsidRPr="008E03E3" w:rsidRDefault="00BF653C" w:rsidP="004737AE">
            <w:pPr>
              <w:jc w:val="center"/>
              <w:rPr>
                <w:lang w:val="en-US"/>
              </w:rPr>
            </w:pPr>
          </w:p>
          <w:p w14:paraId="64C961A2" w14:textId="7D0DD6EB" w:rsidR="00BF653C" w:rsidRPr="008E03E3" w:rsidRDefault="008E03E3" w:rsidP="004737AE">
            <w:pPr>
              <w:jc w:val="center"/>
              <w:rPr>
                <w:lang w:val="en-US"/>
              </w:rPr>
            </w:pPr>
            <w:r w:rsidRPr="008E03E3">
              <w:rPr>
                <w:lang w:val="en-US"/>
              </w:rPr>
              <w:t>above cut-off</w:t>
            </w:r>
          </w:p>
          <w:p w14:paraId="0CFF77D1" w14:textId="6E86999C" w:rsidR="00BF653C" w:rsidRPr="008E03E3" w:rsidRDefault="00BF653C" w:rsidP="004737AE">
            <w:pPr>
              <w:jc w:val="center"/>
              <w:rPr>
                <w:lang w:val="en-US"/>
              </w:rPr>
            </w:pPr>
            <w:r w:rsidRPr="008E03E3">
              <w:rPr>
                <w:lang w:val="en-US"/>
              </w:rPr>
              <w:t>average score</w:t>
            </w:r>
          </w:p>
          <w:p w14:paraId="680CEB37" w14:textId="77777777" w:rsidR="008E03E3" w:rsidRPr="008E03E3" w:rsidRDefault="008E03E3" w:rsidP="004737AE">
            <w:pPr>
              <w:jc w:val="center"/>
              <w:rPr>
                <w:lang w:val="en-US"/>
              </w:rPr>
            </w:pPr>
            <w:r w:rsidRPr="008E03E3">
              <w:rPr>
                <w:lang w:val="en-US"/>
              </w:rPr>
              <w:t>average score</w:t>
            </w:r>
          </w:p>
          <w:p w14:paraId="6E215DCB" w14:textId="77777777" w:rsidR="008E03E3" w:rsidRPr="008E03E3" w:rsidRDefault="008E03E3" w:rsidP="004737AE">
            <w:pPr>
              <w:jc w:val="center"/>
              <w:rPr>
                <w:lang w:val="en-US"/>
              </w:rPr>
            </w:pPr>
            <w:r w:rsidRPr="008E03E3">
              <w:rPr>
                <w:lang w:val="en-US"/>
              </w:rPr>
              <w:t>average score</w:t>
            </w:r>
          </w:p>
          <w:p w14:paraId="03264493" w14:textId="1E6517EF" w:rsidR="008E03E3" w:rsidRPr="008E03E3" w:rsidRDefault="008E03E3" w:rsidP="004737AE">
            <w:pPr>
              <w:jc w:val="center"/>
              <w:rPr>
                <w:lang w:val="en-US"/>
              </w:rPr>
            </w:pPr>
            <w:r w:rsidRPr="008E03E3">
              <w:rPr>
                <w:lang w:val="en-US"/>
              </w:rPr>
              <w:t>average score</w:t>
            </w:r>
          </w:p>
          <w:p w14:paraId="72A64A5D" w14:textId="6519808A" w:rsidR="00BF653C" w:rsidRPr="008E03E3" w:rsidRDefault="00BF653C" w:rsidP="004737AE">
            <w:pPr>
              <w:jc w:val="center"/>
              <w:rPr>
                <w:lang w:val="en-US"/>
              </w:rPr>
            </w:pPr>
            <w:r w:rsidRPr="008E03E3">
              <w:rPr>
                <w:lang w:val="en-US"/>
              </w:rPr>
              <w:t>low score</w:t>
            </w:r>
          </w:p>
        </w:tc>
        <w:tc>
          <w:tcPr>
            <w:tcW w:w="1541" w:type="dxa"/>
            <w:tcBorders>
              <w:left w:val="double" w:sz="4" w:space="0" w:color="auto"/>
            </w:tcBorders>
          </w:tcPr>
          <w:p w14:paraId="61E0E292" w14:textId="77777777" w:rsidR="00BF653C" w:rsidRDefault="00BF653C" w:rsidP="004737AE">
            <w:pPr>
              <w:jc w:val="center"/>
              <w:rPr>
                <w:lang w:val="en-US"/>
              </w:rPr>
            </w:pPr>
          </w:p>
          <w:p w14:paraId="15DB666C" w14:textId="77777777" w:rsidR="00BF653C" w:rsidRDefault="00762528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6</w:t>
            </w:r>
          </w:p>
          <w:p w14:paraId="7EF962CC" w14:textId="31991DAB" w:rsidR="00762528" w:rsidRDefault="00762528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  <w:p w14:paraId="6047B938" w14:textId="681EB711" w:rsidR="00762528" w:rsidRDefault="00762528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  <w:p w14:paraId="2F1D9EA2" w14:textId="314DB6DD" w:rsidR="00762528" w:rsidRDefault="00762528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 w14:paraId="33741DB7" w14:textId="66DD665F" w:rsidR="00762528" w:rsidRDefault="002840E9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  <w:p w14:paraId="6B39EC3D" w14:textId="3F0F644A" w:rsidR="00762528" w:rsidRDefault="002840E9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2003" w:type="dxa"/>
          </w:tcPr>
          <w:p w14:paraId="0B60F733" w14:textId="77777777" w:rsidR="00BF653C" w:rsidRDefault="00BF653C" w:rsidP="004737AE">
            <w:pPr>
              <w:jc w:val="center"/>
              <w:rPr>
                <w:lang w:val="en-US"/>
              </w:rPr>
            </w:pPr>
          </w:p>
          <w:p w14:paraId="21F8122E" w14:textId="3C65A761" w:rsidR="00BF653C" w:rsidRDefault="00762528" w:rsidP="004737AE">
            <w:pPr>
              <w:jc w:val="center"/>
              <w:rPr>
                <w:vertAlign w:val="superscript"/>
                <w:lang w:val="en-US"/>
              </w:rPr>
            </w:pPr>
            <w:r w:rsidRPr="00762528">
              <w:rPr>
                <w:lang w:val="en-US"/>
              </w:rPr>
              <w:t>9</w:t>
            </w:r>
            <w:r w:rsidR="00BF653C" w:rsidRPr="00834D89">
              <w:rPr>
                <w:vertAlign w:val="superscript"/>
                <w:lang w:val="en-US"/>
              </w:rPr>
              <w:t>3</w:t>
            </w:r>
            <w:r w:rsidR="00BF653C">
              <w:rPr>
                <w:vertAlign w:val="superscript"/>
                <w:lang w:val="en-US"/>
              </w:rPr>
              <w:t>*</w:t>
            </w:r>
          </w:p>
          <w:p w14:paraId="44DE4075" w14:textId="4824FE31" w:rsidR="00BF653C" w:rsidRPr="00CF204E" w:rsidRDefault="00762528" w:rsidP="004737AE">
            <w:pPr>
              <w:jc w:val="center"/>
              <w:rPr>
                <w:lang w:val="en-US"/>
              </w:rPr>
            </w:pPr>
            <w:r w:rsidRPr="00762528">
              <w:rPr>
                <w:lang w:val="en-US"/>
              </w:rPr>
              <w:t>13</w:t>
            </w:r>
            <w:r w:rsidR="00BF653C" w:rsidRPr="00834D89">
              <w:rPr>
                <w:vertAlign w:val="superscript"/>
                <w:lang w:val="en-US"/>
              </w:rPr>
              <w:t>3</w:t>
            </w:r>
            <w:r w:rsidR="00BF653C">
              <w:rPr>
                <w:vertAlign w:val="superscript"/>
                <w:lang w:val="en-US"/>
              </w:rPr>
              <w:t>*</w:t>
            </w:r>
          </w:p>
          <w:p w14:paraId="1D5BA8DD" w14:textId="7D61EEE0" w:rsidR="00BF653C" w:rsidRPr="00CF204E" w:rsidRDefault="00762528" w:rsidP="004737AE">
            <w:pPr>
              <w:jc w:val="center"/>
              <w:rPr>
                <w:lang w:val="en-US"/>
              </w:rPr>
            </w:pPr>
            <w:r w:rsidRPr="00762528">
              <w:rPr>
                <w:lang w:val="en-US"/>
              </w:rPr>
              <w:t>8</w:t>
            </w:r>
            <w:r w:rsidR="00BF653C" w:rsidRPr="00834D89">
              <w:rPr>
                <w:vertAlign w:val="superscript"/>
                <w:lang w:val="en-US"/>
              </w:rPr>
              <w:t>3</w:t>
            </w:r>
            <w:r w:rsidR="00BF653C">
              <w:rPr>
                <w:vertAlign w:val="superscript"/>
                <w:lang w:val="en-US"/>
              </w:rPr>
              <w:t>*</w:t>
            </w:r>
          </w:p>
          <w:p w14:paraId="6069F063" w14:textId="2AC8F463" w:rsidR="00BF653C" w:rsidRPr="00CF204E" w:rsidRDefault="00762528" w:rsidP="004737AE">
            <w:pPr>
              <w:jc w:val="center"/>
              <w:rPr>
                <w:lang w:val="en-US"/>
              </w:rPr>
            </w:pPr>
            <w:r w:rsidRPr="00762528">
              <w:rPr>
                <w:lang w:val="en-US"/>
              </w:rPr>
              <w:t>10</w:t>
            </w:r>
            <w:r w:rsidR="00BF653C" w:rsidRPr="00834D89">
              <w:rPr>
                <w:vertAlign w:val="superscript"/>
                <w:lang w:val="en-US"/>
              </w:rPr>
              <w:t>3</w:t>
            </w:r>
            <w:r w:rsidR="00BF653C">
              <w:rPr>
                <w:vertAlign w:val="superscript"/>
                <w:lang w:val="en-US"/>
              </w:rPr>
              <w:t>*</w:t>
            </w:r>
          </w:p>
          <w:p w14:paraId="5B37F874" w14:textId="4FF00D79" w:rsidR="00BF653C" w:rsidRPr="00CF204E" w:rsidRDefault="002840E9" w:rsidP="004737AE">
            <w:pPr>
              <w:jc w:val="center"/>
              <w:rPr>
                <w:lang w:val="en-US"/>
              </w:rPr>
            </w:pPr>
            <w:r w:rsidRPr="002840E9">
              <w:rPr>
                <w:lang w:val="en-US"/>
              </w:rPr>
              <w:t>12</w:t>
            </w:r>
            <w:r w:rsidR="00BF653C" w:rsidRPr="00834D89">
              <w:rPr>
                <w:vertAlign w:val="superscript"/>
                <w:lang w:val="en-US"/>
              </w:rPr>
              <w:t>3</w:t>
            </w:r>
            <w:r w:rsidR="00BF653C">
              <w:rPr>
                <w:vertAlign w:val="superscript"/>
                <w:lang w:val="en-US"/>
              </w:rPr>
              <w:t>*</w:t>
            </w:r>
          </w:p>
          <w:p w14:paraId="3E978B4E" w14:textId="4C874818" w:rsidR="00BF653C" w:rsidRDefault="002840E9" w:rsidP="004737AE">
            <w:pPr>
              <w:jc w:val="center"/>
              <w:rPr>
                <w:lang w:val="en-US"/>
              </w:rPr>
            </w:pPr>
            <w:r w:rsidRPr="002840E9">
              <w:rPr>
                <w:lang w:val="en-US"/>
              </w:rPr>
              <w:t>4</w:t>
            </w:r>
            <w:r w:rsidR="00BF653C" w:rsidRPr="00834D89">
              <w:rPr>
                <w:vertAlign w:val="superscript"/>
                <w:lang w:val="en-US"/>
              </w:rPr>
              <w:t>3</w:t>
            </w:r>
            <w:r w:rsidR="00BF653C">
              <w:rPr>
                <w:vertAlign w:val="superscript"/>
                <w:lang w:val="en-US"/>
              </w:rPr>
              <w:t>*</w:t>
            </w:r>
          </w:p>
        </w:tc>
        <w:tc>
          <w:tcPr>
            <w:tcW w:w="2409" w:type="dxa"/>
          </w:tcPr>
          <w:p w14:paraId="31ACB2DD" w14:textId="77777777" w:rsidR="00BF653C" w:rsidRDefault="00BF653C" w:rsidP="004737AE">
            <w:pPr>
              <w:jc w:val="center"/>
              <w:rPr>
                <w:lang w:val="en-US"/>
              </w:rPr>
            </w:pPr>
          </w:p>
          <w:p w14:paraId="19C7AC1F" w14:textId="69EE1F0E" w:rsidR="00762528" w:rsidRDefault="00762528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bove cut-off</w:t>
            </w:r>
          </w:p>
          <w:p w14:paraId="00E8F595" w14:textId="2C7D0581" w:rsidR="00762528" w:rsidRDefault="00762528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verage score</w:t>
            </w:r>
          </w:p>
          <w:p w14:paraId="31B1B7A2" w14:textId="77777777" w:rsidR="00762528" w:rsidRDefault="00762528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verage score</w:t>
            </w:r>
          </w:p>
          <w:p w14:paraId="43D03B58" w14:textId="77777777" w:rsidR="00762528" w:rsidRDefault="00762528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verage score</w:t>
            </w:r>
          </w:p>
          <w:p w14:paraId="3BABAB1D" w14:textId="523AB565" w:rsidR="00762528" w:rsidRDefault="00762528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verage score</w:t>
            </w:r>
          </w:p>
          <w:p w14:paraId="64290A2C" w14:textId="771E5A3E" w:rsidR="00762528" w:rsidRDefault="00762528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w score</w:t>
            </w:r>
          </w:p>
        </w:tc>
      </w:tr>
      <w:tr w:rsidR="00BF653C" w:rsidRPr="008E03E3" w14:paraId="11016562" w14:textId="157826A2" w:rsidTr="00636819">
        <w:tc>
          <w:tcPr>
            <w:tcW w:w="4248" w:type="dxa"/>
          </w:tcPr>
          <w:p w14:paraId="41E932CF" w14:textId="55757F08" w:rsidR="00BF653C" w:rsidRDefault="00BF653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Manual dexterity</w:t>
            </w:r>
            <w:r w:rsidR="0037110D">
              <w:rPr>
                <w:b/>
                <w:bCs/>
                <w:lang w:val="en-US"/>
              </w:rPr>
              <w:t xml:space="preserve"> and praxis</w:t>
            </w:r>
          </w:p>
          <w:p w14:paraId="72ABB012" w14:textId="3749C5E3" w:rsidR="00BF653C" w:rsidRDefault="0037110D">
            <w:pPr>
              <w:rPr>
                <w:lang w:val="en-US"/>
              </w:rPr>
            </w:pPr>
            <w:r w:rsidRPr="0037110D">
              <w:rPr>
                <w:lang w:val="en-US"/>
              </w:rPr>
              <w:t>9 Hole Peg test</w:t>
            </w:r>
            <w:r w:rsidR="00BF653C" w:rsidRPr="0037110D">
              <w:rPr>
                <w:lang w:val="en-US"/>
              </w:rPr>
              <w:t xml:space="preserve"> </w:t>
            </w:r>
            <w:r w:rsidR="00BF653C">
              <w:rPr>
                <w:lang w:val="en-US"/>
              </w:rPr>
              <w:t>– right hand</w:t>
            </w:r>
          </w:p>
          <w:p w14:paraId="5D1EE41D" w14:textId="317CF844" w:rsidR="00BF653C" w:rsidRPr="0037110D" w:rsidRDefault="00BF653C" w:rsidP="0037110D">
            <w:pPr>
              <w:pStyle w:val="ListParagraph"/>
              <w:numPr>
                <w:ilvl w:val="0"/>
                <w:numId w:val="7"/>
              </w:numPr>
              <w:rPr>
                <w:lang w:val="en-US"/>
              </w:rPr>
            </w:pPr>
            <w:r w:rsidRPr="0037110D">
              <w:rPr>
                <w:lang w:val="en-US"/>
              </w:rPr>
              <w:t>left hand</w:t>
            </w:r>
          </w:p>
          <w:p w14:paraId="4157F207" w14:textId="77777777" w:rsidR="0037110D" w:rsidRDefault="0037110D" w:rsidP="00DD777C">
            <w:pPr>
              <w:rPr>
                <w:lang w:val="en-US"/>
              </w:rPr>
            </w:pPr>
            <w:r>
              <w:rPr>
                <w:lang w:val="en-US"/>
              </w:rPr>
              <w:t>Grooved pegboard – right hand</w:t>
            </w:r>
          </w:p>
          <w:p w14:paraId="20E3E378" w14:textId="708BFC7B" w:rsidR="0037110D" w:rsidRPr="0037110D" w:rsidRDefault="0037110D" w:rsidP="0037110D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37110D">
              <w:rPr>
                <w:lang w:val="en-US"/>
              </w:rPr>
              <w:t>left hand</w:t>
            </w:r>
          </w:p>
          <w:p w14:paraId="31538BD9" w14:textId="77777777" w:rsidR="00EE2DB1" w:rsidRDefault="0037110D" w:rsidP="0037110D">
            <w:pPr>
              <w:rPr>
                <w:lang w:val="en-US"/>
              </w:rPr>
            </w:pPr>
            <w:r w:rsidRPr="0037110D">
              <w:rPr>
                <w:lang w:val="en-US"/>
              </w:rPr>
              <w:t xml:space="preserve">Spatial </w:t>
            </w:r>
            <w:r>
              <w:rPr>
                <w:lang w:val="en-US"/>
              </w:rPr>
              <w:t>praxis</w:t>
            </w:r>
          </w:p>
          <w:p w14:paraId="049639FE" w14:textId="52E83559" w:rsidR="0037110D" w:rsidRDefault="0037110D" w:rsidP="0037110D">
            <w:pPr>
              <w:rPr>
                <w:lang w:val="en-US"/>
              </w:rPr>
            </w:pPr>
            <w:r>
              <w:rPr>
                <w:lang w:val="en-US"/>
              </w:rPr>
              <w:t xml:space="preserve"> – interlocking fingers test / 4</w:t>
            </w:r>
          </w:p>
          <w:p w14:paraId="551EE535" w14:textId="77777777" w:rsidR="0037110D" w:rsidRDefault="0037110D" w:rsidP="0037110D">
            <w:pPr>
              <w:rPr>
                <w:lang w:val="en-US"/>
              </w:rPr>
            </w:pPr>
            <w:r>
              <w:rPr>
                <w:lang w:val="en-US"/>
              </w:rPr>
              <w:t>Efferent motor praxis</w:t>
            </w:r>
          </w:p>
          <w:p w14:paraId="6F8AF608" w14:textId="462BFAB7" w:rsidR="0037110D" w:rsidRDefault="0037110D" w:rsidP="0037110D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>
              <w:rPr>
                <w:lang w:val="en-US"/>
              </w:rPr>
              <w:t>first sequence / 5</w:t>
            </w:r>
          </w:p>
          <w:p w14:paraId="59BBAA62" w14:textId="4C4D225C" w:rsidR="0037110D" w:rsidRPr="0037110D" w:rsidRDefault="0037110D" w:rsidP="0037110D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>
              <w:rPr>
                <w:lang w:val="en-US"/>
              </w:rPr>
              <w:t>second sequence / 5</w:t>
            </w:r>
          </w:p>
        </w:tc>
        <w:tc>
          <w:tcPr>
            <w:tcW w:w="1701" w:type="dxa"/>
          </w:tcPr>
          <w:p w14:paraId="0CF4E98C" w14:textId="77777777" w:rsidR="00BF653C" w:rsidRDefault="00BF653C" w:rsidP="004737AE">
            <w:pPr>
              <w:jc w:val="center"/>
              <w:rPr>
                <w:highlight w:val="yellow"/>
                <w:lang w:val="en-US"/>
              </w:rPr>
            </w:pPr>
          </w:p>
          <w:p w14:paraId="6334B39C" w14:textId="762693D6" w:rsidR="00230FDF" w:rsidRPr="00BA6026" w:rsidRDefault="00BA6026" w:rsidP="004737AE">
            <w:pPr>
              <w:jc w:val="center"/>
              <w:rPr>
                <w:lang w:val="en-US"/>
              </w:rPr>
            </w:pPr>
            <w:r w:rsidRPr="00BA6026">
              <w:rPr>
                <w:lang w:val="en-US"/>
              </w:rPr>
              <w:t>28s.</w:t>
            </w:r>
          </w:p>
          <w:p w14:paraId="056F275A" w14:textId="12DBFA0E" w:rsidR="00230FDF" w:rsidRPr="00BA6026" w:rsidRDefault="00BA6026" w:rsidP="004737AE">
            <w:pPr>
              <w:jc w:val="center"/>
              <w:rPr>
                <w:lang w:val="en-US"/>
              </w:rPr>
            </w:pPr>
            <w:r w:rsidRPr="00BA6026">
              <w:rPr>
                <w:lang w:val="en-US"/>
              </w:rPr>
              <w:t>27s.</w:t>
            </w:r>
          </w:p>
          <w:p w14:paraId="7FAC8A0C" w14:textId="0736A198" w:rsidR="00230FDF" w:rsidRPr="007B66AC" w:rsidRDefault="007B66AC" w:rsidP="004737AE">
            <w:pPr>
              <w:jc w:val="center"/>
              <w:rPr>
                <w:lang w:val="en-US"/>
              </w:rPr>
            </w:pPr>
            <w:r w:rsidRPr="007B66AC">
              <w:rPr>
                <w:lang w:val="en-US"/>
              </w:rPr>
              <w:t>124s.</w:t>
            </w:r>
          </w:p>
          <w:p w14:paraId="4FF33365" w14:textId="0455F38E" w:rsidR="00230FDF" w:rsidRPr="007B66AC" w:rsidRDefault="007B66AC" w:rsidP="004737AE">
            <w:pPr>
              <w:jc w:val="center"/>
              <w:rPr>
                <w:lang w:val="en-US"/>
              </w:rPr>
            </w:pPr>
            <w:r w:rsidRPr="007B66AC">
              <w:rPr>
                <w:lang w:val="en-US"/>
              </w:rPr>
              <w:t>139s.</w:t>
            </w:r>
          </w:p>
          <w:p w14:paraId="50A5257F" w14:textId="77777777" w:rsidR="00EE2DB1" w:rsidRPr="00DC7230" w:rsidRDefault="00EE2DB1" w:rsidP="004737AE">
            <w:pPr>
              <w:jc w:val="center"/>
              <w:rPr>
                <w:lang w:val="en-US"/>
              </w:rPr>
            </w:pPr>
          </w:p>
          <w:p w14:paraId="486BB39A" w14:textId="7CC0F4FF" w:rsidR="00230FDF" w:rsidRPr="00DC7230" w:rsidRDefault="00DC7230" w:rsidP="004737AE">
            <w:pPr>
              <w:jc w:val="center"/>
              <w:rPr>
                <w:lang w:val="en-US"/>
              </w:rPr>
            </w:pPr>
            <w:r w:rsidRPr="00DC7230">
              <w:rPr>
                <w:lang w:val="en-US"/>
              </w:rPr>
              <w:t>2</w:t>
            </w:r>
          </w:p>
          <w:p w14:paraId="4B66DC98" w14:textId="77777777" w:rsidR="00230FDF" w:rsidRPr="00DC7230" w:rsidRDefault="00230FDF" w:rsidP="004737AE">
            <w:pPr>
              <w:jc w:val="center"/>
              <w:rPr>
                <w:lang w:val="en-US"/>
              </w:rPr>
            </w:pPr>
          </w:p>
          <w:p w14:paraId="3FA5E541" w14:textId="67B3B5AD" w:rsidR="00230FDF" w:rsidRPr="00DC7230" w:rsidRDefault="00DC7230" w:rsidP="004737AE">
            <w:pPr>
              <w:jc w:val="center"/>
              <w:rPr>
                <w:lang w:val="en-US"/>
              </w:rPr>
            </w:pPr>
            <w:r w:rsidRPr="00DC7230">
              <w:rPr>
                <w:lang w:val="en-US"/>
              </w:rPr>
              <w:t>0</w:t>
            </w:r>
          </w:p>
          <w:p w14:paraId="7B696A2A" w14:textId="5EF64A1D" w:rsidR="00230FDF" w:rsidRPr="00762528" w:rsidRDefault="00DC7230" w:rsidP="004737AE">
            <w:pPr>
              <w:jc w:val="center"/>
              <w:rPr>
                <w:highlight w:val="yellow"/>
                <w:lang w:val="en-US"/>
              </w:rPr>
            </w:pPr>
            <w:r w:rsidRPr="00DC7230">
              <w:rPr>
                <w:lang w:val="en-US"/>
              </w:rPr>
              <w:t>0</w:t>
            </w:r>
          </w:p>
        </w:tc>
        <w:tc>
          <w:tcPr>
            <w:tcW w:w="1559" w:type="dxa"/>
          </w:tcPr>
          <w:p w14:paraId="42FC2ACE" w14:textId="77777777" w:rsidR="00BF653C" w:rsidRPr="00DC7230" w:rsidRDefault="00BF653C" w:rsidP="004737AE">
            <w:pPr>
              <w:jc w:val="center"/>
              <w:rPr>
                <w:highlight w:val="yellow"/>
                <w:lang w:val="en-US"/>
              </w:rPr>
            </w:pPr>
          </w:p>
          <w:p w14:paraId="108E2E11" w14:textId="77777777" w:rsidR="0037110D" w:rsidRPr="00DC7230" w:rsidRDefault="0037110D" w:rsidP="004737AE">
            <w:pPr>
              <w:jc w:val="center"/>
              <w:rPr>
                <w:highlight w:val="yellow"/>
                <w:lang w:val="en-US"/>
              </w:rPr>
            </w:pPr>
          </w:p>
          <w:p w14:paraId="7C543CD4" w14:textId="77777777" w:rsidR="0037110D" w:rsidRPr="00DC7230" w:rsidRDefault="0037110D" w:rsidP="004737AE">
            <w:pPr>
              <w:jc w:val="center"/>
              <w:rPr>
                <w:highlight w:val="yellow"/>
                <w:lang w:val="en-US"/>
              </w:rPr>
            </w:pPr>
          </w:p>
          <w:p w14:paraId="58BE5EB1" w14:textId="77777777" w:rsidR="0037110D" w:rsidRPr="00DC7230" w:rsidRDefault="0037110D" w:rsidP="004737AE">
            <w:pPr>
              <w:jc w:val="center"/>
              <w:rPr>
                <w:highlight w:val="yellow"/>
                <w:lang w:val="en-US"/>
              </w:rPr>
            </w:pPr>
          </w:p>
          <w:p w14:paraId="2BC5C185" w14:textId="77777777" w:rsidR="0037110D" w:rsidRPr="00DC7230" w:rsidRDefault="0037110D" w:rsidP="004737AE">
            <w:pPr>
              <w:jc w:val="center"/>
              <w:rPr>
                <w:highlight w:val="yellow"/>
                <w:lang w:val="en-US"/>
              </w:rPr>
            </w:pPr>
          </w:p>
          <w:p w14:paraId="10DCA317" w14:textId="0AC0C9EC" w:rsidR="0037110D" w:rsidRPr="00DC7230" w:rsidRDefault="0037110D" w:rsidP="004737AE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843" w:type="dxa"/>
            <w:tcBorders>
              <w:right w:val="double" w:sz="4" w:space="0" w:color="auto"/>
            </w:tcBorders>
          </w:tcPr>
          <w:p w14:paraId="6D17A243" w14:textId="45397498" w:rsidR="00BF653C" w:rsidRPr="00DC7230" w:rsidRDefault="00BF653C" w:rsidP="004737AE">
            <w:pPr>
              <w:jc w:val="center"/>
              <w:rPr>
                <w:rFonts w:eastAsia="SimSun" w:cs="Times New Roman"/>
                <w:b/>
                <w:bCs/>
                <w:kern w:val="0"/>
                <w:szCs w:val="24"/>
                <w:lang w:eastAsia="zh-CN"/>
                <w14:ligatures w14:val="none"/>
              </w:rPr>
            </w:pPr>
          </w:p>
          <w:p w14:paraId="5275A4A9" w14:textId="6AB2AE27" w:rsidR="007B66AC" w:rsidRPr="00DC7230" w:rsidRDefault="00BA6026" w:rsidP="004737AE">
            <w:pPr>
              <w:jc w:val="center"/>
              <w:rPr>
                <w:rFonts w:eastAsia="SimSun" w:cs="Times New Roman"/>
                <w:kern w:val="0"/>
                <w:szCs w:val="24"/>
                <w:lang w:eastAsia="zh-CN"/>
                <w14:ligatures w14:val="none"/>
              </w:rPr>
            </w:pPr>
            <w:r w:rsidRPr="00DC7230">
              <w:rPr>
                <w:rFonts w:eastAsia="SimSun" w:cs="Times New Roman"/>
                <w:kern w:val="0"/>
                <w:szCs w:val="24"/>
                <w:lang w:eastAsia="zh-CN"/>
                <w14:ligatures w14:val="none"/>
              </w:rPr>
              <w:t>-  5SD</w:t>
            </w:r>
          </w:p>
          <w:p w14:paraId="1966F1B3" w14:textId="075D9F41" w:rsidR="007B66AC" w:rsidRPr="00DC7230" w:rsidRDefault="00BA6026" w:rsidP="004737AE">
            <w:pPr>
              <w:jc w:val="center"/>
              <w:rPr>
                <w:rFonts w:eastAsia="SimSun" w:cs="Times New Roman"/>
                <w:kern w:val="0"/>
                <w:szCs w:val="24"/>
                <w:lang w:eastAsia="zh-CN"/>
                <w14:ligatures w14:val="none"/>
              </w:rPr>
            </w:pPr>
            <w:r w:rsidRPr="00DC7230">
              <w:rPr>
                <w:rFonts w:eastAsia="SimSun" w:cs="Times New Roman"/>
                <w:kern w:val="0"/>
                <w:szCs w:val="24"/>
                <w:lang w:eastAsia="zh-CN"/>
                <w14:ligatures w14:val="none"/>
              </w:rPr>
              <w:t>- 3SD</w:t>
            </w:r>
          </w:p>
          <w:p w14:paraId="6521032F" w14:textId="77777777" w:rsidR="007B66AC" w:rsidRPr="00DC7230" w:rsidRDefault="007B66AC" w:rsidP="004737AE">
            <w:pPr>
              <w:jc w:val="center"/>
              <w:rPr>
                <w:lang w:val="en-US"/>
              </w:rPr>
            </w:pPr>
            <w:r w:rsidRPr="00DC7230">
              <w:rPr>
                <w:lang w:val="en-US"/>
              </w:rPr>
              <w:t>- 7SD</w:t>
            </w:r>
          </w:p>
          <w:p w14:paraId="6A105E68" w14:textId="77777777" w:rsidR="007B66AC" w:rsidRPr="00DC7230" w:rsidRDefault="007B66AC" w:rsidP="004737AE">
            <w:pPr>
              <w:jc w:val="center"/>
              <w:rPr>
                <w:lang w:val="en-US"/>
              </w:rPr>
            </w:pPr>
            <w:r w:rsidRPr="00DC7230">
              <w:rPr>
                <w:lang w:val="en-US"/>
              </w:rPr>
              <w:t>- 4,5 SD</w:t>
            </w:r>
          </w:p>
          <w:p w14:paraId="1B72BBBF" w14:textId="77777777" w:rsidR="007B66AC" w:rsidRPr="00DC7230" w:rsidRDefault="007B66AC" w:rsidP="004737AE">
            <w:pPr>
              <w:jc w:val="center"/>
              <w:rPr>
                <w:rFonts w:eastAsia="SimSun" w:cs="Times New Roman"/>
                <w:b/>
                <w:bCs/>
                <w:kern w:val="0"/>
                <w:szCs w:val="24"/>
                <w:lang w:eastAsia="zh-CN"/>
                <w14:ligatures w14:val="none"/>
              </w:rPr>
            </w:pPr>
          </w:p>
          <w:p w14:paraId="09B18464" w14:textId="77777777" w:rsidR="00DC7230" w:rsidRPr="00DC7230" w:rsidRDefault="00DC7230" w:rsidP="004737AE">
            <w:pPr>
              <w:jc w:val="center"/>
            </w:pPr>
            <w:r w:rsidRPr="00DC7230">
              <w:t>impaired</w:t>
            </w:r>
          </w:p>
          <w:p w14:paraId="56D382C4" w14:textId="77777777" w:rsidR="00DC7230" w:rsidRPr="00DC7230" w:rsidRDefault="00DC7230" w:rsidP="004737AE">
            <w:pPr>
              <w:jc w:val="center"/>
            </w:pPr>
          </w:p>
          <w:p w14:paraId="161A631E" w14:textId="4396E53B" w:rsidR="00DC7230" w:rsidRPr="00DC7230" w:rsidRDefault="00DC7230" w:rsidP="004737AE">
            <w:pPr>
              <w:jc w:val="center"/>
            </w:pPr>
            <w:r w:rsidRPr="00DC7230">
              <w:t>impaired</w:t>
            </w:r>
          </w:p>
          <w:p w14:paraId="5D729D17" w14:textId="410D771C" w:rsidR="00DC7230" w:rsidRPr="00DC7230" w:rsidRDefault="00DC7230" w:rsidP="004737AE">
            <w:pPr>
              <w:jc w:val="center"/>
              <w:rPr>
                <w:highlight w:val="yellow"/>
              </w:rPr>
            </w:pPr>
            <w:r w:rsidRPr="00DC7230">
              <w:t>impaired</w:t>
            </w:r>
          </w:p>
        </w:tc>
        <w:tc>
          <w:tcPr>
            <w:tcW w:w="1541" w:type="dxa"/>
            <w:tcBorders>
              <w:left w:val="double" w:sz="4" w:space="0" w:color="auto"/>
            </w:tcBorders>
          </w:tcPr>
          <w:p w14:paraId="06FBCD33" w14:textId="77777777" w:rsidR="00BF653C" w:rsidRDefault="00BF653C" w:rsidP="004737AE">
            <w:pPr>
              <w:jc w:val="center"/>
            </w:pPr>
          </w:p>
          <w:p w14:paraId="47855737" w14:textId="77777777" w:rsidR="0037110D" w:rsidRDefault="0037110D" w:rsidP="004737AE">
            <w:pPr>
              <w:jc w:val="center"/>
            </w:pPr>
            <w:r>
              <w:t>28s.</w:t>
            </w:r>
          </w:p>
          <w:p w14:paraId="5A29BC08" w14:textId="79103CF8" w:rsidR="0037110D" w:rsidRDefault="0037110D" w:rsidP="004737AE">
            <w:pPr>
              <w:jc w:val="center"/>
            </w:pPr>
            <w:r>
              <w:t>22s.</w:t>
            </w:r>
          </w:p>
          <w:p w14:paraId="723466D3" w14:textId="77777777" w:rsidR="0037110D" w:rsidRPr="008E03E3" w:rsidRDefault="0037110D" w:rsidP="004737AE">
            <w:pPr>
              <w:jc w:val="center"/>
            </w:pPr>
            <w:r w:rsidRPr="008E03E3">
              <w:t>79s.</w:t>
            </w:r>
          </w:p>
          <w:p w14:paraId="2E3DFCFF" w14:textId="77777777" w:rsidR="0037110D" w:rsidRPr="008E03E3" w:rsidRDefault="0037110D" w:rsidP="004737AE">
            <w:pPr>
              <w:jc w:val="center"/>
            </w:pPr>
            <w:r w:rsidRPr="008E03E3">
              <w:t>98s.</w:t>
            </w:r>
          </w:p>
          <w:p w14:paraId="001E8F4D" w14:textId="77777777" w:rsidR="008E03E3" w:rsidRPr="008E03E3" w:rsidRDefault="008E03E3" w:rsidP="004737AE">
            <w:pPr>
              <w:jc w:val="center"/>
            </w:pPr>
          </w:p>
          <w:p w14:paraId="135EB15E" w14:textId="07BD3172" w:rsidR="0037110D" w:rsidRPr="008E03E3" w:rsidRDefault="0037110D" w:rsidP="004737AE">
            <w:pPr>
              <w:jc w:val="center"/>
            </w:pPr>
            <w:r w:rsidRPr="008E03E3">
              <w:t>4</w:t>
            </w:r>
          </w:p>
          <w:p w14:paraId="50F05CBB" w14:textId="77777777" w:rsidR="00EE2DB1" w:rsidRPr="008E03E3" w:rsidRDefault="00EE2DB1" w:rsidP="004737AE">
            <w:pPr>
              <w:jc w:val="center"/>
            </w:pPr>
          </w:p>
          <w:p w14:paraId="5C482CF9" w14:textId="77777777" w:rsidR="0037110D" w:rsidRPr="008E03E3" w:rsidRDefault="0037110D" w:rsidP="004737AE">
            <w:pPr>
              <w:jc w:val="center"/>
            </w:pPr>
            <w:r w:rsidRPr="008E03E3">
              <w:t>5</w:t>
            </w:r>
          </w:p>
          <w:p w14:paraId="3F09B170" w14:textId="57F22984" w:rsidR="0037110D" w:rsidRPr="002840E9" w:rsidRDefault="0037110D" w:rsidP="004737AE">
            <w:pPr>
              <w:jc w:val="center"/>
            </w:pPr>
            <w:r w:rsidRPr="008E03E3">
              <w:t>5</w:t>
            </w:r>
          </w:p>
        </w:tc>
        <w:tc>
          <w:tcPr>
            <w:tcW w:w="2003" w:type="dxa"/>
          </w:tcPr>
          <w:p w14:paraId="5759B820" w14:textId="77777777" w:rsidR="00BF653C" w:rsidRDefault="00BF653C" w:rsidP="004737AE">
            <w:pPr>
              <w:jc w:val="center"/>
            </w:pPr>
          </w:p>
          <w:p w14:paraId="2C0D2CAA" w14:textId="5927FE3E" w:rsidR="0037110D" w:rsidRDefault="0037110D" w:rsidP="004737AE">
            <w:pPr>
              <w:jc w:val="center"/>
            </w:pPr>
          </w:p>
          <w:p w14:paraId="2036F7BF" w14:textId="5B0E92F1" w:rsidR="0037110D" w:rsidRDefault="0037110D" w:rsidP="004737AE">
            <w:pPr>
              <w:jc w:val="center"/>
            </w:pPr>
          </w:p>
          <w:p w14:paraId="547944FB" w14:textId="1045A66E" w:rsidR="0037110D" w:rsidRPr="002840E9" w:rsidRDefault="0037110D" w:rsidP="004737AE">
            <w:pPr>
              <w:jc w:val="center"/>
            </w:pPr>
          </w:p>
        </w:tc>
        <w:tc>
          <w:tcPr>
            <w:tcW w:w="2409" w:type="dxa"/>
          </w:tcPr>
          <w:p w14:paraId="5F3F85FA" w14:textId="77777777" w:rsidR="00BF653C" w:rsidRPr="00D5127A" w:rsidRDefault="00BF653C" w:rsidP="004737AE">
            <w:pPr>
              <w:jc w:val="center"/>
            </w:pPr>
          </w:p>
          <w:p w14:paraId="732ADBB9" w14:textId="353C0FC7" w:rsidR="0037110D" w:rsidRPr="00D5127A" w:rsidRDefault="00D5127A" w:rsidP="004737AE">
            <w:pPr>
              <w:jc w:val="center"/>
              <w:rPr>
                <w:lang w:val="en-US"/>
              </w:rPr>
            </w:pPr>
            <w:r w:rsidRPr="00D5127A">
              <w:rPr>
                <w:lang w:val="en-US"/>
              </w:rPr>
              <w:t>-3SD</w:t>
            </w:r>
            <w:r w:rsidR="0037110D" w:rsidRPr="00D5127A">
              <w:rPr>
                <w:lang w:val="en-US"/>
              </w:rPr>
              <w:t xml:space="preserve"> (non-dominant)</w:t>
            </w:r>
          </w:p>
          <w:p w14:paraId="76E3B07C" w14:textId="7EF5B9FA" w:rsidR="0037110D" w:rsidRPr="00D5127A" w:rsidRDefault="00D5127A" w:rsidP="004737AE">
            <w:pPr>
              <w:jc w:val="center"/>
              <w:rPr>
                <w:lang w:val="en-US"/>
              </w:rPr>
            </w:pPr>
            <w:r w:rsidRPr="00D5127A">
              <w:rPr>
                <w:lang w:val="en-US"/>
              </w:rPr>
              <w:t xml:space="preserve">-2 SD </w:t>
            </w:r>
            <w:r w:rsidR="0037110D" w:rsidRPr="00D5127A">
              <w:rPr>
                <w:lang w:val="en-US"/>
              </w:rPr>
              <w:t>(dominant)</w:t>
            </w:r>
          </w:p>
          <w:p w14:paraId="17F67032" w14:textId="2C2E3D53" w:rsidR="0037110D" w:rsidRPr="00D5127A" w:rsidRDefault="008E03E3" w:rsidP="004737AE">
            <w:pPr>
              <w:jc w:val="center"/>
              <w:rPr>
                <w:lang w:val="en-US"/>
              </w:rPr>
            </w:pPr>
            <w:r w:rsidRPr="00D5127A">
              <w:rPr>
                <w:lang w:val="en-US"/>
              </w:rPr>
              <w:t>- 2SD</w:t>
            </w:r>
            <w:r w:rsidR="0037110D" w:rsidRPr="00D5127A">
              <w:rPr>
                <w:lang w:val="en-US"/>
              </w:rPr>
              <w:t xml:space="preserve"> (non-dominant)</w:t>
            </w:r>
          </w:p>
          <w:p w14:paraId="05224F0C" w14:textId="0EAFFB3A" w:rsidR="0037110D" w:rsidRPr="00D5127A" w:rsidRDefault="008E03E3" w:rsidP="004737AE">
            <w:pPr>
              <w:jc w:val="center"/>
              <w:rPr>
                <w:lang w:val="en-US"/>
              </w:rPr>
            </w:pPr>
            <w:r w:rsidRPr="00D5127A">
              <w:rPr>
                <w:lang w:val="en-US"/>
              </w:rPr>
              <w:t>- 1SD</w:t>
            </w:r>
            <w:r w:rsidR="0037110D" w:rsidRPr="00D5127A">
              <w:rPr>
                <w:lang w:val="en-US"/>
              </w:rPr>
              <w:t xml:space="preserve"> (dominant)</w:t>
            </w:r>
          </w:p>
          <w:p w14:paraId="643AFE69" w14:textId="103F3948" w:rsidR="0037110D" w:rsidRPr="00D5127A" w:rsidRDefault="0037110D" w:rsidP="004737AE">
            <w:pPr>
              <w:jc w:val="center"/>
              <w:rPr>
                <w:lang w:val="en-US"/>
              </w:rPr>
            </w:pPr>
          </w:p>
          <w:p w14:paraId="6F3FD998" w14:textId="01DAB8E7" w:rsidR="0037110D" w:rsidRPr="00D5127A" w:rsidRDefault="008E03E3" w:rsidP="004737AE">
            <w:pPr>
              <w:jc w:val="center"/>
            </w:pPr>
            <w:r w:rsidRPr="00D5127A">
              <w:t>preserved</w:t>
            </w:r>
          </w:p>
          <w:p w14:paraId="0B2AC6DB" w14:textId="77777777" w:rsidR="00EE2DB1" w:rsidRPr="00D5127A" w:rsidRDefault="00EE2DB1" w:rsidP="004737AE">
            <w:pPr>
              <w:jc w:val="center"/>
            </w:pPr>
          </w:p>
          <w:p w14:paraId="6C5FDECD" w14:textId="6D792D73" w:rsidR="0037110D" w:rsidRPr="00D5127A" w:rsidRDefault="008E03E3" w:rsidP="004737AE">
            <w:pPr>
              <w:jc w:val="center"/>
              <w:rPr>
                <w:lang w:val="en-US"/>
              </w:rPr>
            </w:pPr>
            <w:r w:rsidRPr="00D5127A">
              <w:rPr>
                <w:lang w:val="en-US"/>
              </w:rPr>
              <w:t>preserved (left hand)</w:t>
            </w:r>
          </w:p>
          <w:p w14:paraId="3D6ED6DD" w14:textId="5ACEE747" w:rsidR="0037110D" w:rsidRPr="00D5127A" w:rsidRDefault="008E03E3" w:rsidP="004737AE">
            <w:pPr>
              <w:jc w:val="center"/>
              <w:rPr>
                <w:lang w:val="en-US"/>
              </w:rPr>
            </w:pPr>
            <w:r w:rsidRPr="00D5127A">
              <w:rPr>
                <w:lang w:val="en-US"/>
              </w:rPr>
              <w:t>preserved (left hand)</w:t>
            </w:r>
          </w:p>
        </w:tc>
      </w:tr>
      <w:tr w:rsidR="00BF653C" w:rsidRPr="003E6DFB" w14:paraId="75FDD3BF" w14:textId="6035B719" w:rsidTr="00636819">
        <w:tc>
          <w:tcPr>
            <w:tcW w:w="4248" w:type="dxa"/>
          </w:tcPr>
          <w:p w14:paraId="149BFD67" w14:textId="20EB8CCB" w:rsidR="00BF653C" w:rsidRDefault="00BF653C" w:rsidP="00BF653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rocessing speed </w:t>
            </w:r>
          </w:p>
          <w:p w14:paraId="0E0A9349" w14:textId="40510932" w:rsidR="00BF653C" w:rsidRPr="00CF204E" w:rsidRDefault="00BF653C" w:rsidP="00BF653C">
            <w:pPr>
              <w:rPr>
                <w:lang w:val="en-US"/>
              </w:rPr>
            </w:pPr>
            <w:r w:rsidRPr="00CF204E">
              <w:rPr>
                <w:lang w:val="en-US"/>
              </w:rPr>
              <w:t xml:space="preserve">Digit Symbol from WAIS-R </w:t>
            </w:r>
          </w:p>
        </w:tc>
        <w:tc>
          <w:tcPr>
            <w:tcW w:w="1701" w:type="dxa"/>
          </w:tcPr>
          <w:p w14:paraId="32A81078" w14:textId="77777777" w:rsidR="00BF653C" w:rsidRPr="00DC7230" w:rsidRDefault="00BF653C" w:rsidP="004737AE">
            <w:pPr>
              <w:jc w:val="center"/>
              <w:rPr>
                <w:lang w:val="en-US"/>
              </w:rPr>
            </w:pPr>
          </w:p>
          <w:p w14:paraId="7A4FE111" w14:textId="41A9CD46" w:rsidR="00BF653C" w:rsidRPr="00DC7230" w:rsidRDefault="00DC7230" w:rsidP="004737AE">
            <w:pPr>
              <w:jc w:val="center"/>
              <w:rPr>
                <w:lang w:val="en-US"/>
              </w:rPr>
            </w:pPr>
            <w:r w:rsidRPr="00DC7230">
              <w:rPr>
                <w:lang w:val="en-US"/>
              </w:rPr>
              <w:t>29</w:t>
            </w:r>
          </w:p>
        </w:tc>
        <w:tc>
          <w:tcPr>
            <w:tcW w:w="1559" w:type="dxa"/>
          </w:tcPr>
          <w:p w14:paraId="56226314" w14:textId="77777777" w:rsidR="00BF653C" w:rsidRPr="00DC7230" w:rsidRDefault="00BF653C" w:rsidP="004737AE">
            <w:pPr>
              <w:jc w:val="center"/>
              <w:rPr>
                <w:lang w:val="en-US"/>
              </w:rPr>
            </w:pPr>
          </w:p>
          <w:p w14:paraId="657A396B" w14:textId="7FDA9342" w:rsidR="00BF653C" w:rsidRPr="00DC7230" w:rsidRDefault="00DC7230" w:rsidP="004737AE">
            <w:pPr>
              <w:jc w:val="center"/>
              <w:rPr>
                <w:lang w:val="en-US"/>
              </w:rPr>
            </w:pPr>
            <w:r w:rsidRPr="00DC7230">
              <w:rPr>
                <w:lang w:val="en-US"/>
              </w:rPr>
              <w:t>6</w:t>
            </w:r>
            <w:r w:rsidR="00BF653C" w:rsidRPr="00DC7230">
              <w:rPr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tcBorders>
              <w:right w:val="double" w:sz="4" w:space="0" w:color="auto"/>
            </w:tcBorders>
          </w:tcPr>
          <w:p w14:paraId="7DD10B82" w14:textId="77777777" w:rsidR="00BF653C" w:rsidRPr="00DC7230" w:rsidRDefault="00BF653C" w:rsidP="004737AE">
            <w:pPr>
              <w:jc w:val="center"/>
              <w:rPr>
                <w:lang w:val="en-US"/>
              </w:rPr>
            </w:pPr>
          </w:p>
          <w:p w14:paraId="46C10587" w14:textId="7F5051D8" w:rsidR="00BF653C" w:rsidRPr="00DC7230" w:rsidRDefault="00BF653C" w:rsidP="004737AE">
            <w:pPr>
              <w:jc w:val="center"/>
              <w:rPr>
                <w:lang w:val="en-US"/>
              </w:rPr>
            </w:pPr>
            <w:r w:rsidRPr="00DC7230">
              <w:rPr>
                <w:lang w:val="en-US"/>
              </w:rPr>
              <w:t>low score</w:t>
            </w:r>
          </w:p>
        </w:tc>
        <w:tc>
          <w:tcPr>
            <w:tcW w:w="1541" w:type="dxa"/>
            <w:tcBorders>
              <w:left w:val="double" w:sz="4" w:space="0" w:color="auto"/>
            </w:tcBorders>
          </w:tcPr>
          <w:p w14:paraId="0ECB3450" w14:textId="77777777" w:rsidR="00BF653C" w:rsidRPr="00D5127A" w:rsidRDefault="00BF653C" w:rsidP="004737AE">
            <w:pPr>
              <w:jc w:val="center"/>
              <w:rPr>
                <w:lang w:val="en-US"/>
              </w:rPr>
            </w:pPr>
          </w:p>
          <w:p w14:paraId="0F510A32" w14:textId="494DB250" w:rsidR="00BF653C" w:rsidRPr="00D5127A" w:rsidRDefault="00D5127A" w:rsidP="004737AE">
            <w:pPr>
              <w:jc w:val="center"/>
              <w:rPr>
                <w:lang w:val="en-US"/>
              </w:rPr>
            </w:pPr>
            <w:r w:rsidRPr="00D5127A">
              <w:rPr>
                <w:lang w:val="en-US"/>
              </w:rPr>
              <w:t>42</w:t>
            </w:r>
          </w:p>
        </w:tc>
        <w:tc>
          <w:tcPr>
            <w:tcW w:w="2003" w:type="dxa"/>
          </w:tcPr>
          <w:p w14:paraId="0F17820E" w14:textId="77777777" w:rsidR="00BF653C" w:rsidRDefault="00BF653C" w:rsidP="004737AE">
            <w:pPr>
              <w:jc w:val="center"/>
              <w:rPr>
                <w:lang w:val="en-US"/>
              </w:rPr>
            </w:pPr>
          </w:p>
          <w:p w14:paraId="144E6AA0" w14:textId="773F2E2B" w:rsidR="00BF653C" w:rsidRDefault="00A6779B" w:rsidP="004737AE">
            <w:pPr>
              <w:jc w:val="center"/>
              <w:rPr>
                <w:lang w:val="en-US"/>
              </w:rPr>
            </w:pPr>
            <w:r w:rsidRPr="00A6779B">
              <w:rPr>
                <w:lang w:val="en-US"/>
              </w:rPr>
              <w:t>7</w:t>
            </w:r>
            <w:r w:rsidR="00BF653C" w:rsidRPr="00810129">
              <w:rPr>
                <w:vertAlign w:val="superscript"/>
                <w:lang w:val="en-US"/>
              </w:rPr>
              <w:t>2</w:t>
            </w:r>
          </w:p>
        </w:tc>
        <w:tc>
          <w:tcPr>
            <w:tcW w:w="2409" w:type="dxa"/>
          </w:tcPr>
          <w:p w14:paraId="6A4D13C3" w14:textId="77777777" w:rsidR="00A6779B" w:rsidRDefault="00A6779B" w:rsidP="004737AE">
            <w:pPr>
              <w:jc w:val="center"/>
              <w:rPr>
                <w:lang w:val="en-US"/>
              </w:rPr>
            </w:pPr>
          </w:p>
          <w:p w14:paraId="07BE199F" w14:textId="483ABE9D" w:rsidR="00A6779B" w:rsidRPr="00D5127A" w:rsidRDefault="00A6779B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elow average</w:t>
            </w:r>
          </w:p>
        </w:tc>
      </w:tr>
      <w:tr w:rsidR="00BF653C" w:rsidRPr="00BF653C" w14:paraId="4E94B407" w14:textId="22E98C94" w:rsidTr="00636819">
        <w:tc>
          <w:tcPr>
            <w:tcW w:w="4248" w:type="dxa"/>
          </w:tcPr>
          <w:p w14:paraId="0597A890" w14:textId="77777777" w:rsidR="00BF653C" w:rsidRPr="00362E76" w:rsidRDefault="00BF653C" w:rsidP="00BF653C">
            <w:pPr>
              <w:rPr>
                <w:b/>
                <w:bCs/>
                <w:lang w:val="en-US"/>
              </w:rPr>
            </w:pPr>
            <w:r w:rsidRPr="00362E76">
              <w:rPr>
                <w:b/>
                <w:bCs/>
                <w:lang w:val="en-US"/>
              </w:rPr>
              <w:t>Language function</w:t>
            </w:r>
          </w:p>
          <w:p w14:paraId="786A9A6D" w14:textId="07DAC179" w:rsidR="00BF653C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t>CSB-Naming / 64</w:t>
            </w:r>
          </w:p>
          <w:p w14:paraId="2CDE3C90" w14:textId="58CF5BC7" w:rsidR="00BF653C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t>Semantic fluency – animals / fruit</w:t>
            </w:r>
          </w:p>
          <w:p w14:paraId="296AB4E2" w14:textId="4D691184" w:rsidR="00BF653C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t>Comprehension: Token test – short version / 36</w:t>
            </w:r>
          </w:p>
        </w:tc>
        <w:tc>
          <w:tcPr>
            <w:tcW w:w="1701" w:type="dxa"/>
          </w:tcPr>
          <w:p w14:paraId="0873525C" w14:textId="77777777" w:rsidR="00BF653C" w:rsidRPr="00762528" w:rsidRDefault="00BF653C" w:rsidP="004737AE">
            <w:pPr>
              <w:jc w:val="center"/>
              <w:rPr>
                <w:highlight w:val="yellow"/>
                <w:lang w:val="en-US"/>
              </w:rPr>
            </w:pPr>
          </w:p>
          <w:p w14:paraId="558B1FE4" w14:textId="3C749FE8" w:rsidR="00BF653C" w:rsidRPr="00BA6026" w:rsidRDefault="00BA6026" w:rsidP="004737AE">
            <w:pPr>
              <w:jc w:val="center"/>
            </w:pPr>
            <w:r w:rsidRPr="00BA6026">
              <w:t>63</w:t>
            </w:r>
          </w:p>
          <w:p w14:paraId="600DFD33" w14:textId="43281955" w:rsidR="00BF653C" w:rsidRPr="0039638B" w:rsidRDefault="0039638B" w:rsidP="004737AE">
            <w:pPr>
              <w:jc w:val="center"/>
            </w:pPr>
            <w:r w:rsidRPr="0039638B">
              <w:t>17 / 17</w:t>
            </w:r>
          </w:p>
          <w:p w14:paraId="0343B66E" w14:textId="6294C7B7" w:rsidR="00BF653C" w:rsidRPr="003E6DFB" w:rsidRDefault="00BF653C" w:rsidP="004737AE">
            <w:pPr>
              <w:jc w:val="center"/>
              <w:rPr>
                <w:highlight w:val="yellow"/>
              </w:rPr>
            </w:pPr>
          </w:p>
          <w:p w14:paraId="7DAA17D1" w14:textId="52D1D396" w:rsidR="00230FDF" w:rsidRPr="00636819" w:rsidRDefault="00BA6026" w:rsidP="004737AE">
            <w:pPr>
              <w:jc w:val="center"/>
            </w:pPr>
            <w:r w:rsidRPr="00BA6026">
              <w:t>28,5</w:t>
            </w:r>
          </w:p>
        </w:tc>
        <w:tc>
          <w:tcPr>
            <w:tcW w:w="1559" w:type="dxa"/>
          </w:tcPr>
          <w:p w14:paraId="566DFBB2" w14:textId="77777777" w:rsidR="00BF653C" w:rsidRPr="00636819" w:rsidRDefault="00BF653C" w:rsidP="004737AE">
            <w:pPr>
              <w:jc w:val="center"/>
            </w:pPr>
          </w:p>
          <w:p w14:paraId="2C396E51" w14:textId="573821EA" w:rsidR="00BF653C" w:rsidRPr="00636819" w:rsidRDefault="00BF653C" w:rsidP="004737AE">
            <w:pPr>
              <w:jc w:val="center"/>
              <w:rPr>
                <w:lang w:val="en-US"/>
              </w:rPr>
            </w:pPr>
            <w:r w:rsidRPr="00636819">
              <w:rPr>
                <w:lang w:val="en-US"/>
              </w:rPr>
              <w:t>-</w:t>
            </w:r>
          </w:p>
          <w:p w14:paraId="4823E33A" w14:textId="3BF34027" w:rsidR="00BF653C" w:rsidRPr="00636819" w:rsidRDefault="0039638B" w:rsidP="004737AE">
            <w:pPr>
              <w:jc w:val="center"/>
              <w:rPr>
                <w:vertAlign w:val="superscript"/>
                <w:lang w:val="en-US"/>
              </w:rPr>
            </w:pPr>
            <w:r w:rsidRPr="00636819">
              <w:rPr>
                <w:lang w:val="en-US"/>
              </w:rPr>
              <w:t>4</w:t>
            </w:r>
            <w:r w:rsidR="00BF653C" w:rsidRPr="00636819">
              <w:rPr>
                <w:vertAlign w:val="superscript"/>
                <w:lang w:val="en-US"/>
              </w:rPr>
              <w:t>5</w:t>
            </w:r>
            <w:r w:rsidR="00BF653C" w:rsidRPr="00636819">
              <w:rPr>
                <w:lang w:val="en-US"/>
              </w:rPr>
              <w:t xml:space="preserve"> / </w:t>
            </w:r>
            <w:r w:rsidRPr="00636819">
              <w:rPr>
                <w:lang w:val="en-US"/>
              </w:rPr>
              <w:t>5</w:t>
            </w:r>
            <w:r w:rsidR="00BF653C" w:rsidRPr="00636819">
              <w:rPr>
                <w:vertAlign w:val="superscript"/>
                <w:lang w:val="en-US"/>
              </w:rPr>
              <w:t>5</w:t>
            </w:r>
          </w:p>
          <w:p w14:paraId="271A5899" w14:textId="77777777" w:rsidR="00BF653C" w:rsidRPr="00636819" w:rsidRDefault="00BF653C" w:rsidP="004737AE">
            <w:pPr>
              <w:jc w:val="center"/>
              <w:rPr>
                <w:vertAlign w:val="superscript"/>
                <w:lang w:val="en-US"/>
              </w:rPr>
            </w:pPr>
          </w:p>
          <w:p w14:paraId="0160A557" w14:textId="56AF0B24" w:rsidR="00BF653C" w:rsidRPr="00636819" w:rsidRDefault="00BF653C" w:rsidP="004737AE">
            <w:pPr>
              <w:jc w:val="center"/>
              <w:rPr>
                <w:lang w:val="en-US"/>
              </w:rPr>
            </w:pPr>
            <w:r w:rsidRPr="00636819">
              <w:rPr>
                <w:vertAlign w:val="superscript"/>
                <w:lang w:val="en-US"/>
              </w:rPr>
              <w:t>-</w:t>
            </w:r>
          </w:p>
        </w:tc>
        <w:tc>
          <w:tcPr>
            <w:tcW w:w="1843" w:type="dxa"/>
            <w:tcBorders>
              <w:right w:val="double" w:sz="4" w:space="0" w:color="auto"/>
            </w:tcBorders>
          </w:tcPr>
          <w:p w14:paraId="209E42DD" w14:textId="77777777" w:rsidR="00BF653C" w:rsidRPr="00636819" w:rsidRDefault="00BF653C" w:rsidP="004737AE">
            <w:pPr>
              <w:jc w:val="center"/>
              <w:rPr>
                <w:lang w:val="en-US"/>
              </w:rPr>
            </w:pPr>
          </w:p>
          <w:p w14:paraId="7D79B3D7" w14:textId="7AF54A7B" w:rsidR="00BF653C" w:rsidRPr="00636819" w:rsidRDefault="00BA6026" w:rsidP="004737AE">
            <w:pPr>
              <w:jc w:val="center"/>
              <w:rPr>
                <w:lang w:val="en-US"/>
              </w:rPr>
            </w:pPr>
            <w:r w:rsidRPr="00636819">
              <w:rPr>
                <w:lang w:val="en-US"/>
              </w:rPr>
              <w:t>preserved</w:t>
            </w:r>
          </w:p>
          <w:p w14:paraId="5E796423" w14:textId="3F4EB7B2" w:rsidR="00BF653C" w:rsidRPr="00636819" w:rsidRDefault="0039638B" w:rsidP="004737AE">
            <w:pPr>
              <w:jc w:val="center"/>
              <w:rPr>
                <w:lang w:val="en-US"/>
              </w:rPr>
            </w:pPr>
            <w:r w:rsidRPr="00636819">
              <w:rPr>
                <w:lang w:val="en-US"/>
              </w:rPr>
              <w:t>average</w:t>
            </w:r>
          </w:p>
          <w:p w14:paraId="18267281" w14:textId="77777777" w:rsidR="00BF653C" w:rsidRPr="00636819" w:rsidRDefault="00BF653C" w:rsidP="004737AE">
            <w:pPr>
              <w:jc w:val="center"/>
              <w:rPr>
                <w:lang w:val="en-US"/>
              </w:rPr>
            </w:pPr>
          </w:p>
          <w:p w14:paraId="73B3AA2F" w14:textId="144B4244" w:rsidR="00BF653C" w:rsidRPr="00636819" w:rsidRDefault="00BF653C" w:rsidP="004737AE">
            <w:pPr>
              <w:jc w:val="center"/>
              <w:rPr>
                <w:lang w:val="en-US"/>
              </w:rPr>
            </w:pPr>
            <w:r w:rsidRPr="00636819">
              <w:rPr>
                <w:lang w:val="en-US"/>
              </w:rPr>
              <w:t>impaired</w:t>
            </w:r>
          </w:p>
        </w:tc>
        <w:tc>
          <w:tcPr>
            <w:tcW w:w="1541" w:type="dxa"/>
            <w:tcBorders>
              <w:left w:val="double" w:sz="4" w:space="0" w:color="auto"/>
            </w:tcBorders>
          </w:tcPr>
          <w:p w14:paraId="2CABA0DD" w14:textId="77777777" w:rsidR="00BF653C" w:rsidRDefault="00BF653C" w:rsidP="004737AE">
            <w:pPr>
              <w:jc w:val="center"/>
              <w:rPr>
                <w:lang w:val="en-US"/>
              </w:rPr>
            </w:pPr>
          </w:p>
          <w:p w14:paraId="4F471115" w14:textId="3CF9182B" w:rsidR="00BF653C" w:rsidRDefault="002840E9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  <w:p w14:paraId="337B3C47" w14:textId="37669E32" w:rsidR="00BF653C" w:rsidRDefault="00E323E8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 / 18</w:t>
            </w:r>
          </w:p>
          <w:p w14:paraId="19C4413E" w14:textId="77777777" w:rsidR="00BF653C" w:rsidRDefault="00BF653C" w:rsidP="004737AE">
            <w:pPr>
              <w:jc w:val="center"/>
              <w:rPr>
                <w:lang w:val="en-US"/>
              </w:rPr>
            </w:pPr>
          </w:p>
          <w:p w14:paraId="3FFDE0AF" w14:textId="3432919A" w:rsidR="00BF653C" w:rsidRDefault="002840E9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2003" w:type="dxa"/>
          </w:tcPr>
          <w:p w14:paraId="1907AC03" w14:textId="77777777" w:rsidR="00BF653C" w:rsidRDefault="00BF653C" w:rsidP="004737AE">
            <w:pPr>
              <w:jc w:val="center"/>
              <w:rPr>
                <w:lang w:val="en-US"/>
              </w:rPr>
            </w:pPr>
          </w:p>
          <w:p w14:paraId="565EA350" w14:textId="77777777" w:rsidR="00BF653C" w:rsidRDefault="00BF653C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07AC250F" w14:textId="25CC3052" w:rsidR="00BF653C" w:rsidRPr="00E323E8" w:rsidRDefault="0039638B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E323E8">
              <w:rPr>
                <w:lang w:val="en-US"/>
              </w:rPr>
              <w:t xml:space="preserve"> / </w:t>
            </w:r>
            <w:r>
              <w:rPr>
                <w:lang w:val="en-US"/>
              </w:rPr>
              <w:t>5</w:t>
            </w:r>
          </w:p>
          <w:p w14:paraId="721660A0" w14:textId="77777777" w:rsidR="00BF653C" w:rsidRDefault="00BF653C" w:rsidP="004737AE">
            <w:pPr>
              <w:jc w:val="center"/>
              <w:rPr>
                <w:vertAlign w:val="superscript"/>
                <w:lang w:val="en-US"/>
              </w:rPr>
            </w:pPr>
          </w:p>
          <w:p w14:paraId="5667E810" w14:textId="16E7A70C" w:rsidR="00BF653C" w:rsidRDefault="00BF653C" w:rsidP="004737AE">
            <w:pPr>
              <w:jc w:val="center"/>
              <w:rPr>
                <w:lang w:val="en-US"/>
              </w:rPr>
            </w:pPr>
            <w:r w:rsidRPr="002840E9">
              <w:rPr>
                <w:lang w:val="en-US"/>
              </w:rPr>
              <w:t>-</w:t>
            </w:r>
          </w:p>
        </w:tc>
        <w:tc>
          <w:tcPr>
            <w:tcW w:w="2409" w:type="dxa"/>
          </w:tcPr>
          <w:p w14:paraId="7E54C31A" w14:textId="77777777" w:rsidR="00BF653C" w:rsidRDefault="00BF653C" w:rsidP="004737AE">
            <w:pPr>
              <w:jc w:val="center"/>
              <w:rPr>
                <w:lang w:val="en-US"/>
              </w:rPr>
            </w:pPr>
          </w:p>
          <w:p w14:paraId="4C01845F" w14:textId="5FF0AB25" w:rsidR="002840E9" w:rsidRDefault="002840E9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eserved</w:t>
            </w:r>
          </w:p>
          <w:p w14:paraId="5E6E572C" w14:textId="2B69510D" w:rsidR="002840E9" w:rsidRDefault="00E323E8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elow expected</w:t>
            </w:r>
            <w:r w:rsidR="0039638B">
              <w:rPr>
                <w:lang w:val="en-US"/>
              </w:rPr>
              <w:t>***</w:t>
            </w:r>
          </w:p>
          <w:p w14:paraId="5A696F18" w14:textId="77777777" w:rsidR="002840E9" w:rsidRDefault="002840E9" w:rsidP="004737AE">
            <w:pPr>
              <w:jc w:val="center"/>
              <w:rPr>
                <w:lang w:val="en-US"/>
              </w:rPr>
            </w:pPr>
          </w:p>
          <w:p w14:paraId="74C2DCDC" w14:textId="09977D99" w:rsidR="002840E9" w:rsidRDefault="002840E9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eserved</w:t>
            </w:r>
          </w:p>
        </w:tc>
      </w:tr>
      <w:tr w:rsidR="00BF653C" w:rsidRPr="00F07799" w14:paraId="3AE1DC43" w14:textId="729FCE9E" w:rsidTr="00636819">
        <w:tc>
          <w:tcPr>
            <w:tcW w:w="4248" w:type="dxa"/>
          </w:tcPr>
          <w:p w14:paraId="27D24C08" w14:textId="77777777" w:rsidR="00BF653C" w:rsidRPr="00362E76" w:rsidRDefault="00BF653C" w:rsidP="00BF653C">
            <w:pPr>
              <w:rPr>
                <w:b/>
                <w:bCs/>
                <w:lang w:val="en-US"/>
              </w:rPr>
            </w:pPr>
            <w:r w:rsidRPr="00362E76">
              <w:rPr>
                <w:b/>
                <w:bCs/>
                <w:lang w:val="en-US"/>
              </w:rPr>
              <w:t>Visuospatial function</w:t>
            </w:r>
          </w:p>
          <w:p w14:paraId="7B447D97" w14:textId="2BCA2957" w:rsidR="00BF653C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t>VOSP Incomplete letters / 20</w:t>
            </w:r>
          </w:p>
          <w:p w14:paraId="3730294A" w14:textId="45AC1036" w:rsidR="00BF653C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t>VOSP Dot counting /10</w:t>
            </w:r>
          </w:p>
          <w:p w14:paraId="332FD03B" w14:textId="534DC914" w:rsidR="00BF653C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t>VOSP Cube analysis / 10</w:t>
            </w:r>
          </w:p>
          <w:p w14:paraId="057D8686" w14:textId="7695A4DD" w:rsidR="00BF653C" w:rsidRDefault="00BF653C" w:rsidP="00BF653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JoLO</w:t>
            </w:r>
            <w:proofErr w:type="spellEnd"/>
            <w:r>
              <w:rPr>
                <w:lang w:val="en-US"/>
              </w:rPr>
              <w:t xml:space="preserve"> / 30</w:t>
            </w:r>
          </w:p>
        </w:tc>
        <w:tc>
          <w:tcPr>
            <w:tcW w:w="1701" w:type="dxa"/>
          </w:tcPr>
          <w:p w14:paraId="0B098EC7" w14:textId="77777777" w:rsidR="00BF653C" w:rsidRPr="00636819" w:rsidRDefault="00BF653C" w:rsidP="004737AE">
            <w:pPr>
              <w:jc w:val="center"/>
              <w:rPr>
                <w:highlight w:val="yellow"/>
                <w:lang w:val="en-US"/>
              </w:rPr>
            </w:pPr>
          </w:p>
          <w:p w14:paraId="7163E0BF" w14:textId="31906B3D" w:rsidR="00BF653C" w:rsidRPr="00636819" w:rsidRDefault="00636819" w:rsidP="004737AE">
            <w:pPr>
              <w:jc w:val="center"/>
              <w:rPr>
                <w:lang w:val="en-US"/>
              </w:rPr>
            </w:pPr>
            <w:r w:rsidRPr="00636819">
              <w:rPr>
                <w:lang w:val="en-US"/>
              </w:rPr>
              <w:t>18</w:t>
            </w:r>
          </w:p>
          <w:p w14:paraId="0AB574E2" w14:textId="5F1E2CEE" w:rsidR="00BF653C" w:rsidRPr="00636819" w:rsidRDefault="00636819" w:rsidP="004737AE">
            <w:pPr>
              <w:jc w:val="center"/>
              <w:rPr>
                <w:lang w:val="en-US"/>
              </w:rPr>
            </w:pPr>
            <w:r w:rsidRPr="00636819">
              <w:rPr>
                <w:lang w:val="en-US"/>
              </w:rPr>
              <w:t>9</w:t>
            </w:r>
          </w:p>
          <w:p w14:paraId="5247C290" w14:textId="79A7CE31" w:rsidR="00BF653C" w:rsidRPr="00636819" w:rsidRDefault="00636819" w:rsidP="004737AE">
            <w:pPr>
              <w:jc w:val="center"/>
              <w:rPr>
                <w:lang w:val="en-US"/>
              </w:rPr>
            </w:pPr>
            <w:r w:rsidRPr="00636819">
              <w:rPr>
                <w:lang w:val="en-US"/>
              </w:rPr>
              <w:t>5</w:t>
            </w:r>
          </w:p>
          <w:p w14:paraId="3B9E8897" w14:textId="36B7939F" w:rsidR="00BF653C" w:rsidRPr="00762528" w:rsidRDefault="00636819" w:rsidP="004737AE">
            <w:pPr>
              <w:jc w:val="center"/>
              <w:rPr>
                <w:highlight w:val="yellow"/>
                <w:lang w:val="en-US"/>
              </w:rPr>
            </w:pPr>
            <w:r w:rsidRPr="00636819">
              <w:rPr>
                <w:lang w:val="en-US"/>
              </w:rPr>
              <w:t>-</w:t>
            </w:r>
          </w:p>
        </w:tc>
        <w:tc>
          <w:tcPr>
            <w:tcW w:w="1559" w:type="dxa"/>
          </w:tcPr>
          <w:p w14:paraId="260EA651" w14:textId="77777777" w:rsidR="00BF653C" w:rsidRPr="00636819" w:rsidRDefault="00BF653C" w:rsidP="004737AE">
            <w:pPr>
              <w:jc w:val="center"/>
              <w:rPr>
                <w:lang w:val="en-US"/>
              </w:rPr>
            </w:pPr>
          </w:p>
          <w:p w14:paraId="306633D0" w14:textId="164A9CF8" w:rsidR="00BF653C" w:rsidRPr="00636819" w:rsidRDefault="00BF653C" w:rsidP="004737AE">
            <w:pPr>
              <w:jc w:val="center"/>
              <w:rPr>
                <w:lang w:val="en-US"/>
              </w:rPr>
            </w:pPr>
            <w:r w:rsidRPr="00636819">
              <w:rPr>
                <w:lang w:val="en-US"/>
              </w:rPr>
              <w:t>above cut-off</w:t>
            </w:r>
          </w:p>
          <w:p w14:paraId="78E87367" w14:textId="77777777" w:rsidR="00BF653C" w:rsidRPr="00636819" w:rsidRDefault="00BF653C" w:rsidP="004737AE">
            <w:pPr>
              <w:jc w:val="center"/>
              <w:rPr>
                <w:lang w:val="en-US"/>
              </w:rPr>
            </w:pPr>
            <w:r w:rsidRPr="00636819">
              <w:rPr>
                <w:lang w:val="en-US"/>
              </w:rPr>
              <w:t>above cut-off</w:t>
            </w:r>
          </w:p>
          <w:p w14:paraId="08A025FD" w14:textId="0F4D2AD4" w:rsidR="00BF653C" w:rsidRPr="00636819" w:rsidRDefault="00BF653C" w:rsidP="004737AE">
            <w:pPr>
              <w:jc w:val="center"/>
              <w:rPr>
                <w:lang w:val="en-US"/>
              </w:rPr>
            </w:pPr>
            <w:r w:rsidRPr="00636819">
              <w:rPr>
                <w:lang w:val="en-US"/>
              </w:rPr>
              <w:t>below cut-off</w:t>
            </w:r>
          </w:p>
          <w:p w14:paraId="4BEACE63" w14:textId="137DAD3E" w:rsidR="00BF653C" w:rsidRPr="00762528" w:rsidRDefault="00BF653C" w:rsidP="004737AE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843" w:type="dxa"/>
            <w:tcBorders>
              <w:right w:val="double" w:sz="4" w:space="0" w:color="auto"/>
            </w:tcBorders>
          </w:tcPr>
          <w:p w14:paraId="10B0724C" w14:textId="77777777" w:rsidR="00BF653C" w:rsidRPr="00636819" w:rsidRDefault="00BF653C" w:rsidP="004737AE">
            <w:pPr>
              <w:jc w:val="center"/>
              <w:rPr>
                <w:lang w:val="en-US"/>
              </w:rPr>
            </w:pPr>
          </w:p>
          <w:p w14:paraId="7671B22F" w14:textId="5E539B95" w:rsidR="00BF653C" w:rsidRPr="00636819" w:rsidRDefault="00BF653C" w:rsidP="004737AE">
            <w:pPr>
              <w:jc w:val="center"/>
              <w:rPr>
                <w:lang w:val="en-US"/>
              </w:rPr>
            </w:pPr>
            <w:r w:rsidRPr="00636819">
              <w:rPr>
                <w:lang w:val="en-US"/>
              </w:rPr>
              <w:t>preserved</w:t>
            </w:r>
          </w:p>
          <w:p w14:paraId="648CF281" w14:textId="77777777" w:rsidR="00BF653C" w:rsidRPr="00636819" w:rsidRDefault="00BF653C" w:rsidP="004737AE">
            <w:pPr>
              <w:jc w:val="center"/>
              <w:rPr>
                <w:lang w:val="en-US"/>
              </w:rPr>
            </w:pPr>
            <w:r w:rsidRPr="00636819">
              <w:rPr>
                <w:lang w:val="en-US"/>
              </w:rPr>
              <w:t>preserved</w:t>
            </w:r>
          </w:p>
          <w:p w14:paraId="250A00A6" w14:textId="50D1AB95" w:rsidR="00BF653C" w:rsidRPr="00636819" w:rsidRDefault="00BF653C" w:rsidP="004737AE">
            <w:pPr>
              <w:jc w:val="center"/>
              <w:rPr>
                <w:lang w:val="en-US"/>
              </w:rPr>
            </w:pPr>
            <w:r w:rsidRPr="00636819">
              <w:rPr>
                <w:lang w:val="en-US"/>
              </w:rPr>
              <w:t>impaired</w:t>
            </w:r>
          </w:p>
          <w:p w14:paraId="09FC9B63" w14:textId="3BA71281" w:rsidR="00BF653C" w:rsidRPr="00636819" w:rsidRDefault="00BF653C" w:rsidP="004737AE">
            <w:pPr>
              <w:jc w:val="center"/>
              <w:rPr>
                <w:lang w:val="en-US"/>
              </w:rPr>
            </w:pPr>
          </w:p>
        </w:tc>
        <w:tc>
          <w:tcPr>
            <w:tcW w:w="1541" w:type="dxa"/>
            <w:tcBorders>
              <w:left w:val="double" w:sz="4" w:space="0" w:color="auto"/>
            </w:tcBorders>
          </w:tcPr>
          <w:p w14:paraId="6CB63E1D" w14:textId="77777777" w:rsidR="00BF653C" w:rsidRDefault="00BF653C" w:rsidP="004737AE">
            <w:pPr>
              <w:jc w:val="center"/>
              <w:rPr>
                <w:lang w:val="en-US"/>
              </w:rPr>
            </w:pPr>
          </w:p>
          <w:p w14:paraId="2679C03E" w14:textId="470FE0C1" w:rsidR="00BF653C" w:rsidRDefault="002840E9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  <w:p w14:paraId="27D0DEF8" w14:textId="4FCC1AD0" w:rsidR="00BF653C" w:rsidRDefault="002840E9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  <w:p w14:paraId="13069EC6" w14:textId="408C6D9B" w:rsidR="00BF653C" w:rsidRDefault="002840E9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  <w:p w14:paraId="119BFDC5" w14:textId="7FA11F51" w:rsidR="00BF653C" w:rsidRDefault="002840E9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2003" w:type="dxa"/>
          </w:tcPr>
          <w:p w14:paraId="0005BAC5" w14:textId="77777777" w:rsidR="00BF653C" w:rsidRPr="00A6779B" w:rsidRDefault="00BF653C" w:rsidP="004737AE">
            <w:pPr>
              <w:jc w:val="center"/>
              <w:rPr>
                <w:lang w:val="en-US"/>
              </w:rPr>
            </w:pPr>
          </w:p>
          <w:p w14:paraId="0C8E6732" w14:textId="6E0B5158" w:rsidR="00A6779B" w:rsidRPr="00A6779B" w:rsidRDefault="00E9087E" w:rsidP="004737AE">
            <w:pPr>
              <w:jc w:val="center"/>
              <w:rPr>
                <w:lang w:val="en-US"/>
              </w:rPr>
            </w:pPr>
            <w:r w:rsidRPr="00A6779B">
              <w:rPr>
                <w:lang w:val="en-US"/>
              </w:rPr>
              <w:t>above cut-off</w:t>
            </w:r>
          </w:p>
          <w:p w14:paraId="7F16B7AE" w14:textId="77777777" w:rsidR="00E9087E" w:rsidRPr="00A6779B" w:rsidRDefault="00E9087E" w:rsidP="00E9087E">
            <w:pPr>
              <w:jc w:val="center"/>
              <w:rPr>
                <w:lang w:val="en-US"/>
              </w:rPr>
            </w:pPr>
            <w:r w:rsidRPr="00A6779B">
              <w:rPr>
                <w:lang w:val="en-US"/>
              </w:rPr>
              <w:t>above cut-off</w:t>
            </w:r>
          </w:p>
          <w:p w14:paraId="59008DA2" w14:textId="77777777" w:rsidR="00E9087E" w:rsidRPr="00A6779B" w:rsidRDefault="00E9087E" w:rsidP="00E9087E">
            <w:pPr>
              <w:jc w:val="center"/>
              <w:rPr>
                <w:lang w:val="en-US"/>
              </w:rPr>
            </w:pPr>
            <w:r w:rsidRPr="00A6779B">
              <w:rPr>
                <w:lang w:val="en-US"/>
              </w:rPr>
              <w:t>above cut-off</w:t>
            </w:r>
          </w:p>
          <w:p w14:paraId="5A459390" w14:textId="0D8ECB09" w:rsidR="00BF653C" w:rsidRPr="00A6779B" w:rsidRDefault="00A6779B" w:rsidP="004737AE">
            <w:pPr>
              <w:jc w:val="center"/>
              <w:rPr>
                <w:lang w:val="en-US"/>
              </w:rPr>
            </w:pPr>
            <w:r w:rsidRPr="00A6779B">
              <w:rPr>
                <w:lang w:val="en-US"/>
              </w:rPr>
              <w:t>22</w:t>
            </w:r>
            <w:r w:rsidR="00BF653C" w:rsidRPr="00A6779B">
              <w:rPr>
                <w:vertAlign w:val="superscript"/>
                <w:lang w:val="en-US"/>
              </w:rPr>
              <w:t>3**</w:t>
            </w:r>
          </w:p>
        </w:tc>
        <w:tc>
          <w:tcPr>
            <w:tcW w:w="2409" w:type="dxa"/>
          </w:tcPr>
          <w:p w14:paraId="2538DD9D" w14:textId="77777777" w:rsidR="00BF653C" w:rsidRPr="00A6779B" w:rsidRDefault="00BF653C" w:rsidP="004737AE">
            <w:pPr>
              <w:jc w:val="center"/>
              <w:rPr>
                <w:lang w:val="en-US"/>
              </w:rPr>
            </w:pPr>
          </w:p>
          <w:p w14:paraId="1F43C0B0" w14:textId="215FAA0C" w:rsidR="002840E9" w:rsidRDefault="00E9087E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eserved</w:t>
            </w:r>
          </w:p>
          <w:p w14:paraId="7AD12018" w14:textId="38587C4F" w:rsidR="00E9087E" w:rsidRPr="00A6779B" w:rsidRDefault="00E9087E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eserved</w:t>
            </w:r>
          </w:p>
          <w:p w14:paraId="1AC6C4FF" w14:textId="04165946" w:rsidR="002840E9" w:rsidRPr="00A6779B" w:rsidRDefault="00E9087E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eserved</w:t>
            </w:r>
          </w:p>
          <w:p w14:paraId="77C67669" w14:textId="0BDF9F7F" w:rsidR="002840E9" w:rsidRPr="00A6779B" w:rsidRDefault="00A6779B" w:rsidP="004737AE">
            <w:pPr>
              <w:jc w:val="center"/>
              <w:rPr>
                <w:lang w:val="en-US"/>
              </w:rPr>
            </w:pPr>
            <w:r w:rsidRPr="00A6779B">
              <w:rPr>
                <w:lang w:val="en-US"/>
              </w:rPr>
              <w:t>low average</w:t>
            </w:r>
          </w:p>
        </w:tc>
      </w:tr>
      <w:tr w:rsidR="00BF653C" w:rsidRPr="00F07799" w14:paraId="7B6C1FDA" w14:textId="13B99375" w:rsidTr="00636819">
        <w:tc>
          <w:tcPr>
            <w:tcW w:w="4248" w:type="dxa"/>
          </w:tcPr>
          <w:p w14:paraId="448735F5" w14:textId="77777777" w:rsidR="00BF653C" w:rsidRPr="00362E76" w:rsidRDefault="00BF653C" w:rsidP="00BF653C">
            <w:pPr>
              <w:rPr>
                <w:b/>
                <w:bCs/>
                <w:lang w:val="en-US"/>
              </w:rPr>
            </w:pPr>
            <w:r w:rsidRPr="00362E76">
              <w:rPr>
                <w:b/>
                <w:bCs/>
                <w:lang w:val="en-US"/>
              </w:rPr>
              <w:t>Working memory</w:t>
            </w:r>
          </w:p>
          <w:p w14:paraId="12F2F66F" w14:textId="77777777" w:rsidR="00BF653C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t>months forward</w:t>
            </w:r>
          </w:p>
          <w:p w14:paraId="0F1E464C" w14:textId="0CC249AA" w:rsidR="00BF653C" w:rsidRDefault="00BF653C" w:rsidP="00BF653C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months  backwards</w:t>
            </w:r>
            <w:proofErr w:type="gramEnd"/>
          </w:p>
          <w:p w14:paraId="457A75BB" w14:textId="62FBDFB0" w:rsidR="00BF653C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t xml:space="preserve">TMT A </w:t>
            </w:r>
          </w:p>
          <w:p w14:paraId="3698BC27" w14:textId="5B72BFDB" w:rsidR="00BF653C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t xml:space="preserve">TMT B </w:t>
            </w:r>
          </w:p>
          <w:p w14:paraId="10F8DE95" w14:textId="77777777" w:rsidR="00BF653C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t>Digit Span – forward / backwards (max.)</w:t>
            </w:r>
          </w:p>
          <w:p w14:paraId="39974F1C" w14:textId="77777777" w:rsidR="00BF653C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t>Digit Span – total score</w:t>
            </w:r>
          </w:p>
          <w:p w14:paraId="4E283F4A" w14:textId="139B3A21" w:rsidR="00A6779B" w:rsidRDefault="00A6779B" w:rsidP="00BF653C">
            <w:pPr>
              <w:rPr>
                <w:lang w:val="en-US"/>
              </w:rPr>
            </w:pPr>
            <w:r>
              <w:rPr>
                <w:lang w:val="en-US"/>
              </w:rPr>
              <w:t xml:space="preserve">Corsi Block Tapping task:  </w:t>
            </w:r>
          </w:p>
          <w:p w14:paraId="651C9773" w14:textId="2CC4B4AC" w:rsidR="00A6779B" w:rsidRDefault="00A6779B" w:rsidP="00BF653C">
            <w:pPr>
              <w:rPr>
                <w:lang w:val="en-US"/>
              </w:rPr>
            </w:pPr>
            <w:r>
              <w:rPr>
                <w:lang w:val="en-US"/>
              </w:rPr>
              <w:t>max. span forward / max. span backwards</w:t>
            </w:r>
          </w:p>
          <w:p w14:paraId="5DDAAD0C" w14:textId="1D336D12" w:rsidR="00A6779B" w:rsidRDefault="00A6779B" w:rsidP="00BF653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erial sevens (max. 14)</w:t>
            </w:r>
          </w:p>
        </w:tc>
        <w:tc>
          <w:tcPr>
            <w:tcW w:w="1701" w:type="dxa"/>
          </w:tcPr>
          <w:p w14:paraId="25E10EFE" w14:textId="77777777" w:rsidR="00BF653C" w:rsidRPr="00636819" w:rsidRDefault="00BF653C" w:rsidP="004737AE">
            <w:pPr>
              <w:jc w:val="center"/>
            </w:pPr>
          </w:p>
          <w:p w14:paraId="60FD39B9" w14:textId="2FDD190E" w:rsidR="00BF653C" w:rsidRPr="00636819" w:rsidRDefault="00DC7230" w:rsidP="004737AE">
            <w:pPr>
              <w:jc w:val="center"/>
            </w:pPr>
            <w:r w:rsidRPr="00636819">
              <w:t>12; 5s.</w:t>
            </w:r>
          </w:p>
          <w:p w14:paraId="24924BD6" w14:textId="5D9F28E4" w:rsidR="00BF653C" w:rsidRPr="00636819" w:rsidRDefault="00DC7230" w:rsidP="004737AE">
            <w:pPr>
              <w:jc w:val="center"/>
            </w:pPr>
            <w:r w:rsidRPr="00636819">
              <w:t>10; 28s.</w:t>
            </w:r>
          </w:p>
          <w:p w14:paraId="508CFF14" w14:textId="05BBEB1A" w:rsidR="00BF653C" w:rsidRPr="00636819" w:rsidRDefault="00636819" w:rsidP="004737AE">
            <w:pPr>
              <w:jc w:val="center"/>
            </w:pPr>
            <w:r w:rsidRPr="00636819">
              <w:t>49s.</w:t>
            </w:r>
          </w:p>
          <w:p w14:paraId="758BC1C9" w14:textId="609F76EF" w:rsidR="00BF653C" w:rsidRPr="00636819" w:rsidRDefault="00636819" w:rsidP="004737AE">
            <w:pPr>
              <w:jc w:val="center"/>
            </w:pPr>
            <w:r w:rsidRPr="00636819">
              <w:t>162s.</w:t>
            </w:r>
          </w:p>
          <w:p w14:paraId="5416108B" w14:textId="048839D9" w:rsidR="00BF653C" w:rsidRPr="00636819" w:rsidRDefault="00DC7230" w:rsidP="004737AE">
            <w:pPr>
              <w:jc w:val="center"/>
            </w:pPr>
            <w:r w:rsidRPr="00636819">
              <w:t>5 / 3</w:t>
            </w:r>
          </w:p>
          <w:p w14:paraId="38013BBF" w14:textId="5A191346" w:rsidR="00BF653C" w:rsidRPr="00636819" w:rsidRDefault="00DC7230" w:rsidP="004737AE">
            <w:pPr>
              <w:jc w:val="center"/>
            </w:pPr>
            <w:r w:rsidRPr="00636819">
              <w:t>8</w:t>
            </w:r>
          </w:p>
          <w:p w14:paraId="58BF6506" w14:textId="77777777" w:rsidR="00DC7230" w:rsidRPr="00636819" w:rsidRDefault="00DC7230" w:rsidP="004737AE">
            <w:pPr>
              <w:jc w:val="center"/>
            </w:pPr>
          </w:p>
          <w:p w14:paraId="6CAD7AD5" w14:textId="0F497A45" w:rsidR="00230FDF" w:rsidRPr="00636819" w:rsidRDefault="00636819" w:rsidP="004737AE">
            <w:pPr>
              <w:jc w:val="center"/>
            </w:pPr>
            <w:r w:rsidRPr="00636819">
              <w:t>-</w:t>
            </w:r>
          </w:p>
          <w:p w14:paraId="1277F0A3" w14:textId="2548E074" w:rsidR="00230FDF" w:rsidRPr="00636819" w:rsidRDefault="00636819" w:rsidP="004737AE">
            <w:pPr>
              <w:jc w:val="center"/>
              <w:rPr>
                <w:lang w:val="en-US"/>
              </w:rPr>
            </w:pPr>
            <w:r w:rsidRPr="00636819">
              <w:rPr>
                <w:lang w:val="en-US"/>
              </w:rPr>
              <w:t>-</w:t>
            </w:r>
          </w:p>
          <w:p w14:paraId="292D9108" w14:textId="00FB30DE" w:rsidR="00BF653C" w:rsidRPr="00230FDF" w:rsidRDefault="00DC7230" w:rsidP="004737AE">
            <w:pPr>
              <w:jc w:val="center"/>
              <w:rPr>
                <w:highlight w:val="yellow"/>
              </w:rPr>
            </w:pPr>
            <w:r w:rsidRPr="00DC7230">
              <w:rPr>
                <w:lang w:val="en-US"/>
              </w:rPr>
              <w:lastRenderedPageBreak/>
              <w:t>-</w:t>
            </w:r>
          </w:p>
        </w:tc>
        <w:tc>
          <w:tcPr>
            <w:tcW w:w="1559" w:type="dxa"/>
          </w:tcPr>
          <w:p w14:paraId="4C524602" w14:textId="77777777" w:rsidR="00BF653C" w:rsidRPr="00230FDF" w:rsidRDefault="00BF653C" w:rsidP="004737AE">
            <w:pPr>
              <w:jc w:val="center"/>
              <w:rPr>
                <w:highlight w:val="yellow"/>
              </w:rPr>
            </w:pPr>
          </w:p>
          <w:p w14:paraId="4A1BAA96" w14:textId="2EDD2D81" w:rsidR="00BF653C" w:rsidRPr="00636819" w:rsidRDefault="00BF653C" w:rsidP="004737AE">
            <w:pPr>
              <w:jc w:val="center"/>
              <w:rPr>
                <w:lang w:val="en-US"/>
              </w:rPr>
            </w:pPr>
            <w:r w:rsidRPr="00636819">
              <w:rPr>
                <w:lang w:val="en-US"/>
              </w:rPr>
              <w:t>-</w:t>
            </w:r>
          </w:p>
          <w:p w14:paraId="79D852A3" w14:textId="76277D82" w:rsidR="00BF653C" w:rsidRPr="00636819" w:rsidRDefault="00BF653C" w:rsidP="004737AE">
            <w:pPr>
              <w:jc w:val="center"/>
              <w:rPr>
                <w:lang w:val="en-US"/>
              </w:rPr>
            </w:pPr>
            <w:r w:rsidRPr="00636819">
              <w:rPr>
                <w:lang w:val="en-US"/>
              </w:rPr>
              <w:t>-</w:t>
            </w:r>
          </w:p>
          <w:p w14:paraId="2AEB3DBA" w14:textId="79FFBCD3" w:rsidR="00BF653C" w:rsidRPr="00636819" w:rsidRDefault="00636819" w:rsidP="004737AE">
            <w:pPr>
              <w:jc w:val="center"/>
              <w:rPr>
                <w:lang w:val="en-US"/>
              </w:rPr>
            </w:pPr>
            <w:r w:rsidRPr="00636819">
              <w:rPr>
                <w:lang w:val="en-US"/>
              </w:rPr>
              <w:t>52</w:t>
            </w:r>
            <w:r w:rsidR="00A6779B" w:rsidRPr="00636819">
              <w:rPr>
                <w:vertAlign w:val="superscript"/>
                <w:lang w:val="en-US"/>
              </w:rPr>
              <w:t>4</w:t>
            </w:r>
          </w:p>
          <w:p w14:paraId="312B0C28" w14:textId="57B42C38" w:rsidR="00BF653C" w:rsidRPr="00636819" w:rsidRDefault="00636819" w:rsidP="004737AE">
            <w:pPr>
              <w:jc w:val="center"/>
              <w:rPr>
                <w:lang w:val="en-US"/>
              </w:rPr>
            </w:pPr>
            <w:r w:rsidRPr="00636819">
              <w:rPr>
                <w:lang w:val="en-US"/>
              </w:rPr>
              <w:t>55</w:t>
            </w:r>
            <w:r w:rsidR="00A6779B" w:rsidRPr="00636819">
              <w:rPr>
                <w:vertAlign w:val="superscript"/>
                <w:lang w:val="en-US"/>
              </w:rPr>
              <w:t>4</w:t>
            </w:r>
          </w:p>
          <w:p w14:paraId="5C0F8E76" w14:textId="77777777" w:rsidR="00BF653C" w:rsidRPr="00DC7230" w:rsidRDefault="00BF653C" w:rsidP="004737AE">
            <w:pPr>
              <w:jc w:val="center"/>
              <w:rPr>
                <w:lang w:val="en-US"/>
              </w:rPr>
            </w:pPr>
            <w:r w:rsidRPr="00DC7230">
              <w:rPr>
                <w:lang w:val="en-US"/>
              </w:rPr>
              <w:t>-</w:t>
            </w:r>
          </w:p>
          <w:p w14:paraId="5421BA6B" w14:textId="58D09C1D" w:rsidR="00BF653C" w:rsidRPr="00762528" w:rsidRDefault="00DC7230" w:rsidP="004737AE">
            <w:pPr>
              <w:jc w:val="center"/>
              <w:rPr>
                <w:highlight w:val="yellow"/>
                <w:lang w:val="en-US"/>
              </w:rPr>
            </w:pPr>
            <w:r w:rsidRPr="00DC7230">
              <w:rPr>
                <w:lang w:val="en-US"/>
              </w:rPr>
              <w:t>8</w:t>
            </w:r>
            <w:r w:rsidR="00BF653C" w:rsidRPr="00DC7230">
              <w:rPr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tcBorders>
              <w:right w:val="double" w:sz="4" w:space="0" w:color="auto"/>
            </w:tcBorders>
          </w:tcPr>
          <w:p w14:paraId="4BC6AF0F" w14:textId="77777777" w:rsidR="00BF653C" w:rsidRPr="00636819" w:rsidRDefault="00BF653C" w:rsidP="004737AE">
            <w:pPr>
              <w:jc w:val="center"/>
              <w:rPr>
                <w:highlight w:val="yellow"/>
                <w:lang w:val="en-US"/>
              </w:rPr>
            </w:pPr>
          </w:p>
          <w:p w14:paraId="0FCBF088" w14:textId="77777777" w:rsidR="00DC7230" w:rsidRPr="00636819" w:rsidRDefault="00DC7230" w:rsidP="004737AE">
            <w:pPr>
              <w:jc w:val="center"/>
              <w:rPr>
                <w:highlight w:val="yellow"/>
                <w:lang w:val="en-US"/>
              </w:rPr>
            </w:pPr>
          </w:p>
          <w:p w14:paraId="6BAD6DDD" w14:textId="0C6BEFDE" w:rsidR="00BF653C" w:rsidRPr="00636819" w:rsidRDefault="00DC7230" w:rsidP="004737AE">
            <w:pPr>
              <w:jc w:val="center"/>
              <w:rPr>
                <w:lang w:val="en-US"/>
              </w:rPr>
            </w:pPr>
            <w:r w:rsidRPr="00636819">
              <w:rPr>
                <w:lang w:val="en-US"/>
              </w:rPr>
              <w:t>impaired</w:t>
            </w:r>
          </w:p>
          <w:p w14:paraId="32FC33F5" w14:textId="77777777" w:rsidR="00636819" w:rsidRPr="00636819" w:rsidRDefault="00636819" w:rsidP="004737AE">
            <w:pPr>
              <w:jc w:val="center"/>
              <w:rPr>
                <w:lang w:val="en-US"/>
              </w:rPr>
            </w:pPr>
            <w:r w:rsidRPr="00636819">
              <w:rPr>
                <w:lang w:val="en-US"/>
              </w:rPr>
              <w:t>average</w:t>
            </w:r>
          </w:p>
          <w:p w14:paraId="0CA4088C" w14:textId="1B458D28" w:rsidR="00BF653C" w:rsidRPr="00636819" w:rsidRDefault="00636819" w:rsidP="004737AE">
            <w:pPr>
              <w:jc w:val="center"/>
              <w:rPr>
                <w:lang w:val="en-US"/>
              </w:rPr>
            </w:pPr>
            <w:r w:rsidRPr="00636819">
              <w:rPr>
                <w:lang w:val="en-US"/>
              </w:rPr>
              <w:t>average</w:t>
            </w:r>
          </w:p>
          <w:p w14:paraId="082ED7D9" w14:textId="77777777" w:rsidR="00BF653C" w:rsidRPr="00636819" w:rsidRDefault="00BF653C" w:rsidP="004737AE">
            <w:pPr>
              <w:jc w:val="center"/>
              <w:rPr>
                <w:lang w:val="en-US"/>
              </w:rPr>
            </w:pPr>
            <w:r w:rsidRPr="00636819">
              <w:rPr>
                <w:lang w:val="en-US"/>
              </w:rPr>
              <w:t>impaired</w:t>
            </w:r>
          </w:p>
          <w:p w14:paraId="3690198D" w14:textId="021F68B6" w:rsidR="00BF653C" w:rsidRPr="00636819" w:rsidRDefault="00DC7230" w:rsidP="004737AE">
            <w:pPr>
              <w:jc w:val="center"/>
              <w:rPr>
                <w:lang w:val="en-US"/>
              </w:rPr>
            </w:pPr>
            <w:r w:rsidRPr="00636819">
              <w:rPr>
                <w:lang w:val="en-US"/>
              </w:rPr>
              <w:t>average</w:t>
            </w:r>
          </w:p>
          <w:p w14:paraId="606D7C90" w14:textId="77777777" w:rsidR="00BF653C" w:rsidRPr="00636819" w:rsidRDefault="00BF653C" w:rsidP="004737AE">
            <w:pPr>
              <w:jc w:val="center"/>
              <w:rPr>
                <w:highlight w:val="yellow"/>
                <w:lang w:val="en-US"/>
              </w:rPr>
            </w:pPr>
          </w:p>
          <w:p w14:paraId="2CF984E5" w14:textId="5644F439" w:rsidR="00BF653C" w:rsidRPr="00636819" w:rsidRDefault="00BF653C" w:rsidP="004737AE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541" w:type="dxa"/>
            <w:tcBorders>
              <w:left w:val="double" w:sz="4" w:space="0" w:color="auto"/>
            </w:tcBorders>
          </w:tcPr>
          <w:p w14:paraId="66CD22D1" w14:textId="77777777" w:rsidR="00BF653C" w:rsidRDefault="00BF653C" w:rsidP="004737AE">
            <w:pPr>
              <w:jc w:val="center"/>
              <w:rPr>
                <w:lang w:val="en-US"/>
              </w:rPr>
            </w:pPr>
          </w:p>
          <w:p w14:paraId="66BDA0D0" w14:textId="77777777" w:rsidR="00BF653C" w:rsidRDefault="00BF653C" w:rsidP="004737AE">
            <w:pPr>
              <w:jc w:val="center"/>
              <w:rPr>
                <w:lang w:val="en-US"/>
              </w:rPr>
            </w:pPr>
          </w:p>
          <w:p w14:paraId="0EEB9A4C" w14:textId="77777777" w:rsidR="00BF653C" w:rsidRDefault="00BF653C" w:rsidP="004737AE">
            <w:pPr>
              <w:jc w:val="center"/>
              <w:rPr>
                <w:lang w:val="en-US"/>
              </w:rPr>
            </w:pPr>
          </w:p>
          <w:p w14:paraId="7F8B11A0" w14:textId="037D0670" w:rsidR="00BF653C" w:rsidRPr="00D5127A" w:rsidRDefault="00A6779B" w:rsidP="004737AE">
            <w:pPr>
              <w:jc w:val="center"/>
              <w:rPr>
                <w:lang w:val="en-US"/>
              </w:rPr>
            </w:pPr>
            <w:r w:rsidRPr="00D5127A">
              <w:rPr>
                <w:lang w:val="en-US"/>
              </w:rPr>
              <w:t>30</w:t>
            </w:r>
          </w:p>
          <w:p w14:paraId="153013EC" w14:textId="4F048DD3" w:rsidR="00BF653C" w:rsidRPr="00D5127A" w:rsidRDefault="00A6779B" w:rsidP="004737AE">
            <w:pPr>
              <w:jc w:val="center"/>
              <w:rPr>
                <w:lang w:val="en-US"/>
              </w:rPr>
            </w:pPr>
            <w:r w:rsidRPr="00D5127A">
              <w:rPr>
                <w:lang w:val="en-US"/>
              </w:rPr>
              <w:t>64</w:t>
            </w:r>
          </w:p>
          <w:p w14:paraId="62DE7BDF" w14:textId="5891E0AC" w:rsidR="00BF653C" w:rsidRPr="00D5127A" w:rsidRDefault="00A6779B" w:rsidP="004737AE">
            <w:pPr>
              <w:jc w:val="center"/>
              <w:rPr>
                <w:lang w:val="en-US"/>
              </w:rPr>
            </w:pPr>
            <w:r w:rsidRPr="00D5127A">
              <w:rPr>
                <w:lang w:val="en-US"/>
              </w:rPr>
              <w:t>5 / 4</w:t>
            </w:r>
          </w:p>
          <w:p w14:paraId="71948342" w14:textId="76A66CB8" w:rsidR="00BF653C" w:rsidRPr="00D5127A" w:rsidRDefault="00D5127A" w:rsidP="004737AE">
            <w:pPr>
              <w:jc w:val="center"/>
              <w:rPr>
                <w:lang w:val="en-US"/>
              </w:rPr>
            </w:pPr>
            <w:r w:rsidRPr="00D5127A">
              <w:rPr>
                <w:lang w:val="en-US"/>
              </w:rPr>
              <w:t>9</w:t>
            </w:r>
          </w:p>
          <w:p w14:paraId="0B950D1F" w14:textId="77777777" w:rsidR="00A6779B" w:rsidRDefault="00A6779B" w:rsidP="004737AE">
            <w:pPr>
              <w:jc w:val="center"/>
              <w:rPr>
                <w:lang w:val="en-US"/>
              </w:rPr>
            </w:pPr>
          </w:p>
          <w:p w14:paraId="59F26826" w14:textId="459A6E94" w:rsidR="00A6779B" w:rsidRDefault="00A6779B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/ 5</w:t>
            </w:r>
          </w:p>
          <w:p w14:paraId="36ADE5C6" w14:textId="77777777" w:rsidR="00025536" w:rsidRDefault="00025536" w:rsidP="004737AE">
            <w:pPr>
              <w:jc w:val="center"/>
              <w:rPr>
                <w:lang w:val="en-US"/>
              </w:rPr>
            </w:pPr>
          </w:p>
          <w:p w14:paraId="7EE7089D" w14:textId="7025170E" w:rsidR="00A6779B" w:rsidRDefault="00A6779B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3; 69s.</w:t>
            </w:r>
          </w:p>
        </w:tc>
        <w:tc>
          <w:tcPr>
            <w:tcW w:w="2003" w:type="dxa"/>
          </w:tcPr>
          <w:p w14:paraId="0C431187" w14:textId="77777777" w:rsidR="00BF653C" w:rsidRDefault="00BF653C" w:rsidP="004737AE">
            <w:pPr>
              <w:jc w:val="center"/>
              <w:rPr>
                <w:lang w:val="en-US"/>
              </w:rPr>
            </w:pPr>
          </w:p>
          <w:p w14:paraId="040410A8" w14:textId="77777777" w:rsidR="00BF653C" w:rsidRDefault="00BF653C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30B85F28" w14:textId="77777777" w:rsidR="00BF653C" w:rsidRDefault="00BF653C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2C273FCC" w14:textId="5C63C0ED" w:rsidR="00BF653C" w:rsidRPr="008E03E3" w:rsidRDefault="00A6779B" w:rsidP="004737AE">
            <w:pPr>
              <w:jc w:val="center"/>
              <w:rPr>
                <w:lang w:val="en-US"/>
              </w:rPr>
            </w:pPr>
            <w:r w:rsidRPr="008E03E3">
              <w:rPr>
                <w:lang w:val="en-US"/>
              </w:rPr>
              <w:t>45</w:t>
            </w:r>
            <w:r w:rsidRPr="008E03E3">
              <w:rPr>
                <w:vertAlign w:val="superscript"/>
                <w:lang w:val="en-US"/>
              </w:rPr>
              <w:t>4</w:t>
            </w:r>
          </w:p>
          <w:p w14:paraId="78C74CC6" w14:textId="2DD9FF6A" w:rsidR="00BF653C" w:rsidRPr="008E03E3" w:rsidRDefault="00A6779B" w:rsidP="004737AE">
            <w:pPr>
              <w:jc w:val="center"/>
              <w:rPr>
                <w:lang w:val="en-US"/>
              </w:rPr>
            </w:pPr>
            <w:r w:rsidRPr="008E03E3">
              <w:rPr>
                <w:lang w:val="en-US"/>
              </w:rPr>
              <w:t>45</w:t>
            </w:r>
            <w:r w:rsidRPr="008E03E3">
              <w:rPr>
                <w:vertAlign w:val="superscript"/>
                <w:lang w:val="en-US"/>
              </w:rPr>
              <w:t>4</w:t>
            </w:r>
          </w:p>
          <w:p w14:paraId="7E666855" w14:textId="6F6514B4" w:rsidR="00BF653C" w:rsidRDefault="00BF653C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46C3E9A5" w14:textId="6C15DB20" w:rsidR="00BF653C" w:rsidRDefault="00A6779B" w:rsidP="004737AE">
            <w:pPr>
              <w:jc w:val="center"/>
              <w:rPr>
                <w:vertAlign w:val="superscript"/>
                <w:lang w:val="en-US"/>
              </w:rPr>
            </w:pPr>
            <w:r w:rsidRPr="00A6779B">
              <w:rPr>
                <w:lang w:val="en-US"/>
              </w:rPr>
              <w:t>9</w:t>
            </w:r>
            <w:r w:rsidR="00BF653C" w:rsidRPr="00D31AB6">
              <w:rPr>
                <w:vertAlign w:val="superscript"/>
                <w:lang w:val="en-US"/>
              </w:rPr>
              <w:t>2</w:t>
            </w:r>
          </w:p>
          <w:p w14:paraId="61B65A8F" w14:textId="77777777" w:rsidR="00A6779B" w:rsidRDefault="00A6779B" w:rsidP="004737AE">
            <w:pPr>
              <w:jc w:val="center"/>
              <w:rPr>
                <w:lang w:val="en-US"/>
              </w:rPr>
            </w:pPr>
          </w:p>
          <w:p w14:paraId="0BD30B8A" w14:textId="76771708" w:rsidR="00A6779B" w:rsidRDefault="00A6779B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7502D497" w14:textId="77777777" w:rsidR="00025536" w:rsidRDefault="00025536" w:rsidP="004737AE">
            <w:pPr>
              <w:jc w:val="center"/>
              <w:rPr>
                <w:lang w:val="en-US"/>
              </w:rPr>
            </w:pPr>
          </w:p>
          <w:p w14:paraId="7D639299" w14:textId="2BBCFA17" w:rsidR="00A6779B" w:rsidRPr="00A6779B" w:rsidRDefault="00A6779B" w:rsidP="004737AE">
            <w:pPr>
              <w:jc w:val="center"/>
              <w:rPr>
                <w:lang w:val="en-US"/>
              </w:rPr>
            </w:pPr>
            <w:r w:rsidRPr="00A6779B">
              <w:rPr>
                <w:lang w:val="en-US"/>
              </w:rPr>
              <w:lastRenderedPageBreak/>
              <w:t>-</w:t>
            </w:r>
          </w:p>
        </w:tc>
        <w:tc>
          <w:tcPr>
            <w:tcW w:w="2409" w:type="dxa"/>
          </w:tcPr>
          <w:p w14:paraId="65E2646C" w14:textId="77777777" w:rsidR="00BF653C" w:rsidRDefault="00BF653C" w:rsidP="004737AE">
            <w:pPr>
              <w:jc w:val="center"/>
              <w:rPr>
                <w:lang w:val="en-US"/>
              </w:rPr>
            </w:pPr>
          </w:p>
          <w:p w14:paraId="06748650" w14:textId="77777777" w:rsidR="00A6779B" w:rsidRDefault="00A6779B" w:rsidP="004737AE">
            <w:pPr>
              <w:jc w:val="center"/>
              <w:rPr>
                <w:lang w:val="en-US"/>
              </w:rPr>
            </w:pPr>
          </w:p>
          <w:p w14:paraId="1BFC8CDA" w14:textId="37FBD855" w:rsidR="00A6779B" w:rsidRDefault="00A6779B" w:rsidP="004737AE">
            <w:pPr>
              <w:jc w:val="center"/>
              <w:rPr>
                <w:lang w:val="en-US"/>
              </w:rPr>
            </w:pPr>
          </w:p>
          <w:p w14:paraId="03DA45EA" w14:textId="4FD446D6" w:rsidR="00A6779B" w:rsidRPr="008E03E3" w:rsidRDefault="00A6779B" w:rsidP="004737AE">
            <w:pPr>
              <w:jc w:val="center"/>
              <w:rPr>
                <w:sz w:val="20"/>
                <w:szCs w:val="20"/>
                <w:lang w:val="en-US"/>
              </w:rPr>
            </w:pPr>
            <w:r w:rsidRPr="008E03E3">
              <w:rPr>
                <w:lang w:val="en-US"/>
              </w:rPr>
              <w:t>average</w:t>
            </w:r>
          </w:p>
          <w:p w14:paraId="0DCCC166" w14:textId="1DAE5D2E" w:rsidR="00A6779B" w:rsidRDefault="00A6779B" w:rsidP="004737AE">
            <w:pPr>
              <w:jc w:val="center"/>
              <w:rPr>
                <w:lang w:val="en-US"/>
              </w:rPr>
            </w:pPr>
            <w:r w:rsidRPr="008E03E3">
              <w:rPr>
                <w:lang w:val="en-US"/>
              </w:rPr>
              <w:t>average</w:t>
            </w:r>
          </w:p>
          <w:p w14:paraId="7BACBF53" w14:textId="77777777" w:rsidR="00A6779B" w:rsidRDefault="00A6779B" w:rsidP="004737AE">
            <w:pPr>
              <w:jc w:val="center"/>
              <w:rPr>
                <w:lang w:val="en-US"/>
              </w:rPr>
            </w:pPr>
          </w:p>
          <w:p w14:paraId="5FB9AF13" w14:textId="22C0AA77" w:rsidR="00A6779B" w:rsidRDefault="00A6779B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verage</w:t>
            </w:r>
          </w:p>
          <w:p w14:paraId="3AB32D5B" w14:textId="77777777" w:rsidR="00A6779B" w:rsidRDefault="00A6779B" w:rsidP="004737AE">
            <w:pPr>
              <w:jc w:val="center"/>
              <w:rPr>
                <w:lang w:val="en-US"/>
              </w:rPr>
            </w:pPr>
          </w:p>
          <w:p w14:paraId="55A498A3" w14:textId="48C631F3" w:rsidR="00A6779B" w:rsidRDefault="00A6779B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eserved</w:t>
            </w:r>
          </w:p>
          <w:p w14:paraId="5F7B469C" w14:textId="77777777" w:rsidR="00025536" w:rsidRDefault="00025536" w:rsidP="004737AE">
            <w:pPr>
              <w:jc w:val="center"/>
              <w:rPr>
                <w:lang w:val="en-US"/>
              </w:rPr>
            </w:pPr>
          </w:p>
          <w:p w14:paraId="515AA5FA" w14:textId="06DFE017" w:rsidR="00A6779B" w:rsidRDefault="00A6779B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slow</w:t>
            </w:r>
          </w:p>
        </w:tc>
      </w:tr>
      <w:tr w:rsidR="00BA6026" w:rsidRPr="00A6779B" w14:paraId="1AFE5AFA" w14:textId="77777777" w:rsidTr="00636819">
        <w:tc>
          <w:tcPr>
            <w:tcW w:w="4248" w:type="dxa"/>
          </w:tcPr>
          <w:p w14:paraId="0175B814" w14:textId="77777777" w:rsidR="00BA6026" w:rsidRDefault="00BA6026" w:rsidP="00BF653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Calculation</w:t>
            </w:r>
          </w:p>
          <w:p w14:paraId="57BCDD31" w14:textId="0997166F" w:rsidR="00BA6026" w:rsidRPr="00BA6026" w:rsidRDefault="00BA6026" w:rsidP="00BF653C">
            <w:pPr>
              <w:rPr>
                <w:lang w:val="en-US"/>
              </w:rPr>
            </w:pPr>
            <w:r w:rsidRPr="00BA6026">
              <w:rPr>
                <w:lang w:val="en-US"/>
              </w:rPr>
              <w:t>WAB – multiple choice / 24</w:t>
            </w:r>
          </w:p>
        </w:tc>
        <w:tc>
          <w:tcPr>
            <w:tcW w:w="1701" w:type="dxa"/>
          </w:tcPr>
          <w:p w14:paraId="4E12FCD7" w14:textId="77777777" w:rsidR="00BA6026" w:rsidRPr="00BA6026" w:rsidRDefault="00BA6026" w:rsidP="004737AE">
            <w:pPr>
              <w:jc w:val="center"/>
              <w:rPr>
                <w:lang w:val="en-US"/>
              </w:rPr>
            </w:pPr>
          </w:p>
          <w:p w14:paraId="037E86A2" w14:textId="00BF3671" w:rsidR="00BA6026" w:rsidRPr="00BA6026" w:rsidRDefault="00BA6026" w:rsidP="004737AE">
            <w:pPr>
              <w:jc w:val="center"/>
              <w:rPr>
                <w:lang w:val="en-US"/>
              </w:rPr>
            </w:pPr>
            <w:r w:rsidRPr="00BA6026">
              <w:rPr>
                <w:lang w:val="en-US"/>
              </w:rPr>
              <w:t>22</w:t>
            </w:r>
          </w:p>
        </w:tc>
        <w:tc>
          <w:tcPr>
            <w:tcW w:w="1559" w:type="dxa"/>
          </w:tcPr>
          <w:p w14:paraId="27FFA28F" w14:textId="77777777" w:rsidR="00BA6026" w:rsidRPr="00BA6026" w:rsidRDefault="00BA6026" w:rsidP="004737AE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right w:val="double" w:sz="4" w:space="0" w:color="auto"/>
            </w:tcBorders>
          </w:tcPr>
          <w:p w14:paraId="67351E1A" w14:textId="77777777" w:rsidR="00BA6026" w:rsidRPr="00BA6026" w:rsidRDefault="00BA6026" w:rsidP="004737AE">
            <w:pPr>
              <w:jc w:val="center"/>
              <w:rPr>
                <w:lang w:val="en-US"/>
              </w:rPr>
            </w:pPr>
          </w:p>
          <w:p w14:paraId="150C1A26" w14:textId="14031F5E" w:rsidR="00BA6026" w:rsidRPr="00BA6026" w:rsidRDefault="00BA6026" w:rsidP="004737AE">
            <w:pPr>
              <w:jc w:val="center"/>
              <w:rPr>
                <w:lang w:val="en-US"/>
              </w:rPr>
            </w:pPr>
            <w:r w:rsidRPr="00BA6026">
              <w:rPr>
                <w:lang w:val="en-US"/>
              </w:rPr>
              <w:t>impaired</w:t>
            </w:r>
          </w:p>
        </w:tc>
        <w:tc>
          <w:tcPr>
            <w:tcW w:w="1541" w:type="dxa"/>
            <w:tcBorders>
              <w:left w:val="double" w:sz="4" w:space="0" w:color="auto"/>
            </w:tcBorders>
          </w:tcPr>
          <w:p w14:paraId="3F04BFEB" w14:textId="77777777" w:rsidR="00BA6026" w:rsidRDefault="00BA6026" w:rsidP="004737AE">
            <w:pPr>
              <w:jc w:val="center"/>
              <w:rPr>
                <w:lang w:val="en-US"/>
              </w:rPr>
            </w:pPr>
          </w:p>
          <w:p w14:paraId="0C53E140" w14:textId="3443769C" w:rsidR="00025536" w:rsidRDefault="00025536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003" w:type="dxa"/>
          </w:tcPr>
          <w:p w14:paraId="08F505A2" w14:textId="77777777" w:rsidR="00BA6026" w:rsidRDefault="00BA6026" w:rsidP="004737AE">
            <w:pPr>
              <w:jc w:val="center"/>
              <w:rPr>
                <w:lang w:val="en-US"/>
              </w:rPr>
            </w:pPr>
          </w:p>
        </w:tc>
        <w:tc>
          <w:tcPr>
            <w:tcW w:w="2409" w:type="dxa"/>
          </w:tcPr>
          <w:p w14:paraId="3AE5BFDD" w14:textId="77777777" w:rsidR="00BA6026" w:rsidRDefault="00BA6026" w:rsidP="004737AE">
            <w:pPr>
              <w:jc w:val="center"/>
              <w:rPr>
                <w:lang w:val="en-US"/>
              </w:rPr>
            </w:pPr>
          </w:p>
        </w:tc>
      </w:tr>
      <w:tr w:rsidR="00BF653C" w:rsidRPr="00D5127A" w14:paraId="34A6297A" w14:textId="1D9E43AF" w:rsidTr="00636819">
        <w:tc>
          <w:tcPr>
            <w:tcW w:w="4248" w:type="dxa"/>
          </w:tcPr>
          <w:p w14:paraId="7C583C55" w14:textId="77777777" w:rsidR="00BF653C" w:rsidRPr="00362E76" w:rsidRDefault="00BF653C" w:rsidP="00BF653C">
            <w:pPr>
              <w:rPr>
                <w:b/>
                <w:bCs/>
                <w:lang w:val="en-US"/>
              </w:rPr>
            </w:pPr>
            <w:r w:rsidRPr="00362E76">
              <w:rPr>
                <w:b/>
                <w:bCs/>
                <w:lang w:val="en-US"/>
              </w:rPr>
              <w:t>Episodic memory and learning</w:t>
            </w:r>
          </w:p>
          <w:p w14:paraId="1DE7ADB4" w14:textId="77777777" w:rsidR="00BF653C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t>CVLT – learning curve</w:t>
            </w:r>
          </w:p>
          <w:p w14:paraId="31F6CC33" w14:textId="1BDF688E" w:rsidR="00BF653C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trials 1-5 total</w:t>
            </w:r>
          </w:p>
          <w:p w14:paraId="0732B6E8" w14:textId="72550A8F" w:rsidR="00BF653C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list B</w:t>
            </w:r>
          </w:p>
          <w:p w14:paraId="63853EA3" w14:textId="17EB5F61" w:rsidR="00BF653C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short-delay free recall</w:t>
            </w:r>
          </w:p>
          <w:p w14:paraId="2CF6C699" w14:textId="429513C7" w:rsidR="00BF653C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short-delay cued recall</w:t>
            </w:r>
          </w:p>
          <w:p w14:paraId="69A27BE0" w14:textId="0C83B6C7" w:rsidR="00BF653C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long-delay free recall</w:t>
            </w:r>
          </w:p>
          <w:p w14:paraId="4BDF18BA" w14:textId="2F07445F" w:rsidR="00BF653C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long-delay cued recall</w:t>
            </w:r>
          </w:p>
          <w:p w14:paraId="4C9505A3" w14:textId="37A3EB8E" w:rsidR="0088592C" w:rsidRPr="004B0F7E" w:rsidRDefault="0088592C" w:rsidP="00BF653C">
            <w:pPr>
              <w:rPr>
                <w:lang w:val="en-US"/>
              </w:rPr>
            </w:pPr>
            <w:r w:rsidRPr="004B0F7E">
              <w:rPr>
                <w:lang w:val="en-US"/>
              </w:rPr>
              <w:t xml:space="preserve">              intrusions in free recall</w:t>
            </w:r>
          </w:p>
          <w:p w14:paraId="0F7C3435" w14:textId="54CCB952" w:rsidR="0088592C" w:rsidRPr="004B0F7E" w:rsidRDefault="0088592C" w:rsidP="00BF653C">
            <w:pPr>
              <w:rPr>
                <w:lang w:val="en-US"/>
              </w:rPr>
            </w:pPr>
            <w:r w:rsidRPr="004B0F7E">
              <w:rPr>
                <w:lang w:val="en-US"/>
              </w:rPr>
              <w:t xml:space="preserve">              intrusions in cued recall</w:t>
            </w:r>
          </w:p>
          <w:p w14:paraId="0D687056" w14:textId="6E48A68C" w:rsidR="00BF653C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recognition: hits / false alarms</w:t>
            </w:r>
          </w:p>
          <w:p w14:paraId="6054F485" w14:textId="66B5E6DB" w:rsidR="0088592C" w:rsidRDefault="0088592C" w:rsidP="00BF653C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total recognition discrimination</w:t>
            </w:r>
          </w:p>
          <w:p w14:paraId="6474A4C3" w14:textId="0AC540FC" w:rsidR="00BF653C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t>CVMT – total score / 91</w:t>
            </w:r>
          </w:p>
          <w:p w14:paraId="34DBD9AC" w14:textId="05E3D7B6" w:rsidR="00BF653C" w:rsidRPr="0081610E" w:rsidRDefault="00BF653C" w:rsidP="0081610E">
            <w:pPr>
              <w:pStyle w:val="ListParagraph"/>
              <w:numPr>
                <w:ilvl w:val="0"/>
                <w:numId w:val="2"/>
              </w:numPr>
              <w:ind w:left="885" w:hanging="1995"/>
              <w:rPr>
                <w:lang w:val="en-US"/>
              </w:rPr>
            </w:pPr>
            <w:r>
              <w:rPr>
                <w:lang w:val="en-US"/>
              </w:rPr>
              <w:t>delayed recognition task/ 7</w:t>
            </w:r>
          </w:p>
          <w:p w14:paraId="7E0EE627" w14:textId="54C55F29" w:rsidR="00BF653C" w:rsidRPr="001F44C3" w:rsidRDefault="00BF653C" w:rsidP="00BF653C">
            <w:pPr>
              <w:pStyle w:val="ListParagraph"/>
              <w:numPr>
                <w:ilvl w:val="0"/>
                <w:numId w:val="2"/>
              </w:numPr>
              <w:ind w:left="885" w:hanging="1995"/>
              <w:rPr>
                <w:lang w:val="en-US"/>
              </w:rPr>
            </w:pPr>
            <w:r>
              <w:rPr>
                <w:lang w:val="en-US"/>
              </w:rPr>
              <w:t>visual discrimination task / 7</w:t>
            </w:r>
          </w:p>
        </w:tc>
        <w:tc>
          <w:tcPr>
            <w:tcW w:w="1701" w:type="dxa"/>
          </w:tcPr>
          <w:p w14:paraId="5E0CBA5D" w14:textId="77777777" w:rsidR="00BF653C" w:rsidRPr="00762528" w:rsidRDefault="00BF653C" w:rsidP="004737AE">
            <w:pPr>
              <w:jc w:val="center"/>
              <w:rPr>
                <w:highlight w:val="yellow"/>
                <w:lang w:val="en-US"/>
              </w:rPr>
            </w:pPr>
          </w:p>
          <w:p w14:paraId="75CB83D5" w14:textId="1DB95E3F" w:rsidR="00BF653C" w:rsidRPr="007B66AC" w:rsidRDefault="007B66AC" w:rsidP="004737AE">
            <w:pPr>
              <w:jc w:val="center"/>
              <w:rPr>
                <w:lang w:val="en-US"/>
              </w:rPr>
            </w:pPr>
            <w:r w:rsidRPr="007B66AC">
              <w:rPr>
                <w:lang w:val="en-US"/>
              </w:rPr>
              <w:t>4-7-7-9-9</w:t>
            </w:r>
          </w:p>
          <w:p w14:paraId="1B032C0E" w14:textId="0963D851" w:rsidR="00BF653C" w:rsidRPr="007B66AC" w:rsidRDefault="007B66AC" w:rsidP="004737AE">
            <w:pPr>
              <w:jc w:val="center"/>
              <w:rPr>
                <w:lang w:val="en-US"/>
              </w:rPr>
            </w:pPr>
            <w:r w:rsidRPr="007B66AC">
              <w:rPr>
                <w:lang w:val="en-US"/>
              </w:rPr>
              <w:t>37</w:t>
            </w:r>
          </w:p>
          <w:p w14:paraId="02AA2F27" w14:textId="0A203B6F" w:rsidR="00BF653C" w:rsidRPr="007B66AC" w:rsidRDefault="007B66AC" w:rsidP="004737AE">
            <w:pPr>
              <w:jc w:val="center"/>
              <w:rPr>
                <w:lang w:val="en-US"/>
              </w:rPr>
            </w:pPr>
            <w:r w:rsidRPr="007B66AC">
              <w:rPr>
                <w:lang w:val="en-US"/>
              </w:rPr>
              <w:t>3</w:t>
            </w:r>
          </w:p>
          <w:p w14:paraId="7E93D496" w14:textId="116BD3E0" w:rsidR="00BF653C" w:rsidRPr="007B66AC" w:rsidRDefault="007B66AC" w:rsidP="004737AE">
            <w:pPr>
              <w:jc w:val="center"/>
              <w:rPr>
                <w:lang w:val="en-US"/>
              </w:rPr>
            </w:pPr>
            <w:r w:rsidRPr="007B66AC">
              <w:rPr>
                <w:lang w:val="en-US"/>
              </w:rPr>
              <w:t>3</w:t>
            </w:r>
          </w:p>
          <w:p w14:paraId="6D128087" w14:textId="0EB7998B" w:rsidR="00BF653C" w:rsidRPr="007B66AC" w:rsidRDefault="007B66AC" w:rsidP="004737AE">
            <w:pPr>
              <w:jc w:val="center"/>
              <w:rPr>
                <w:lang w:val="en-US"/>
              </w:rPr>
            </w:pPr>
            <w:r w:rsidRPr="007B66AC">
              <w:rPr>
                <w:lang w:val="en-US"/>
              </w:rPr>
              <w:t>4</w:t>
            </w:r>
          </w:p>
          <w:p w14:paraId="30A3950D" w14:textId="31D6CA82" w:rsidR="00BF653C" w:rsidRPr="007B66AC" w:rsidRDefault="007B66AC" w:rsidP="004737AE">
            <w:pPr>
              <w:jc w:val="center"/>
              <w:rPr>
                <w:lang w:val="en-US"/>
              </w:rPr>
            </w:pPr>
            <w:r w:rsidRPr="007B66AC">
              <w:rPr>
                <w:lang w:val="en-US"/>
              </w:rPr>
              <w:t>3</w:t>
            </w:r>
          </w:p>
          <w:p w14:paraId="419A863A" w14:textId="2D161A24" w:rsidR="00BF653C" w:rsidRPr="007B66AC" w:rsidRDefault="007B66AC" w:rsidP="004737AE">
            <w:pPr>
              <w:jc w:val="center"/>
              <w:rPr>
                <w:lang w:val="en-US"/>
              </w:rPr>
            </w:pPr>
            <w:r w:rsidRPr="007B66AC">
              <w:rPr>
                <w:lang w:val="en-US"/>
              </w:rPr>
              <w:t>3</w:t>
            </w:r>
          </w:p>
          <w:p w14:paraId="35C5D40F" w14:textId="43ECF4E8" w:rsidR="00BF653C" w:rsidRPr="007B66AC" w:rsidRDefault="007B66AC" w:rsidP="004737AE">
            <w:pPr>
              <w:jc w:val="center"/>
              <w:rPr>
                <w:lang w:val="en-US"/>
              </w:rPr>
            </w:pPr>
            <w:r w:rsidRPr="007B66AC">
              <w:rPr>
                <w:lang w:val="en-US"/>
              </w:rPr>
              <w:t>8</w:t>
            </w:r>
          </w:p>
          <w:p w14:paraId="1DD4008F" w14:textId="5B6C4EAD" w:rsidR="00BF653C" w:rsidRPr="007B66AC" w:rsidRDefault="007B66AC" w:rsidP="004737AE">
            <w:pPr>
              <w:jc w:val="center"/>
              <w:rPr>
                <w:lang w:val="en-US"/>
              </w:rPr>
            </w:pPr>
            <w:r w:rsidRPr="007B66AC">
              <w:rPr>
                <w:lang w:val="en-US"/>
              </w:rPr>
              <w:t>4</w:t>
            </w:r>
          </w:p>
          <w:p w14:paraId="79725206" w14:textId="56F3CEA2" w:rsidR="00BF653C" w:rsidRPr="007B66AC" w:rsidRDefault="007B66AC" w:rsidP="004737AE">
            <w:pPr>
              <w:jc w:val="center"/>
              <w:rPr>
                <w:lang w:val="en-US"/>
              </w:rPr>
            </w:pPr>
            <w:r w:rsidRPr="007B66AC">
              <w:rPr>
                <w:lang w:val="en-US"/>
              </w:rPr>
              <w:t>6 / 1</w:t>
            </w:r>
          </w:p>
          <w:p w14:paraId="738B696B" w14:textId="2630B2EC" w:rsidR="00230FDF" w:rsidRPr="007B66AC" w:rsidRDefault="007B66AC" w:rsidP="004737AE">
            <w:pPr>
              <w:jc w:val="center"/>
              <w:rPr>
                <w:lang w:val="en-US"/>
              </w:rPr>
            </w:pPr>
            <w:r w:rsidRPr="007B66AC">
              <w:rPr>
                <w:lang w:val="en-US"/>
              </w:rPr>
              <w:t>75</w:t>
            </w:r>
          </w:p>
          <w:p w14:paraId="377E16B3" w14:textId="0BCFF7BB" w:rsidR="00230FDF" w:rsidRPr="007B66AC" w:rsidRDefault="007B66AC" w:rsidP="004737AE">
            <w:pPr>
              <w:jc w:val="center"/>
              <w:rPr>
                <w:lang w:val="en-US"/>
              </w:rPr>
            </w:pPr>
            <w:r w:rsidRPr="007B66AC">
              <w:rPr>
                <w:lang w:val="en-US"/>
              </w:rPr>
              <w:t>65</w:t>
            </w:r>
          </w:p>
          <w:p w14:paraId="71ED7EA3" w14:textId="1FBC3264" w:rsidR="00230FDF" w:rsidRPr="007B66AC" w:rsidRDefault="007B66AC" w:rsidP="004737AE">
            <w:pPr>
              <w:jc w:val="center"/>
              <w:rPr>
                <w:lang w:val="en-US"/>
              </w:rPr>
            </w:pPr>
            <w:r w:rsidRPr="007B66AC">
              <w:rPr>
                <w:lang w:val="en-US"/>
              </w:rPr>
              <w:t>1</w:t>
            </w:r>
          </w:p>
          <w:p w14:paraId="1CA05F08" w14:textId="3EF7AAEC" w:rsidR="00BF653C" w:rsidRPr="00762528" w:rsidRDefault="007B66AC" w:rsidP="004737AE">
            <w:pPr>
              <w:jc w:val="center"/>
              <w:rPr>
                <w:highlight w:val="yellow"/>
                <w:lang w:val="en-US"/>
              </w:rPr>
            </w:pPr>
            <w:r w:rsidRPr="007B66AC">
              <w:rPr>
                <w:lang w:val="en-US"/>
              </w:rPr>
              <w:t>5</w:t>
            </w:r>
          </w:p>
        </w:tc>
        <w:tc>
          <w:tcPr>
            <w:tcW w:w="1559" w:type="dxa"/>
          </w:tcPr>
          <w:p w14:paraId="57F64BEC" w14:textId="77777777" w:rsidR="00BF653C" w:rsidRPr="00762528" w:rsidRDefault="00BF653C" w:rsidP="004737AE">
            <w:pPr>
              <w:jc w:val="center"/>
              <w:rPr>
                <w:highlight w:val="yellow"/>
                <w:lang w:val="en-US"/>
              </w:rPr>
            </w:pPr>
          </w:p>
          <w:p w14:paraId="011A59DA" w14:textId="77777777" w:rsidR="00BF653C" w:rsidRPr="00762528" w:rsidRDefault="00BF653C" w:rsidP="004737AE">
            <w:pPr>
              <w:jc w:val="center"/>
              <w:rPr>
                <w:highlight w:val="yellow"/>
                <w:lang w:val="en-US"/>
              </w:rPr>
            </w:pPr>
          </w:p>
          <w:p w14:paraId="6D51324C" w14:textId="5EE173D1" w:rsidR="00BF653C" w:rsidRPr="007B66AC" w:rsidRDefault="007B66AC" w:rsidP="004737AE">
            <w:pPr>
              <w:jc w:val="center"/>
              <w:rPr>
                <w:lang w:val="en-US"/>
              </w:rPr>
            </w:pPr>
            <w:r w:rsidRPr="007B66AC">
              <w:rPr>
                <w:lang w:val="en-US"/>
              </w:rPr>
              <w:t>30</w:t>
            </w:r>
            <w:r w:rsidR="00BF653C" w:rsidRPr="007B66AC">
              <w:rPr>
                <w:vertAlign w:val="superscript"/>
                <w:lang w:val="en-US"/>
              </w:rPr>
              <w:t>4</w:t>
            </w:r>
          </w:p>
          <w:p w14:paraId="21B86C1C" w14:textId="0A250D71" w:rsidR="00BF653C" w:rsidRPr="007B66AC" w:rsidRDefault="007B66AC" w:rsidP="004737AE">
            <w:pPr>
              <w:jc w:val="center"/>
              <w:rPr>
                <w:lang w:val="en-US"/>
              </w:rPr>
            </w:pPr>
            <w:r w:rsidRPr="007B66AC">
              <w:rPr>
                <w:lang w:val="en-US"/>
              </w:rPr>
              <w:t>2</w:t>
            </w:r>
            <w:r w:rsidR="00BF653C" w:rsidRPr="007B66AC">
              <w:rPr>
                <w:vertAlign w:val="superscript"/>
                <w:lang w:val="en-US"/>
              </w:rPr>
              <w:t>5</w:t>
            </w:r>
          </w:p>
          <w:p w14:paraId="2CBD9634" w14:textId="4A816CD6" w:rsidR="00BF653C" w:rsidRPr="007B66AC" w:rsidRDefault="007B66AC" w:rsidP="004737AE">
            <w:pPr>
              <w:jc w:val="center"/>
              <w:rPr>
                <w:lang w:val="en-US"/>
              </w:rPr>
            </w:pPr>
            <w:r w:rsidRPr="007B66AC">
              <w:rPr>
                <w:lang w:val="en-US"/>
              </w:rPr>
              <w:t>1</w:t>
            </w:r>
            <w:r w:rsidR="00BF653C" w:rsidRPr="007B66AC">
              <w:rPr>
                <w:vertAlign w:val="superscript"/>
                <w:lang w:val="en-US"/>
              </w:rPr>
              <w:t>5</w:t>
            </w:r>
          </w:p>
          <w:p w14:paraId="039F1CDC" w14:textId="62391DD7" w:rsidR="00BF653C" w:rsidRPr="007B66AC" w:rsidRDefault="007B66AC" w:rsidP="004737AE">
            <w:pPr>
              <w:jc w:val="center"/>
              <w:rPr>
                <w:lang w:val="en-US"/>
              </w:rPr>
            </w:pPr>
            <w:r w:rsidRPr="007B66AC">
              <w:rPr>
                <w:lang w:val="en-US"/>
              </w:rPr>
              <w:t>1</w:t>
            </w:r>
            <w:r w:rsidR="00BF653C" w:rsidRPr="007B66AC">
              <w:rPr>
                <w:vertAlign w:val="superscript"/>
                <w:lang w:val="en-US"/>
              </w:rPr>
              <w:t>5</w:t>
            </w:r>
          </w:p>
          <w:p w14:paraId="12BA0EA3" w14:textId="443AA19D" w:rsidR="00BF653C" w:rsidRPr="007B66AC" w:rsidRDefault="007B66AC" w:rsidP="004737AE">
            <w:pPr>
              <w:jc w:val="center"/>
              <w:rPr>
                <w:lang w:val="en-US"/>
              </w:rPr>
            </w:pPr>
            <w:r w:rsidRPr="007B66AC">
              <w:rPr>
                <w:lang w:val="en-US"/>
              </w:rPr>
              <w:t>1</w:t>
            </w:r>
            <w:r w:rsidR="00BF653C" w:rsidRPr="007B66AC">
              <w:rPr>
                <w:vertAlign w:val="superscript"/>
                <w:lang w:val="en-US"/>
              </w:rPr>
              <w:t>5</w:t>
            </w:r>
          </w:p>
          <w:p w14:paraId="136CC5E5" w14:textId="1856DC14" w:rsidR="00BF653C" w:rsidRPr="007B66AC" w:rsidRDefault="007B66AC" w:rsidP="004737AE">
            <w:pPr>
              <w:jc w:val="center"/>
              <w:rPr>
                <w:lang w:val="en-US"/>
              </w:rPr>
            </w:pPr>
            <w:r w:rsidRPr="007B66AC">
              <w:rPr>
                <w:lang w:val="en-US"/>
              </w:rPr>
              <w:t>1</w:t>
            </w:r>
            <w:r w:rsidR="00BF653C" w:rsidRPr="007B66AC">
              <w:rPr>
                <w:vertAlign w:val="superscript"/>
                <w:lang w:val="en-US"/>
              </w:rPr>
              <w:t>5</w:t>
            </w:r>
          </w:p>
          <w:p w14:paraId="67A45ABF" w14:textId="77777777" w:rsidR="007B66AC" w:rsidRPr="00BA6026" w:rsidRDefault="007B66AC" w:rsidP="004737AE">
            <w:pPr>
              <w:jc w:val="center"/>
              <w:rPr>
                <w:lang w:val="en-US"/>
              </w:rPr>
            </w:pPr>
            <w:r w:rsidRPr="00BA6026">
              <w:rPr>
                <w:lang w:val="en-US"/>
              </w:rPr>
              <w:t>2</w:t>
            </w:r>
            <w:r w:rsidR="00BF653C" w:rsidRPr="00BA6026">
              <w:rPr>
                <w:vertAlign w:val="superscript"/>
                <w:lang w:val="en-US"/>
              </w:rPr>
              <w:t>5</w:t>
            </w:r>
          </w:p>
          <w:p w14:paraId="0DD22086" w14:textId="723B4A75" w:rsidR="00BF653C" w:rsidRPr="00BA6026" w:rsidRDefault="007B66AC" w:rsidP="004737AE">
            <w:pPr>
              <w:jc w:val="center"/>
              <w:rPr>
                <w:lang w:val="en-US"/>
              </w:rPr>
            </w:pPr>
            <w:r w:rsidRPr="00BA6026">
              <w:rPr>
                <w:lang w:val="en-US"/>
              </w:rPr>
              <w:t>3</w:t>
            </w:r>
            <w:r w:rsidR="00BF653C" w:rsidRPr="00BA6026">
              <w:rPr>
                <w:vertAlign w:val="superscript"/>
                <w:lang w:val="en-US"/>
              </w:rPr>
              <w:t>5</w:t>
            </w:r>
          </w:p>
          <w:p w14:paraId="2330BFAF" w14:textId="31DC9689" w:rsidR="00BF653C" w:rsidRPr="00BA6026" w:rsidRDefault="007B66AC" w:rsidP="004737AE">
            <w:pPr>
              <w:jc w:val="center"/>
              <w:rPr>
                <w:lang w:val="en-US"/>
              </w:rPr>
            </w:pPr>
            <w:r w:rsidRPr="00BA6026">
              <w:rPr>
                <w:lang w:val="en-US"/>
              </w:rPr>
              <w:t>1</w:t>
            </w:r>
            <w:r w:rsidRPr="00BA6026">
              <w:rPr>
                <w:vertAlign w:val="superscript"/>
                <w:lang w:val="en-US"/>
              </w:rPr>
              <w:t>5</w:t>
            </w:r>
            <w:r w:rsidRPr="00BA6026">
              <w:rPr>
                <w:lang w:val="en-US"/>
              </w:rPr>
              <w:t xml:space="preserve"> / 4</w:t>
            </w:r>
            <w:r w:rsidRPr="00BA6026">
              <w:rPr>
                <w:vertAlign w:val="superscript"/>
                <w:lang w:val="en-US"/>
              </w:rPr>
              <w:t>5</w:t>
            </w:r>
          </w:p>
          <w:p w14:paraId="36D14269" w14:textId="7ABB3EC1" w:rsidR="00BF653C" w:rsidRPr="00BA6026" w:rsidRDefault="007B66AC" w:rsidP="004737AE">
            <w:pPr>
              <w:jc w:val="center"/>
              <w:rPr>
                <w:vertAlign w:val="superscript"/>
                <w:lang w:val="en-US"/>
              </w:rPr>
            </w:pPr>
            <w:r w:rsidRPr="00BA6026">
              <w:rPr>
                <w:lang w:val="en-US"/>
              </w:rPr>
              <w:t>1</w:t>
            </w:r>
            <w:r w:rsidRPr="00BA6026">
              <w:rPr>
                <w:vertAlign w:val="superscript"/>
                <w:lang w:val="en-US"/>
              </w:rPr>
              <w:t>5</w:t>
            </w:r>
          </w:p>
          <w:p w14:paraId="594B2EB3" w14:textId="208EDD00" w:rsidR="00BF653C" w:rsidRPr="007B66AC" w:rsidRDefault="007B66AC" w:rsidP="004737AE">
            <w:pPr>
              <w:jc w:val="center"/>
              <w:rPr>
                <w:vertAlign w:val="superscript"/>
                <w:lang w:val="en-US"/>
              </w:rPr>
            </w:pPr>
            <w:r w:rsidRPr="007B66AC">
              <w:rPr>
                <w:lang w:val="en-US"/>
              </w:rPr>
              <w:t>1,4</w:t>
            </w:r>
            <w:r w:rsidRPr="007B66AC">
              <w:rPr>
                <w:vertAlign w:val="superscript"/>
                <w:lang w:val="en-US"/>
              </w:rPr>
              <w:t>3</w:t>
            </w:r>
          </w:p>
          <w:p w14:paraId="4F6A68EF" w14:textId="74ECB56D" w:rsidR="00BF653C" w:rsidRPr="00762528" w:rsidRDefault="007B66AC" w:rsidP="004737AE">
            <w:pPr>
              <w:jc w:val="center"/>
              <w:rPr>
                <w:highlight w:val="yellow"/>
                <w:lang w:val="en-US"/>
              </w:rPr>
            </w:pPr>
            <w:r w:rsidRPr="007B66AC">
              <w:rPr>
                <w:lang w:val="en-US"/>
              </w:rPr>
              <w:t>1,4</w:t>
            </w:r>
            <w:r w:rsidRPr="007B66AC">
              <w:rPr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  <w:tcBorders>
              <w:right w:val="double" w:sz="4" w:space="0" w:color="auto"/>
            </w:tcBorders>
          </w:tcPr>
          <w:p w14:paraId="7799CDFB" w14:textId="77777777" w:rsidR="00BF653C" w:rsidRPr="004B0F7E" w:rsidRDefault="00BF653C" w:rsidP="004737AE">
            <w:pPr>
              <w:jc w:val="center"/>
              <w:rPr>
                <w:highlight w:val="yellow"/>
                <w:lang w:val="en-US"/>
              </w:rPr>
            </w:pPr>
          </w:p>
          <w:p w14:paraId="6650BC89" w14:textId="77777777" w:rsidR="00BF653C" w:rsidRPr="004B0F7E" w:rsidRDefault="00BF653C" w:rsidP="004737AE">
            <w:pPr>
              <w:jc w:val="center"/>
              <w:rPr>
                <w:highlight w:val="yellow"/>
                <w:lang w:val="en-US"/>
              </w:rPr>
            </w:pPr>
          </w:p>
          <w:p w14:paraId="24072FBA" w14:textId="3445A1E6" w:rsidR="00BF653C" w:rsidRPr="004B0F7E" w:rsidRDefault="00BF653C" w:rsidP="004737AE">
            <w:pPr>
              <w:jc w:val="center"/>
              <w:rPr>
                <w:lang w:val="en-US"/>
              </w:rPr>
            </w:pPr>
            <w:r w:rsidRPr="004B0F7E">
              <w:rPr>
                <w:lang w:val="en-US"/>
              </w:rPr>
              <w:t>impaired</w:t>
            </w:r>
          </w:p>
          <w:p w14:paraId="6147A92E" w14:textId="77777777" w:rsidR="00BF653C" w:rsidRPr="004B0F7E" w:rsidRDefault="00BF653C" w:rsidP="004737AE">
            <w:pPr>
              <w:jc w:val="center"/>
              <w:rPr>
                <w:lang w:val="en-US"/>
              </w:rPr>
            </w:pPr>
            <w:r w:rsidRPr="004B0F7E">
              <w:rPr>
                <w:lang w:val="en-US"/>
              </w:rPr>
              <w:t>impaired</w:t>
            </w:r>
          </w:p>
          <w:p w14:paraId="275D3460" w14:textId="77777777" w:rsidR="007B66AC" w:rsidRPr="004B0F7E" w:rsidRDefault="007B66AC" w:rsidP="004737AE">
            <w:pPr>
              <w:jc w:val="center"/>
              <w:rPr>
                <w:lang w:val="en-US"/>
              </w:rPr>
            </w:pPr>
            <w:r w:rsidRPr="004B0F7E">
              <w:rPr>
                <w:lang w:val="en-US"/>
              </w:rPr>
              <w:t>impaired</w:t>
            </w:r>
          </w:p>
          <w:p w14:paraId="3DAF0C1C" w14:textId="77777777" w:rsidR="007B66AC" w:rsidRPr="004B0F7E" w:rsidRDefault="007B66AC" w:rsidP="004737AE">
            <w:pPr>
              <w:jc w:val="center"/>
              <w:rPr>
                <w:lang w:val="en-US"/>
              </w:rPr>
            </w:pPr>
            <w:r w:rsidRPr="004B0F7E">
              <w:rPr>
                <w:lang w:val="en-US"/>
              </w:rPr>
              <w:t>impaired</w:t>
            </w:r>
          </w:p>
          <w:p w14:paraId="7F7061B7" w14:textId="77777777" w:rsidR="007B66AC" w:rsidRPr="004B0F7E" w:rsidRDefault="007B66AC" w:rsidP="004737AE">
            <w:pPr>
              <w:jc w:val="center"/>
              <w:rPr>
                <w:lang w:val="en-US"/>
              </w:rPr>
            </w:pPr>
            <w:r w:rsidRPr="004B0F7E">
              <w:rPr>
                <w:lang w:val="en-US"/>
              </w:rPr>
              <w:t>impaired</w:t>
            </w:r>
          </w:p>
          <w:p w14:paraId="156197A1" w14:textId="77777777" w:rsidR="007B66AC" w:rsidRPr="004B0F7E" w:rsidRDefault="007B66AC" w:rsidP="004737AE">
            <w:pPr>
              <w:jc w:val="center"/>
              <w:rPr>
                <w:lang w:val="en-US"/>
              </w:rPr>
            </w:pPr>
            <w:r w:rsidRPr="004B0F7E">
              <w:rPr>
                <w:lang w:val="en-US"/>
              </w:rPr>
              <w:t>impaired</w:t>
            </w:r>
          </w:p>
          <w:p w14:paraId="6FCDC64B" w14:textId="77777777" w:rsidR="007B66AC" w:rsidRPr="004B0F7E" w:rsidRDefault="007B66AC" w:rsidP="004737AE">
            <w:pPr>
              <w:jc w:val="center"/>
              <w:rPr>
                <w:lang w:val="en-US"/>
              </w:rPr>
            </w:pPr>
            <w:r w:rsidRPr="004B0F7E">
              <w:rPr>
                <w:lang w:val="en-US"/>
              </w:rPr>
              <w:t>impaired</w:t>
            </w:r>
          </w:p>
          <w:p w14:paraId="0D7F1448" w14:textId="77777777" w:rsidR="007B66AC" w:rsidRPr="004B0F7E" w:rsidRDefault="007B66AC" w:rsidP="004737AE">
            <w:pPr>
              <w:jc w:val="center"/>
              <w:rPr>
                <w:lang w:val="en-US"/>
              </w:rPr>
            </w:pPr>
            <w:r w:rsidRPr="004B0F7E">
              <w:rPr>
                <w:lang w:val="en-US"/>
              </w:rPr>
              <w:t>impaired</w:t>
            </w:r>
          </w:p>
          <w:p w14:paraId="5F39BAF6" w14:textId="77777777" w:rsidR="007B66AC" w:rsidRPr="004B0F7E" w:rsidRDefault="007B66AC" w:rsidP="004737AE">
            <w:pPr>
              <w:jc w:val="center"/>
              <w:rPr>
                <w:lang w:val="en-US"/>
              </w:rPr>
            </w:pPr>
            <w:r w:rsidRPr="004B0F7E">
              <w:rPr>
                <w:lang w:val="en-US"/>
              </w:rPr>
              <w:t>impaired</w:t>
            </w:r>
          </w:p>
          <w:p w14:paraId="0D571218" w14:textId="09855ECE" w:rsidR="0081610E" w:rsidRPr="004B0F7E" w:rsidRDefault="007B66AC" w:rsidP="004737AE">
            <w:pPr>
              <w:jc w:val="center"/>
              <w:rPr>
                <w:lang w:val="en-US"/>
              </w:rPr>
            </w:pPr>
            <w:r w:rsidRPr="004B0F7E">
              <w:rPr>
                <w:lang w:val="en-US"/>
              </w:rPr>
              <w:t>impaired</w:t>
            </w:r>
          </w:p>
          <w:p w14:paraId="151EE1B4" w14:textId="77777777" w:rsidR="00BF653C" w:rsidRPr="004B0F7E" w:rsidRDefault="00BF653C" w:rsidP="004737AE">
            <w:pPr>
              <w:jc w:val="center"/>
              <w:rPr>
                <w:lang w:val="en-US"/>
              </w:rPr>
            </w:pPr>
            <w:r w:rsidRPr="004B0F7E">
              <w:rPr>
                <w:lang w:val="en-US"/>
              </w:rPr>
              <w:t>impaired; below chance</w:t>
            </w:r>
          </w:p>
          <w:p w14:paraId="4048670D" w14:textId="31CAF407" w:rsidR="00D5127A" w:rsidRPr="004B0F7E" w:rsidRDefault="00D5127A" w:rsidP="004737AE">
            <w:pPr>
              <w:jc w:val="center"/>
              <w:rPr>
                <w:highlight w:val="yellow"/>
                <w:lang w:val="en-US"/>
              </w:rPr>
            </w:pPr>
            <w:r w:rsidRPr="004B0F7E">
              <w:rPr>
                <w:lang w:val="en-US"/>
              </w:rPr>
              <w:t>impaired</w:t>
            </w:r>
          </w:p>
        </w:tc>
        <w:tc>
          <w:tcPr>
            <w:tcW w:w="1541" w:type="dxa"/>
            <w:tcBorders>
              <w:left w:val="double" w:sz="4" w:space="0" w:color="auto"/>
            </w:tcBorders>
          </w:tcPr>
          <w:p w14:paraId="730EFE08" w14:textId="77777777" w:rsidR="00BF653C" w:rsidRDefault="00BF653C" w:rsidP="004737AE">
            <w:pPr>
              <w:jc w:val="center"/>
              <w:rPr>
                <w:lang w:val="en-US"/>
              </w:rPr>
            </w:pPr>
          </w:p>
          <w:p w14:paraId="21348087" w14:textId="0A0A2C5F" w:rsidR="00BF653C" w:rsidRDefault="00A6779B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-4-5-8-8</w:t>
            </w:r>
          </w:p>
          <w:p w14:paraId="76338C30" w14:textId="563AB408" w:rsidR="00BF653C" w:rsidRDefault="00A6779B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  <w:p w14:paraId="329602C7" w14:textId="33980B1C" w:rsidR="00BF653C" w:rsidRDefault="0088592C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3FF55127" w14:textId="6C81068C" w:rsidR="00BF653C" w:rsidRDefault="0088592C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 w14:paraId="41371C3C" w14:textId="2CE524B8" w:rsidR="00BF653C" w:rsidRDefault="0088592C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  <w:p w14:paraId="7A43062E" w14:textId="6DBE640F" w:rsidR="00BF653C" w:rsidRDefault="0088592C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14:paraId="7851117D" w14:textId="3C117CA6" w:rsidR="00BF653C" w:rsidRDefault="0088592C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 w14:paraId="5918CF23" w14:textId="1371DA9A" w:rsidR="00BF653C" w:rsidRDefault="0081610E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27CF4CC1" w14:textId="5F154E1B" w:rsidR="00BF653C" w:rsidRPr="00D5127A" w:rsidRDefault="00D5127A" w:rsidP="004737AE">
            <w:pPr>
              <w:jc w:val="center"/>
              <w:rPr>
                <w:lang w:val="en-US"/>
              </w:rPr>
            </w:pPr>
            <w:r w:rsidRPr="00D5127A">
              <w:rPr>
                <w:lang w:val="en-US"/>
              </w:rPr>
              <w:t>1</w:t>
            </w:r>
          </w:p>
          <w:p w14:paraId="56C05630" w14:textId="27EBAED7" w:rsidR="00BF653C" w:rsidRDefault="0088592C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 / 2</w:t>
            </w:r>
          </w:p>
          <w:p w14:paraId="56659CE9" w14:textId="77777777" w:rsidR="0088592C" w:rsidRDefault="0088592C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,5</w:t>
            </w:r>
          </w:p>
          <w:p w14:paraId="27C4696A" w14:textId="77777777" w:rsidR="00BF653C" w:rsidRDefault="0081610E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  <w:p w14:paraId="244C9344" w14:textId="77777777" w:rsidR="0081610E" w:rsidRDefault="0081610E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14:paraId="0CA46C16" w14:textId="18961F1B" w:rsidR="0081610E" w:rsidRDefault="00D5127A" w:rsidP="004737AE">
            <w:pPr>
              <w:jc w:val="center"/>
              <w:rPr>
                <w:lang w:val="en-US"/>
              </w:rPr>
            </w:pPr>
            <w:r w:rsidRPr="00D5127A">
              <w:rPr>
                <w:lang w:val="en-US"/>
              </w:rPr>
              <w:t>7</w:t>
            </w:r>
          </w:p>
        </w:tc>
        <w:tc>
          <w:tcPr>
            <w:tcW w:w="2003" w:type="dxa"/>
          </w:tcPr>
          <w:p w14:paraId="2BB7539E" w14:textId="77777777" w:rsidR="00BF653C" w:rsidRDefault="00BF653C" w:rsidP="004737AE">
            <w:pPr>
              <w:jc w:val="center"/>
              <w:rPr>
                <w:lang w:val="en-US"/>
              </w:rPr>
            </w:pPr>
          </w:p>
          <w:p w14:paraId="330FA89E" w14:textId="4354FFD8" w:rsidR="00BF653C" w:rsidRDefault="00A6779B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14:paraId="7AC49587" w14:textId="5DC78CE2" w:rsidR="00BF653C" w:rsidRDefault="00A6779B" w:rsidP="004737AE">
            <w:pPr>
              <w:jc w:val="center"/>
              <w:rPr>
                <w:lang w:val="en-US"/>
              </w:rPr>
            </w:pPr>
            <w:r w:rsidRPr="00A6779B">
              <w:rPr>
                <w:lang w:val="en-US"/>
              </w:rPr>
              <w:t>22</w:t>
            </w:r>
            <w:r w:rsidR="00BF653C" w:rsidRPr="00F862F0">
              <w:rPr>
                <w:vertAlign w:val="superscript"/>
                <w:lang w:val="en-US"/>
              </w:rPr>
              <w:t>4</w:t>
            </w:r>
          </w:p>
          <w:p w14:paraId="62A95DF8" w14:textId="6AEEF6DA" w:rsidR="00BF653C" w:rsidRDefault="0088592C" w:rsidP="004737AE">
            <w:pPr>
              <w:jc w:val="center"/>
              <w:rPr>
                <w:lang w:val="en-US"/>
              </w:rPr>
            </w:pPr>
            <w:r w:rsidRPr="0088592C">
              <w:rPr>
                <w:lang w:val="en-US"/>
              </w:rPr>
              <w:t>2</w:t>
            </w:r>
            <w:r w:rsidR="00BF653C" w:rsidRPr="00F862F0">
              <w:rPr>
                <w:vertAlign w:val="superscript"/>
                <w:lang w:val="en-US"/>
              </w:rPr>
              <w:t>5</w:t>
            </w:r>
          </w:p>
          <w:p w14:paraId="1686CBBD" w14:textId="05E7C70C" w:rsidR="00BF653C" w:rsidRDefault="0088592C" w:rsidP="004737AE">
            <w:pPr>
              <w:jc w:val="center"/>
              <w:rPr>
                <w:lang w:val="en-US"/>
              </w:rPr>
            </w:pPr>
            <w:r w:rsidRPr="0088592C">
              <w:rPr>
                <w:lang w:val="en-US"/>
              </w:rPr>
              <w:t>1</w:t>
            </w:r>
            <w:r w:rsidR="00BF653C" w:rsidRPr="00F862F0">
              <w:rPr>
                <w:vertAlign w:val="superscript"/>
                <w:lang w:val="en-US"/>
              </w:rPr>
              <w:t>5</w:t>
            </w:r>
          </w:p>
          <w:p w14:paraId="4C42C091" w14:textId="27CBC990" w:rsidR="00BF653C" w:rsidRDefault="0088592C" w:rsidP="004737AE">
            <w:pPr>
              <w:jc w:val="center"/>
              <w:rPr>
                <w:lang w:val="en-US"/>
              </w:rPr>
            </w:pPr>
            <w:r w:rsidRPr="0088592C">
              <w:rPr>
                <w:lang w:val="en-US"/>
              </w:rPr>
              <w:t>2</w:t>
            </w:r>
            <w:r w:rsidR="00BF653C" w:rsidRPr="00F862F0">
              <w:rPr>
                <w:vertAlign w:val="superscript"/>
                <w:lang w:val="en-US"/>
              </w:rPr>
              <w:t>5</w:t>
            </w:r>
          </w:p>
          <w:p w14:paraId="37E24947" w14:textId="51F00E55" w:rsidR="00BF653C" w:rsidRDefault="0088592C" w:rsidP="004737AE">
            <w:pPr>
              <w:jc w:val="center"/>
              <w:rPr>
                <w:lang w:val="en-US"/>
              </w:rPr>
            </w:pPr>
            <w:r w:rsidRPr="0088592C">
              <w:rPr>
                <w:lang w:val="en-US"/>
              </w:rPr>
              <w:t>1</w:t>
            </w:r>
            <w:r w:rsidR="00BF653C" w:rsidRPr="00F862F0">
              <w:rPr>
                <w:vertAlign w:val="superscript"/>
                <w:lang w:val="en-US"/>
              </w:rPr>
              <w:t>5</w:t>
            </w:r>
          </w:p>
          <w:p w14:paraId="7F21F105" w14:textId="0162B424" w:rsidR="00BF653C" w:rsidRDefault="0088592C" w:rsidP="004737AE">
            <w:pPr>
              <w:jc w:val="center"/>
              <w:rPr>
                <w:lang w:val="en-US"/>
              </w:rPr>
            </w:pPr>
            <w:r w:rsidRPr="0088592C">
              <w:rPr>
                <w:lang w:val="en-US"/>
              </w:rPr>
              <w:t>1</w:t>
            </w:r>
            <w:r w:rsidR="00BF653C" w:rsidRPr="00F862F0">
              <w:rPr>
                <w:vertAlign w:val="superscript"/>
                <w:lang w:val="en-US"/>
              </w:rPr>
              <w:t>5</w:t>
            </w:r>
          </w:p>
          <w:p w14:paraId="542850EA" w14:textId="091B5F40" w:rsidR="00BF653C" w:rsidRDefault="0081610E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BF653C">
              <w:rPr>
                <w:lang w:val="en-US"/>
              </w:rPr>
              <w:t xml:space="preserve"> </w:t>
            </w:r>
            <w:r w:rsidRPr="00F862F0">
              <w:rPr>
                <w:vertAlign w:val="superscript"/>
                <w:lang w:val="en-US"/>
              </w:rPr>
              <w:t>5</w:t>
            </w:r>
          </w:p>
          <w:p w14:paraId="29B503D7" w14:textId="670D2210" w:rsidR="00BF653C" w:rsidRPr="00D5127A" w:rsidRDefault="00D5127A" w:rsidP="004737AE">
            <w:pPr>
              <w:jc w:val="center"/>
              <w:rPr>
                <w:lang w:val="en-US"/>
              </w:rPr>
            </w:pPr>
            <w:r w:rsidRPr="00D5127A">
              <w:rPr>
                <w:lang w:val="en-US"/>
              </w:rPr>
              <w:t>5</w:t>
            </w:r>
            <w:r w:rsidRPr="00D5127A">
              <w:rPr>
                <w:vertAlign w:val="superscript"/>
                <w:lang w:val="en-US"/>
              </w:rPr>
              <w:t>5</w:t>
            </w:r>
          </w:p>
          <w:p w14:paraId="0A2B19EE" w14:textId="33B35AA7" w:rsidR="0088592C" w:rsidRDefault="0088592C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F862F0">
              <w:rPr>
                <w:vertAlign w:val="superscript"/>
                <w:lang w:val="en-US"/>
              </w:rPr>
              <w:t>5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>/ 3</w:t>
            </w:r>
            <w:r w:rsidRPr="00F862F0">
              <w:rPr>
                <w:vertAlign w:val="superscript"/>
                <w:lang w:val="en-US"/>
              </w:rPr>
              <w:t>5</w:t>
            </w:r>
          </w:p>
          <w:p w14:paraId="5461EA3B" w14:textId="02A46EDF" w:rsidR="0088592C" w:rsidRPr="0088592C" w:rsidRDefault="0088592C" w:rsidP="004737AE">
            <w:pPr>
              <w:jc w:val="center"/>
              <w:rPr>
                <w:lang w:val="en-US"/>
              </w:rPr>
            </w:pPr>
            <w:r w:rsidRPr="0088592C">
              <w:rPr>
                <w:lang w:val="en-US"/>
              </w:rPr>
              <w:t>1</w:t>
            </w:r>
            <w:r w:rsidRPr="00F862F0">
              <w:rPr>
                <w:vertAlign w:val="superscript"/>
                <w:lang w:val="en-US"/>
              </w:rPr>
              <w:t>5</w:t>
            </w:r>
          </w:p>
          <w:p w14:paraId="206118FD" w14:textId="5198A16F" w:rsidR="00BF653C" w:rsidRDefault="0081610E" w:rsidP="004737AE">
            <w:pPr>
              <w:jc w:val="center"/>
              <w:rPr>
                <w:vertAlign w:val="superscript"/>
                <w:lang w:val="en-US"/>
              </w:rPr>
            </w:pPr>
            <w:r w:rsidRPr="0081610E">
              <w:rPr>
                <w:lang w:val="en-US"/>
              </w:rPr>
              <w:t>&lt;1,2</w:t>
            </w:r>
            <w:r w:rsidR="00BF653C" w:rsidRPr="001F44C3">
              <w:rPr>
                <w:vertAlign w:val="superscript"/>
                <w:lang w:val="en-US"/>
              </w:rPr>
              <w:t>3</w:t>
            </w:r>
          </w:p>
          <w:p w14:paraId="48085922" w14:textId="6520199E" w:rsidR="00BF653C" w:rsidRDefault="0081610E" w:rsidP="004737AE">
            <w:pPr>
              <w:jc w:val="center"/>
              <w:rPr>
                <w:vertAlign w:val="superscript"/>
                <w:lang w:val="en-US"/>
              </w:rPr>
            </w:pPr>
            <w:r w:rsidRPr="0081610E">
              <w:rPr>
                <w:lang w:val="en-US"/>
              </w:rPr>
              <w:t>48,2</w:t>
            </w:r>
            <w:r w:rsidR="00BF653C" w:rsidRPr="001F44C3">
              <w:rPr>
                <w:vertAlign w:val="superscript"/>
                <w:lang w:val="en-US"/>
              </w:rPr>
              <w:t>3</w:t>
            </w:r>
          </w:p>
          <w:p w14:paraId="2D1C1146" w14:textId="52340F19" w:rsidR="00BF653C" w:rsidRPr="0081610E" w:rsidRDefault="00BF653C" w:rsidP="004737AE">
            <w:pPr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2409" w:type="dxa"/>
          </w:tcPr>
          <w:p w14:paraId="0F623C8C" w14:textId="77777777" w:rsidR="00BF653C" w:rsidRDefault="00BF653C" w:rsidP="004737AE">
            <w:pPr>
              <w:jc w:val="center"/>
              <w:rPr>
                <w:lang w:val="en-US"/>
              </w:rPr>
            </w:pPr>
          </w:p>
          <w:p w14:paraId="53AF86F6" w14:textId="77777777" w:rsidR="00A6779B" w:rsidRDefault="00A6779B" w:rsidP="004737AE">
            <w:pPr>
              <w:jc w:val="center"/>
              <w:rPr>
                <w:lang w:val="en-US"/>
              </w:rPr>
            </w:pPr>
          </w:p>
          <w:p w14:paraId="24B96199" w14:textId="77777777" w:rsidR="004B0F7E" w:rsidRPr="007B66AC" w:rsidRDefault="004B0F7E" w:rsidP="004737AE">
            <w:pPr>
              <w:jc w:val="center"/>
              <w:rPr>
                <w:lang w:val="en-US"/>
              </w:rPr>
            </w:pPr>
            <w:r w:rsidRPr="007B66AC">
              <w:rPr>
                <w:lang w:val="en-US"/>
              </w:rPr>
              <w:t>impaired</w:t>
            </w:r>
          </w:p>
          <w:p w14:paraId="76E1F728" w14:textId="77777777" w:rsidR="004B0F7E" w:rsidRPr="007B66AC" w:rsidRDefault="004B0F7E" w:rsidP="004737AE">
            <w:pPr>
              <w:jc w:val="center"/>
              <w:rPr>
                <w:lang w:val="en-US"/>
              </w:rPr>
            </w:pPr>
            <w:r w:rsidRPr="007B66AC">
              <w:rPr>
                <w:lang w:val="en-US"/>
              </w:rPr>
              <w:t>impaired</w:t>
            </w:r>
          </w:p>
          <w:p w14:paraId="34E132D3" w14:textId="77777777" w:rsidR="004B0F7E" w:rsidRPr="007B66AC" w:rsidRDefault="004B0F7E" w:rsidP="004737AE">
            <w:pPr>
              <w:jc w:val="center"/>
              <w:rPr>
                <w:lang w:val="en-US"/>
              </w:rPr>
            </w:pPr>
            <w:r w:rsidRPr="007B66AC">
              <w:rPr>
                <w:lang w:val="en-US"/>
              </w:rPr>
              <w:t>impaired</w:t>
            </w:r>
          </w:p>
          <w:p w14:paraId="49D96AC0" w14:textId="77777777" w:rsidR="004B0F7E" w:rsidRPr="007B66AC" w:rsidRDefault="004B0F7E" w:rsidP="004737AE">
            <w:pPr>
              <w:jc w:val="center"/>
              <w:rPr>
                <w:lang w:val="en-US"/>
              </w:rPr>
            </w:pPr>
            <w:r w:rsidRPr="007B66AC">
              <w:rPr>
                <w:lang w:val="en-US"/>
              </w:rPr>
              <w:t>impaired</w:t>
            </w:r>
          </w:p>
          <w:p w14:paraId="5B32E072" w14:textId="77777777" w:rsidR="004B0F7E" w:rsidRPr="007B66AC" w:rsidRDefault="004B0F7E" w:rsidP="004737AE">
            <w:pPr>
              <w:jc w:val="center"/>
              <w:rPr>
                <w:lang w:val="en-US"/>
              </w:rPr>
            </w:pPr>
            <w:r w:rsidRPr="007B66AC">
              <w:rPr>
                <w:lang w:val="en-US"/>
              </w:rPr>
              <w:t>impaired</w:t>
            </w:r>
          </w:p>
          <w:p w14:paraId="294F1DB1" w14:textId="77777777" w:rsidR="004B0F7E" w:rsidRPr="007B66AC" w:rsidRDefault="004B0F7E" w:rsidP="004737AE">
            <w:pPr>
              <w:jc w:val="center"/>
              <w:rPr>
                <w:lang w:val="en-US"/>
              </w:rPr>
            </w:pPr>
            <w:r w:rsidRPr="007B66AC">
              <w:rPr>
                <w:lang w:val="en-US"/>
              </w:rPr>
              <w:t>impaired</w:t>
            </w:r>
          </w:p>
          <w:p w14:paraId="5CE9F97D" w14:textId="7CCE5B2E" w:rsidR="0088592C" w:rsidRPr="0081610E" w:rsidRDefault="0081610E" w:rsidP="004737AE">
            <w:pPr>
              <w:jc w:val="center"/>
              <w:rPr>
                <w:lang w:val="en-US"/>
              </w:rPr>
            </w:pPr>
            <w:r w:rsidRPr="0081610E">
              <w:rPr>
                <w:lang w:val="en-US"/>
              </w:rPr>
              <w:t>average score</w:t>
            </w:r>
          </w:p>
          <w:p w14:paraId="4D32A968" w14:textId="77777777" w:rsidR="00D5127A" w:rsidRPr="0081610E" w:rsidRDefault="00D5127A" w:rsidP="004737AE">
            <w:pPr>
              <w:jc w:val="center"/>
              <w:rPr>
                <w:lang w:val="en-US"/>
              </w:rPr>
            </w:pPr>
            <w:r w:rsidRPr="0081610E">
              <w:rPr>
                <w:lang w:val="en-US"/>
              </w:rPr>
              <w:t>average score</w:t>
            </w:r>
          </w:p>
          <w:p w14:paraId="55D3ABCC" w14:textId="77777777" w:rsidR="004B0F7E" w:rsidRPr="007B66AC" w:rsidRDefault="004B0F7E" w:rsidP="004737AE">
            <w:pPr>
              <w:jc w:val="center"/>
              <w:rPr>
                <w:lang w:val="en-US"/>
              </w:rPr>
            </w:pPr>
            <w:r w:rsidRPr="007B66AC">
              <w:rPr>
                <w:lang w:val="en-US"/>
              </w:rPr>
              <w:t>impaired</w:t>
            </w:r>
          </w:p>
          <w:p w14:paraId="34728B19" w14:textId="77777777" w:rsidR="004B0F7E" w:rsidRPr="007B66AC" w:rsidRDefault="004B0F7E" w:rsidP="004737AE">
            <w:pPr>
              <w:jc w:val="center"/>
              <w:rPr>
                <w:lang w:val="en-US"/>
              </w:rPr>
            </w:pPr>
            <w:r w:rsidRPr="007B66AC">
              <w:rPr>
                <w:lang w:val="en-US"/>
              </w:rPr>
              <w:t>impaired</w:t>
            </w:r>
          </w:p>
          <w:p w14:paraId="3ADE6814" w14:textId="77777777" w:rsidR="00A6779B" w:rsidRDefault="0081610E" w:rsidP="004737AE">
            <w:pPr>
              <w:jc w:val="center"/>
              <w:rPr>
                <w:lang w:val="en-US"/>
              </w:rPr>
            </w:pPr>
            <w:r w:rsidRPr="0081610E">
              <w:rPr>
                <w:lang w:val="en-US"/>
              </w:rPr>
              <w:t>impaired</w:t>
            </w:r>
          </w:p>
          <w:p w14:paraId="564D3B56" w14:textId="77777777" w:rsidR="0081610E" w:rsidRDefault="0081610E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eserved</w:t>
            </w:r>
          </w:p>
          <w:p w14:paraId="5B975E93" w14:textId="4C1DF553" w:rsidR="0081610E" w:rsidRDefault="00D5127A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tact</w:t>
            </w:r>
          </w:p>
        </w:tc>
      </w:tr>
      <w:tr w:rsidR="00BF653C" w:rsidRPr="003E6DFB" w14:paraId="515CB059" w14:textId="59140A9D" w:rsidTr="00636819">
        <w:tc>
          <w:tcPr>
            <w:tcW w:w="4248" w:type="dxa"/>
          </w:tcPr>
          <w:p w14:paraId="783849F7" w14:textId="77777777" w:rsidR="00BF653C" w:rsidRPr="00362E76" w:rsidRDefault="00BF653C" w:rsidP="00BF653C">
            <w:pPr>
              <w:rPr>
                <w:b/>
                <w:bCs/>
                <w:lang w:val="en-US"/>
              </w:rPr>
            </w:pPr>
            <w:r w:rsidRPr="00362E76">
              <w:rPr>
                <w:b/>
                <w:bCs/>
                <w:lang w:val="en-US"/>
              </w:rPr>
              <w:t>Executive function</w:t>
            </w:r>
          </w:p>
          <w:p w14:paraId="65BD0A42" w14:textId="41F186B7" w:rsidR="00BF653C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t>FAB / 18</w:t>
            </w:r>
          </w:p>
          <w:p w14:paraId="5DA23F9E" w14:textId="401B6DDE" w:rsidR="00BF653C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t>Phonemic fluency – K / P / S</w:t>
            </w:r>
            <w:r w:rsidR="0081610E">
              <w:rPr>
                <w:lang w:val="en-US"/>
              </w:rPr>
              <w:t xml:space="preserve"> / M</w:t>
            </w:r>
          </w:p>
          <w:p w14:paraId="7E1705A0" w14:textId="77777777" w:rsidR="00E323E8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t>Cognitive flexibility</w:t>
            </w:r>
            <w:r w:rsidR="00E323E8">
              <w:rPr>
                <w:lang w:val="en-US"/>
              </w:rPr>
              <w:t>:</w:t>
            </w:r>
          </w:p>
          <w:p w14:paraId="79B8AAF3" w14:textId="3F833AF2" w:rsidR="00BF653C" w:rsidRDefault="00E323E8" w:rsidP="00BF653C">
            <w:pPr>
              <w:rPr>
                <w:lang w:val="en-US"/>
              </w:rPr>
            </w:pPr>
            <w:r>
              <w:rPr>
                <w:lang w:val="en-US"/>
              </w:rPr>
              <w:t>WCST – categories achieved</w:t>
            </w:r>
          </w:p>
          <w:p w14:paraId="4CDC08C4" w14:textId="3F16CCDE" w:rsidR="00E323E8" w:rsidRDefault="00E323E8" w:rsidP="00BF653C">
            <w:pPr>
              <w:rPr>
                <w:lang w:val="en-US"/>
              </w:rPr>
            </w:pPr>
            <w:r>
              <w:rPr>
                <w:lang w:val="en-US"/>
              </w:rPr>
              <w:t>WCST – total errors</w:t>
            </w:r>
          </w:p>
          <w:p w14:paraId="65ED7289" w14:textId="54026DCD" w:rsidR="00E323E8" w:rsidRDefault="00E323E8" w:rsidP="00BF653C">
            <w:pPr>
              <w:rPr>
                <w:lang w:val="en-US"/>
              </w:rPr>
            </w:pPr>
            <w:r>
              <w:rPr>
                <w:lang w:val="en-US"/>
              </w:rPr>
              <w:t>WCST – conceptual level respons</w:t>
            </w:r>
            <w:r w:rsidR="00EC6F0B">
              <w:rPr>
                <w:lang w:val="en-US"/>
              </w:rPr>
              <w:t>e</w:t>
            </w:r>
            <w:r>
              <w:rPr>
                <w:lang w:val="en-US"/>
              </w:rPr>
              <w:t>s</w:t>
            </w:r>
          </w:p>
          <w:p w14:paraId="6C79EEB7" w14:textId="5357971D" w:rsidR="0039638B" w:rsidRDefault="0039638B" w:rsidP="00BF653C">
            <w:pPr>
              <w:rPr>
                <w:lang w:val="en-US"/>
              </w:rPr>
            </w:pPr>
            <w:r>
              <w:rPr>
                <w:lang w:val="en-US"/>
              </w:rPr>
              <w:t>Weigl Block Sorting Task / 9</w:t>
            </w:r>
          </w:p>
          <w:p w14:paraId="6989E643" w14:textId="7EAEBFE2" w:rsidR="0039638B" w:rsidRDefault="0039638B" w:rsidP="00BF653C">
            <w:pPr>
              <w:rPr>
                <w:lang w:val="en-US"/>
              </w:rPr>
            </w:pPr>
            <w:r>
              <w:rPr>
                <w:lang w:val="en-US"/>
              </w:rPr>
              <w:t>Picture sequencing task / 3</w:t>
            </w:r>
          </w:p>
          <w:p w14:paraId="5153DF76" w14:textId="06C4590F" w:rsidR="00EC6F0B" w:rsidRDefault="00EC6F0B" w:rsidP="00BF653C">
            <w:pPr>
              <w:rPr>
                <w:lang w:val="en-US"/>
              </w:rPr>
            </w:pPr>
            <w:r>
              <w:rPr>
                <w:lang w:val="en-US"/>
              </w:rPr>
              <w:t>Planning</w:t>
            </w:r>
            <w:r w:rsidR="00BA6026">
              <w:rPr>
                <w:lang w:val="en-US"/>
              </w:rPr>
              <w:t xml:space="preserve"> and cognitive control</w:t>
            </w:r>
          </w:p>
          <w:p w14:paraId="0189B89A" w14:textId="26602403" w:rsidR="00EC6F0B" w:rsidRDefault="00EC6F0B" w:rsidP="00BF653C">
            <w:pPr>
              <w:rPr>
                <w:lang w:val="en-US"/>
              </w:rPr>
            </w:pPr>
            <w:r>
              <w:rPr>
                <w:lang w:val="en-US"/>
              </w:rPr>
              <w:t>ToL-DX2 – total move score</w:t>
            </w:r>
          </w:p>
          <w:p w14:paraId="0AA1F38C" w14:textId="606149CD" w:rsidR="00EC6F0B" w:rsidRDefault="00EC6F0B" w:rsidP="00BF653C">
            <w:pPr>
              <w:rPr>
                <w:lang w:val="en-US"/>
              </w:rPr>
            </w:pPr>
            <w:r>
              <w:rPr>
                <w:lang w:val="en-US"/>
              </w:rPr>
              <w:t>TOL-DX2 – total correct score</w:t>
            </w:r>
          </w:p>
          <w:p w14:paraId="5551F64B" w14:textId="37512940" w:rsidR="00BA6026" w:rsidRDefault="00BA6026" w:rsidP="00BF653C">
            <w:pPr>
              <w:rPr>
                <w:lang w:val="en-US"/>
              </w:rPr>
            </w:pPr>
            <w:r>
              <w:rPr>
                <w:lang w:val="en-US"/>
              </w:rPr>
              <w:t>ToL-DX2 – rule violations</w:t>
            </w:r>
          </w:p>
          <w:p w14:paraId="1E61425C" w14:textId="64C9FC27" w:rsidR="0039638B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t>Cognitive control</w:t>
            </w:r>
            <w:r w:rsidR="0039638B">
              <w:rPr>
                <w:lang w:val="en-US"/>
              </w:rPr>
              <w:t xml:space="preserve"> </w:t>
            </w:r>
          </w:p>
          <w:p w14:paraId="00507D16" w14:textId="77777777" w:rsidR="0039638B" w:rsidRDefault="00BF653C" w:rsidP="00BF653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Stroop interference test: </w:t>
            </w:r>
          </w:p>
          <w:p w14:paraId="000A35EB" w14:textId="33DB54C9" w:rsidR="00BF653C" w:rsidRDefault="00230FDF" w:rsidP="00BF653C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BF653C">
              <w:rPr>
                <w:lang w:val="en-US"/>
              </w:rPr>
              <w:t>color naming / 45s.</w:t>
            </w:r>
          </w:p>
          <w:p w14:paraId="72930E74" w14:textId="555AFF7E" w:rsidR="00BF653C" w:rsidRPr="00230FDF" w:rsidRDefault="00230FDF" w:rsidP="00230F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BF653C" w:rsidRPr="00230FDF">
              <w:rPr>
                <w:lang w:val="en-US"/>
              </w:rPr>
              <w:t>color reading / 45s.</w:t>
            </w:r>
          </w:p>
          <w:p w14:paraId="400A04BA" w14:textId="55125E93" w:rsidR="00BA6026" w:rsidRDefault="00230FDF" w:rsidP="00BF653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BF653C">
              <w:rPr>
                <w:lang w:val="en-US"/>
              </w:rPr>
              <w:t>interference / 45s.</w:t>
            </w:r>
          </w:p>
        </w:tc>
        <w:tc>
          <w:tcPr>
            <w:tcW w:w="1701" w:type="dxa"/>
          </w:tcPr>
          <w:p w14:paraId="7F7D3F46" w14:textId="77777777" w:rsidR="00BF653C" w:rsidRPr="004737AE" w:rsidRDefault="00BF653C" w:rsidP="004737AE">
            <w:pPr>
              <w:jc w:val="center"/>
              <w:rPr>
                <w:highlight w:val="yellow"/>
                <w:lang w:val="en-US"/>
              </w:rPr>
            </w:pPr>
          </w:p>
          <w:p w14:paraId="7F0CB014" w14:textId="44D3FC08" w:rsidR="00BF653C" w:rsidRPr="004737AE" w:rsidRDefault="00DC7230" w:rsidP="004737AE">
            <w:pPr>
              <w:jc w:val="center"/>
            </w:pPr>
            <w:r w:rsidRPr="004737AE">
              <w:t>13</w:t>
            </w:r>
          </w:p>
          <w:p w14:paraId="3D80E4EC" w14:textId="7F0A8DA0" w:rsidR="00BF653C" w:rsidRPr="004737AE" w:rsidRDefault="00EE2DB1" w:rsidP="004737AE">
            <w:pPr>
              <w:jc w:val="center"/>
            </w:pPr>
            <w:r w:rsidRPr="004737AE">
              <w:t>18 / 15 / 9 / 15</w:t>
            </w:r>
          </w:p>
          <w:p w14:paraId="339129FB" w14:textId="77777777" w:rsidR="00BF653C" w:rsidRPr="004737AE" w:rsidRDefault="00BF653C" w:rsidP="004737AE">
            <w:pPr>
              <w:jc w:val="center"/>
              <w:rPr>
                <w:highlight w:val="yellow"/>
              </w:rPr>
            </w:pPr>
          </w:p>
          <w:p w14:paraId="35267393" w14:textId="52B29657" w:rsidR="00BF653C" w:rsidRPr="004737AE" w:rsidRDefault="0039638B" w:rsidP="004737AE">
            <w:pPr>
              <w:jc w:val="center"/>
            </w:pPr>
            <w:r w:rsidRPr="004737AE">
              <w:t>0</w:t>
            </w:r>
          </w:p>
          <w:p w14:paraId="0D1A1CE6" w14:textId="5CA4312F" w:rsidR="00BF653C" w:rsidRPr="004737AE" w:rsidRDefault="0039638B" w:rsidP="004737AE">
            <w:pPr>
              <w:jc w:val="center"/>
            </w:pPr>
            <w:r w:rsidRPr="004737AE">
              <w:t>96</w:t>
            </w:r>
          </w:p>
          <w:p w14:paraId="72A71E14" w14:textId="6D4182AC" w:rsidR="00BF653C" w:rsidRPr="004737AE" w:rsidRDefault="0039638B" w:rsidP="004737AE">
            <w:pPr>
              <w:jc w:val="center"/>
            </w:pPr>
            <w:r w:rsidRPr="004737AE">
              <w:t>5</w:t>
            </w:r>
          </w:p>
          <w:p w14:paraId="115B0354" w14:textId="624D27BF" w:rsidR="00230FDF" w:rsidRPr="004737AE" w:rsidRDefault="0039638B" w:rsidP="004737AE">
            <w:pPr>
              <w:jc w:val="center"/>
            </w:pPr>
            <w:r w:rsidRPr="004737AE">
              <w:t>9</w:t>
            </w:r>
          </w:p>
          <w:p w14:paraId="6BB19A6D" w14:textId="177E2D0E" w:rsidR="0039638B" w:rsidRPr="004737AE" w:rsidRDefault="0039638B" w:rsidP="004737AE">
            <w:pPr>
              <w:jc w:val="center"/>
            </w:pPr>
            <w:r w:rsidRPr="004737AE">
              <w:t>1</w:t>
            </w:r>
          </w:p>
          <w:p w14:paraId="3355F821" w14:textId="77777777" w:rsidR="00D5127A" w:rsidRPr="004737AE" w:rsidRDefault="00D5127A" w:rsidP="004737AE">
            <w:pPr>
              <w:jc w:val="center"/>
            </w:pPr>
          </w:p>
          <w:p w14:paraId="5215D060" w14:textId="505C63BA" w:rsidR="00230FDF" w:rsidRPr="004737AE" w:rsidRDefault="00BA6026" w:rsidP="004737AE">
            <w:pPr>
              <w:jc w:val="center"/>
            </w:pPr>
            <w:r w:rsidRPr="004737AE">
              <w:t>73</w:t>
            </w:r>
          </w:p>
          <w:p w14:paraId="61E55EED" w14:textId="61E3FF82" w:rsidR="00BF653C" w:rsidRPr="004737AE" w:rsidRDefault="00BA6026" w:rsidP="004737AE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1</w:t>
            </w:r>
          </w:p>
          <w:p w14:paraId="02F892BB" w14:textId="3FA85351" w:rsidR="00230FDF" w:rsidRPr="004737AE" w:rsidRDefault="00BA6026" w:rsidP="004737AE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3</w:t>
            </w:r>
          </w:p>
          <w:p w14:paraId="311E1A72" w14:textId="77777777" w:rsidR="00BA6026" w:rsidRPr="004737AE" w:rsidRDefault="00BA6026" w:rsidP="004737AE">
            <w:pPr>
              <w:jc w:val="center"/>
              <w:rPr>
                <w:lang w:val="en-US"/>
              </w:rPr>
            </w:pPr>
          </w:p>
          <w:p w14:paraId="402C3F48" w14:textId="77777777" w:rsidR="0039638B" w:rsidRPr="004737AE" w:rsidRDefault="0039638B" w:rsidP="004737AE">
            <w:pPr>
              <w:jc w:val="center"/>
              <w:rPr>
                <w:lang w:val="en-US"/>
              </w:rPr>
            </w:pPr>
          </w:p>
          <w:p w14:paraId="74765328" w14:textId="4915D937" w:rsidR="00230FDF" w:rsidRPr="004737AE" w:rsidRDefault="00BA6026" w:rsidP="004737AE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55</w:t>
            </w:r>
          </w:p>
          <w:p w14:paraId="50FCE515" w14:textId="20FB6AB5" w:rsidR="00230FDF" w:rsidRPr="004737AE" w:rsidRDefault="00BA6026" w:rsidP="004737AE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84</w:t>
            </w:r>
          </w:p>
          <w:p w14:paraId="5B64252A" w14:textId="11A1442A" w:rsidR="00230FDF" w:rsidRPr="004737AE" w:rsidRDefault="00BA6026" w:rsidP="004737AE">
            <w:pPr>
              <w:jc w:val="center"/>
              <w:rPr>
                <w:highlight w:val="yellow"/>
              </w:rPr>
            </w:pPr>
            <w:r w:rsidRPr="004737AE">
              <w:rPr>
                <w:lang w:val="en-US"/>
              </w:rPr>
              <w:t>32</w:t>
            </w:r>
          </w:p>
        </w:tc>
        <w:tc>
          <w:tcPr>
            <w:tcW w:w="1559" w:type="dxa"/>
          </w:tcPr>
          <w:p w14:paraId="3C260140" w14:textId="77777777" w:rsidR="00BF653C" w:rsidRPr="004737AE" w:rsidRDefault="00BF653C" w:rsidP="004737AE">
            <w:pPr>
              <w:jc w:val="center"/>
              <w:rPr>
                <w:highlight w:val="yellow"/>
              </w:rPr>
            </w:pPr>
          </w:p>
          <w:p w14:paraId="4ED0572E" w14:textId="33987725" w:rsidR="00BF653C" w:rsidRPr="004737AE" w:rsidRDefault="00BF653C" w:rsidP="004737AE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-</w:t>
            </w:r>
          </w:p>
          <w:p w14:paraId="7DE91E82" w14:textId="0C93F29B" w:rsidR="00BF653C" w:rsidRPr="004737AE" w:rsidRDefault="00DC7230" w:rsidP="004737AE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7</w:t>
            </w:r>
            <w:r w:rsidR="00BF653C" w:rsidRPr="004737AE">
              <w:rPr>
                <w:vertAlign w:val="superscript"/>
                <w:lang w:val="en-US"/>
              </w:rPr>
              <w:t>5</w:t>
            </w:r>
            <w:r w:rsidRPr="004737AE">
              <w:rPr>
                <w:vertAlign w:val="superscript"/>
                <w:lang w:val="en-US"/>
              </w:rPr>
              <w:t xml:space="preserve"> </w:t>
            </w:r>
            <w:r w:rsidRPr="004737AE">
              <w:rPr>
                <w:lang w:val="en-US"/>
              </w:rPr>
              <w:t>/- /- /-</w:t>
            </w:r>
          </w:p>
          <w:p w14:paraId="12A2DFE1" w14:textId="77777777" w:rsidR="00DC7230" w:rsidRPr="004737AE" w:rsidRDefault="00DC7230" w:rsidP="004737AE">
            <w:pPr>
              <w:jc w:val="center"/>
              <w:rPr>
                <w:vertAlign w:val="superscript"/>
                <w:lang w:val="en-US"/>
              </w:rPr>
            </w:pPr>
          </w:p>
          <w:p w14:paraId="59DF1BEE" w14:textId="1677F29B" w:rsidR="00BF653C" w:rsidRPr="004737AE" w:rsidRDefault="0039638B" w:rsidP="004737AE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6-10</w:t>
            </w:r>
            <w:r w:rsidRPr="004737AE">
              <w:rPr>
                <w:vertAlign w:val="superscript"/>
                <w:lang w:val="en-US"/>
              </w:rPr>
              <w:t>3</w:t>
            </w:r>
          </w:p>
          <w:p w14:paraId="5AC58BCF" w14:textId="51452C26" w:rsidR="0039638B" w:rsidRPr="004737AE" w:rsidRDefault="0039638B" w:rsidP="004737AE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68</w:t>
            </w:r>
            <w:r w:rsidRPr="004737AE">
              <w:rPr>
                <w:vertAlign w:val="superscript"/>
                <w:lang w:val="en-US"/>
              </w:rPr>
              <w:t>1</w:t>
            </w:r>
          </w:p>
          <w:p w14:paraId="08C4400C" w14:textId="31CC2311" w:rsidR="00230FDF" w:rsidRPr="004737AE" w:rsidRDefault="0039638B" w:rsidP="004737AE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65</w:t>
            </w:r>
            <w:r w:rsidRPr="004737AE">
              <w:rPr>
                <w:vertAlign w:val="superscript"/>
                <w:lang w:val="en-US"/>
              </w:rPr>
              <w:t>1</w:t>
            </w:r>
          </w:p>
          <w:p w14:paraId="1C05E1E4" w14:textId="77777777" w:rsidR="00230FDF" w:rsidRPr="004737AE" w:rsidRDefault="00230FDF" w:rsidP="004737AE">
            <w:pPr>
              <w:jc w:val="center"/>
              <w:rPr>
                <w:highlight w:val="yellow"/>
                <w:lang w:val="en-US"/>
              </w:rPr>
            </w:pPr>
          </w:p>
          <w:p w14:paraId="4DC45A9B" w14:textId="77777777" w:rsidR="0039638B" w:rsidRPr="004737AE" w:rsidRDefault="0039638B" w:rsidP="004737AE">
            <w:pPr>
              <w:jc w:val="center"/>
              <w:rPr>
                <w:rFonts w:cs="Times New Roman"/>
                <w:lang w:val="en-US"/>
              </w:rPr>
            </w:pPr>
          </w:p>
          <w:p w14:paraId="63688D2B" w14:textId="77777777" w:rsidR="00D5127A" w:rsidRPr="004737AE" w:rsidRDefault="00D5127A" w:rsidP="004737AE">
            <w:pPr>
              <w:jc w:val="center"/>
              <w:rPr>
                <w:rFonts w:cs="Times New Roman"/>
                <w:lang w:val="en-US"/>
              </w:rPr>
            </w:pPr>
          </w:p>
          <w:p w14:paraId="282101C0" w14:textId="5E932376" w:rsidR="00BF653C" w:rsidRPr="004737AE" w:rsidRDefault="00BA6026" w:rsidP="004737AE">
            <w:pPr>
              <w:jc w:val="center"/>
              <w:rPr>
                <w:lang w:val="en-US"/>
              </w:rPr>
            </w:pPr>
            <w:r w:rsidRPr="004737AE">
              <w:rPr>
                <w:rFonts w:cs="Times New Roman"/>
                <w:lang w:val="en-US"/>
              </w:rPr>
              <w:t>≤</w:t>
            </w:r>
            <w:r w:rsidRPr="004737AE">
              <w:rPr>
                <w:lang w:val="en-US"/>
              </w:rPr>
              <w:t>60</w:t>
            </w:r>
            <w:r w:rsidRPr="004737AE">
              <w:rPr>
                <w:vertAlign w:val="superscript"/>
                <w:lang w:val="en-US"/>
              </w:rPr>
              <w:t>1</w:t>
            </w:r>
          </w:p>
          <w:p w14:paraId="418F2C0D" w14:textId="4F46E0C2" w:rsidR="00230FDF" w:rsidRPr="004737AE" w:rsidRDefault="00BA6026" w:rsidP="004737AE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78</w:t>
            </w:r>
            <w:r w:rsidRPr="004737AE">
              <w:rPr>
                <w:vertAlign w:val="superscript"/>
                <w:lang w:val="en-US"/>
              </w:rPr>
              <w:t>1</w:t>
            </w:r>
          </w:p>
          <w:p w14:paraId="568AD1FA" w14:textId="6D295AC6" w:rsidR="00BA6026" w:rsidRPr="004737AE" w:rsidRDefault="00BA6026" w:rsidP="004737AE">
            <w:pPr>
              <w:jc w:val="center"/>
              <w:rPr>
                <w:lang w:val="en-US"/>
              </w:rPr>
            </w:pPr>
            <w:r w:rsidRPr="004737AE">
              <w:rPr>
                <w:rFonts w:cs="Times New Roman"/>
                <w:lang w:val="en-US"/>
              </w:rPr>
              <w:t>≤</w:t>
            </w:r>
            <w:r w:rsidRPr="004737AE">
              <w:rPr>
                <w:lang w:val="en-US"/>
              </w:rPr>
              <w:t>60</w:t>
            </w:r>
            <w:r w:rsidRPr="004737AE">
              <w:rPr>
                <w:vertAlign w:val="superscript"/>
                <w:lang w:val="en-US"/>
              </w:rPr>
              <w:t>1</w:t>
            </w:r>
          </w:p>
          <w:p w14:paraId="2025B9DD" w14:textId="5CE2C797" w:rsidR="00230FDF" w:rsidRPr="004737AE" w:rsidRDefault="00230FDF" w:rsidP="004737AE">
            <w:pPr>
              <w:jc w:val="center"/>
              <w:rPr>
                <w:highlight w:val="yellow"/>
                <w:lang w:val="en-US"/>
              </w:rPr>
            </w:pPr>
          </w:p>
          <w:p w14:paraId="2BF2B50B" w14:textId="4AB74425" w:rsidR="00230FDF" w:rsidRPr="004737AE" w:rsidRDefault="00230FDF" w:rsidP="004737AE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843" w:type="dxa"/>
            <w:tcBorders>
              <w:right w:val="double" w:sz="4" w:space="0" w:color="auto"/>
            </w:tcBorders>
          </w:tcPr>
          <w:p w14:paraId="72F861CA" w14:textId="77777777" w:rsidR="00BF653C" w:rsidRPr="004737AE" w:rsidRDefault="00BF653C" w:rsidP="004737AE">
            <w:pPr>
              <w:jc w:val="center"/>
              <w:rPr>
                <w:lang w:val="en-US"/>
              </w:rPr>
            </w:pPr>
          </w:p>
          <w:p w14:paraId="064ECA49" w14:textId="20A71BB5" w:rsidR="00BF653C" w:rsidRPr="004737AE" w:rsidRDefault="00BF653C" w:rsidP="004737AE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impaired</w:t>
            </w:r>
          </w:p>
          <w:p w14:paraId="6B62D356" w14:textId="5CCF4431" w:rsidR="00BF653C" w:rsidRPr="004737AE" w:rsidRDefault="00DC7230" w:rsidP="004737AE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average</w:t>
            </w:r>
          </w:p>
          <w:p w14:paraId="22AB0AE2" w14:textId="77777777" w:rsidR="00DC7230" w:rsidRPr="004737AE" w:rsidRDefault="00DC7230" w:rsidP="004737AE">
            <w:pPr>
              <w:jc w:val="center"/>
              <w:rPr>
                <w:highlight w:val="yellow"/>
                <w:lang w:val="en-US"/>
              </w:rPr>
            </w:pPr>
          </w:p>
          <w:p w14:paraId="081B58B5" w14:textId="0D737DBA" w:rsidR="00BF653C" w:rsidRPr="004737AE" w:rsidRDefault="00BF653C" w:rsidP="004737AE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impaired</w:t>
            </w:r>
          </w:p>
          <w:p w14:paraId="65B391C3" w14:textId="4ECB8639" w:rsidR="00BF653C" w:rsidRPr="004737AE" w:rsidRDefault="0039638B" w:rsidP="004737AE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impaired</w:t>
            </w:r>
          </w:p>
          <w:p w14:paraId="4415BEE8" w14:textId="77777777" w:rsidR="0039638B" w:rsidRPr="004737AE" w:rsidRDefault="0039638B" w:rsidP="004737AE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impaired</w:t>
            </w:r>
          </w:p>
          <w:p w14:paraId="41A88F8D" w14:textId="453888B7" w:rsidR="00D5127A" w:rsidRPr="004737AE" w:rsidRDefault="00D5127A" w:rsidP="004737AE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preserved</w:t>
            </w:r>
          </w:p>
          <w:p w14:paraId="70E90548" w14:textId="3CFC99E4" w:rsidR="0039638B" w:rsidRPr="004737AE" w:rsidRDefault="0039638B" w:rsidP="004737AE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impaired</w:t>
            </w:r>
          </w:p>
          <w:p w14:paraId="032557BB" w14:textId="77777777" w:rsidR="00D5127A" w:rsidRPr="004737AE" w:rsidRDefault="00D5127A" w:rsidP="004737AE">
            <w:pPr>
              <w:jc w:val="center"/>
              <w:rPr>
                <w:lang w:val="en-US"/>
              </w:rPr>
            </w:pPr>
          </w:p>
          <w:p w14:paraId="634A4239" w14:textId="1DD4ED0F" w:rsidR="0039638B" w:rsidRPr="004737AE" w:rsidRDefault="00D5127A" w:rsidP="004737AE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impaired</w:t>
            </w:r>
          </w:p>
          <w:p w14:paraId="7DBCB1BB" w14:textId="45FF3AF0" w:rsidR="0039638B" w:rsidRPr="004737AE" w:rsidRDefault="0039638B" w:rsidP="004737AE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impaired</w:t>
            </w:r>
          </w:p>
          <w:p w14:paraId="6BFF1B79" w14:textId="00D4C600" w:rsidR="00BF653C" w:rsidRPr="004737AE" w:rsidRDefault="00BF653C" w:rsidP="004737AE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impaired</w:t>
            </w:r>
          </w:p>
          <w:p w14:paraId="03D12F96" w14:textId="77777777" w:rsidR="0039638B" w:rsidRPr="004737AE" w:rsidRDefault="0039638B" w:rsidP="004737AE">
            <w:pPr>
              <w:jc w:val="center"/>
              <w:rPr>
                <w:lang w:val="en-US"/>
              </w:rPr>
            </w:pPr>
          </w:p>
          <w:p w14:paraId="1CD350B1" w14:textId="77777777" w:rsidR="00D5127A" w:rsidRPr="004737AE" w:rsidRDefault="00D5127A" w:rsidP="004737AE">
            <w:pPr>
              <w:jc w:val="center"/>
              <w:rPr>
                <w:highlight w:val="yellow"/>
                <w:lang w:val="en-US"/>
              </w:rPr>
            </w:pPr>
          </w:p>
          <w:p w14:paraId="19183958" w14:textId="73BE0C17" w:rsidR="00BA6026" w:rsidRPr="004737AE" w:rsidRDefault="00BA6026" w:rsidP="004737AE">
            <w:pPr>
              <w:jc w:val="center"/>
              <w:rPr>
                <w:highlight w:val="yellow"/>
                <w:lang w:val="en-US"/>
              </w:rPr>
            </w:pPr>
            <w:r w:rsidRPr="004737AE">
              <w:rPr>
                <w:lang w:val="en-US"/>
              </w:rPr>
              <w:t>slowed performance</w:t>
            </w:r>
          </w:p>
        </w:tc>
        <w:tc>
          <w:tcPr>
            <w:tcW w:w="1541" w:type="dxa"/>
            <w:tcBorders>
              <w:left w:val="double" w:sz="4" w:space="0" w:color="auto"/>
            </w:tcBorders>
          </w:tcPr>
          <w:p w14:paraId="30A3B953" w14:textId="77777777" w:rsidR="00BF653C" w:rsidRPr="004737AE" w:rsidRDefault="00BF653C" w:rsidP="00AA4D17">
            <w:pPr>
              <w:jc w:val="center"/>
              <w:rPr>
                <w:lang w:val="en-US"/>
              </w:rPr>
            </w:pPr>
          </w:p>
          <w:p w14:paraId="1409678B" w14:textId="214A4963" w:rsidR="00BF653C" w:rsidRPr="004737AE" w:rsidRDefault="0081610E" w:rsidP="00AA4D17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18</w:t>
            </w:r>
          </w:p>
          <w:p w14:paraId="47D6076D" w14:textId="0438399B" w:rsidR="00BF653C" w:rsidRPr="004737AE" w:rsidRDefault="00E323E8" w:rsidP="00AA4D17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5 / 6 / 12 / 2</w:t>
            </w:r>
          </w:p>
          <w:p w14:paraId="78E7C8D2" w14:textId="77777777" w:rsidR="00BF653C" w:rsidRPr="004737AE" w:rsidRDefault="00BF653C" w:rsidP="00AA4D17">
            <w:pPr>
              <w:jc w:val="center"/>
              <w:rPr>
                <w:lang w:val="en-US"/>
              </w:rPr>
            </w:pPr>
          </w:p>
          <w:p w14:paraId="6F101387" w14:textId="759FA930" w:rsidR="00BF653C" w:rsidRPr="004737AE" w:rsidRDefault="00E323E8" w:rsidP="00AA4D17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6</w:t>
            </w:r>
          </w:p>
          <w:p w14:paraId="56CA09F8" w14:textId="6B2A0495" w:rsidR="00BF653C" w:rsidRPr="004737AE" w:rsidRDefault="00D5127A" w:rsidP="00AA4D17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10</w:t>
            </w:r>
          </w:p>
          <w:p w14:paraId="1FED468A" w14:textId="7B578CB6" w:rsidR="00BF653C" w:rsidRPr="004737AE" w:rsidRDefault="00D5127A" w:rsidP="00AA4D17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83</w:t>
            </w:r>
          </w:p>
          <w:p w14:paraId="68B2004B" w14:textId="3C724F66" w:rsidR="00BF653C" w:rsidRPr="004737AE" w:rsidRDefault="0039638B" w:rsidP="00AA4D17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-</w:t>
            </w:r>
          </w:p>
          <w:p w14:paraId="455318FB" w14:textId="1FF23A1D" w:rsidR="008E03E3" w:rsidRPr="004737AE" w:rsidRDefault="008E03E3" w:rsidP="00AA4D17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-</w:t>
            </w:r>
          </w:p>
          <w:p w14:paraId="1EF407CE" w14:textId="77777777" w:rsidR="00D5127A" w:rsidRPr="004737AE" w:rsidRDefault="00D5127A" w:rsidP="00AA4D17">
            <w:pPr>
              <w:jc w:val="center"/>
              <w:rPr>
                <w:lang w:val="en-US"/>
              </w:rPr>
            </w:pPr>
          </w:p>
          <w:p w14:paraId="6500822C" w14:textId="40489760" w:rsidR="00EC6F0B" w:rsidRPr="004737AE" w:rsidRDefault="00D5127A" w:rsidP="00AA4D17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55</w:t>
            </w:r>
          </w:p>
          <w:p w14:paraId="5F8EC11A" w14:textId="375D8570" w:rsidR="00EC6F0B" w:rsidRDefault="00D5127A" w:rsidP="00AA4D17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2</w:t>
            </w:r>
          </w:p>
          <w:p w14:paraId="587A4200" w14:textId="6542EE10" w:rsidR="00025536" w:rsidRPr="004737AE" w:rsidRDefault="00025536" w:rsidP="00AA4D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24D40EF7" w14:textId="77777777" w:rsidR="00EC6F0B" w:rsidRPr="004737AE" w:rsidRDefault="00EC6F0B" w:rsidP="00AA4D17">
            <w:pPr>
              <w:jc w:val="center"/>
              <w:rPr>
                <w:lang w:val="en-US"/>
              </w:rPr>
            </w:pPr>
          </w:p>
          <w:p w14:paraId="7B9B7DB0" w14:textId="77777777" w:rsidR="00BA6026" w:rsidRPr="004737AE" w:rsidRDefault="00BA6026" w:rsidP="00AA4D17">
            <w:pPr>
              <w:jc w:val="center"/>
              <w:rPr>
                <w:lang w:val="en-US"/>
              </w:rPr>
            </w:pPr>
          </w:p>
          <w:p w14:paraId="4D7E5E3D" w14:textId="7BB2D608" w:rsidR="00EC6F0B" w:rsidRPr="004737AE" w:rsidRDefault="00081569" w:rsidP="00AA4D17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60</w:t>
            </w:r>
          </w:p>
          <w:p w14:paraId="79EBF639" w14:textId="5D5BA3AC" w:rsidR="00EC6F0B" w:rsidRPr="004737AE" w:rsidRDefault="00081569" w:rsidP="00AA4D17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80</w:t>
            </w:r>
          </w:p>
          <w:p w14:paraId="36D950E8" w14:textId="7E03B1F7" w:rsidR="00EC6F0B" w:rsidRPr="004737AE" w:rsidRDefault="00081569" w:rsidP="00AA4D17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45</w:t>
            </w:r>
          </w:p>
        </w:tc>
        <w:tc>
          <w:tcPr>
            <w:tcW w:w="2003" w:type="dxa"/>
          </w:tcPr>
          <w:p w14:paraId="6CB7CEA2" w14:textId="77777777" w:rsidR="00BF653C" w:rsidRPr="004737AE" w:rsidRDefault="00BF653C" w:rsidP="004737AE">
            <w:pPr>
              <w:jc w:val="center"/>
              <w:rPr>
                <w:lang w:val="en-US"/>
              </w:rPr>
            </w:pPr>
          </w:p>
          <w:p w14:paraId="627F0706" w14:textId="77777777" w:rsidR="00BF653C" w:rsidRPr="004737AE" w:rsidRDefault="00BF653C" w:rsidP="004737AE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-</w:t>
            </w:r>
          </w:p>
          <w:p w14:paraId="3E3D59DB" w14:textId="6483D064" w:rsidR="00BF653C" w:rsidRPr="004737AE" w:rsidRDefault="00EE2DB1" w:rsidP="004737AE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1</w:t>
            </w:r>
            <w:r w:rsidRPr="004737AE">
              <w:rPr>
                <w:vertAlign w:val="superscript"/>
                <w:lang w:val="en-US"/>
              </w:rPr>
              <w:t xml:space="preserve">5 </w:t>
            </w:r>
            <w:r w:rsidRPr="004737AE">
              <w:rPr>
                <w:lang w:val="en-US"/>
              </w:rPr>
              <w:t>/- /- /-</w:t>
            </w:r>
          </w:p>
          <w:p w14:paraId="52ACF6E2" w14:textId="1408C3CD" w:rsidR="00BF653C" w:rsidRPr="004737AE" w:rsidRDefault="00BF653C" w:rsidP="004737AE">
            <w:pPr>
              <w:jc w:val="center"/>
              <w:rPr>
                <w:lang w:val="en-US"/>
              </w:rPr>
            </w:pPr>
          </w:p>
          <w:p w14:paraId="50880B26" w14:textId="4E14D0C4" w:rsidR="00BF653C" w:rsidRPr="004737AE" w:rsidRDefault="00E323E8" w:rsidP="004737AE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&gt;16</w:t>
            </w:r>
            <w:r w:rsidRPr="004737AE">
              <w:rPr>
                <w:vertAlign w:val="superscript"/>
                <w:lang w:val="en-US"/>
              </w:rPr>
              <w:t>3</w:t>
            </w:r>
          </w:p>
          <w:p w14:paraId="0E20A2D9" w14:textId="4D415ECC" w:rsidR="00BF653C" w:rsidRPr="004737AE" w:rsidRDefault="00E323E8" w:rsidP="004737AE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127</w:t>
            </w:r>
            <w:r w:rsidRPr="004737AE">
              <w:rPr>
                <w:vertAlign w:val="superscript"/>
                <w:lang w:val="en-US"/>
              </w:rPr>
              <w:t>1</w:t>
            </w:r>
          </w:p>
          <w:p w14:paraId="151423D8" w14:textId="3ED25903" w:rsidR="00BF653C" w:rsidRPr="004737AE" w:rsidRDefault="00E323E8" w:rsidP="004737AE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112</w:t>
            </w:r>
            <w:r w:rsidRPr="004737AE">
              <w:rPr>
                <w:vertAlign w:val="superscript"/>
                <w:lang w:val="en-US"/>
              </w:rPr>
              <w:t>1</w:t>
            </w:r>
          </w:p>
          <w:p w14:paraId="0A1F1EBF" w14:textId="77777777" w:rsidR="00EC6F0B" w:rsidRPr="004737AE" w:rsidRDefault="00EC6F0B" w:rsidP="004737AE">
            <w:pPr>
              <w:jc w:val="center"/>
              <w:rPr>
                <w:lang w:val="en-US"/>
              </w:rPr>
            </w:pPr>
          </w:p>
          <w:p w14:paraId="2BE21E68" w14:textId="77777777" w:rsidR="008E03E3" w:rsidRPr="004737AE" w:rsidRDefault="008E03E3" w:rsidP="004737AE">
            <w:pPr>
              <w:jc w:val="center"/>
              <w:rPr>
                <w:lang w:val="en-US"/>
              </w:rPr>
            </w:pPr>
          </w:p>
          <w:p w14:paraId="1AABE6EA" w14:textId="77777777" w:rsidR="00D5127A" w:rsidRPr="004737AE" w:rsidRDefault="00D5127A" w:rsidP="004737AE">
            <w:pPr>
              <w:jc w:val="center"/>
              <w:rPr>
                <w:lang w:val="en-US"/>
              </w:rPr>
            </w:pPr>
          </w:p>
          <w:p w14:paraId="67FFD2D1" w14:textId="19D4FAF2" w:rsidR="00EC6F0B" w:rsidRPr="004737AE" w:rsidRDefault="00EC6F0B" w:rsidP="004737AE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72</w:t>
            </w:r>
            <w:r w:rsidRPr="004737AE">
              <w:rPr>
                <w:vertAlign w:val="superscript"/>
                <w:lang w:val="en-US"/>
              </w:rPr>
              <w:t>1</w:t>
            </w:r>
          </w:p>
          <w:p w14:paraId="424EAEE2" w14:textId="593EB57D" w:rsidR="00EC6F0B" w:rsidRPr="004737AE" w:rsidRDefault="00EC6F0B" w:rsidP="004737AE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86</w:t>
            </w:r>
            <w:r w:rsidRPr="004737AE">
              <w:rPr>
                <w:vertAlign w:val="superscript"/>
                <w:lang w:val="en-US"/>
              </w:rPr>
              <w:t>1</w:t>
            </w:r>
          </w:p>
          <w:p w14:paraId="6489F176" w14:textId="33AC9991" w:rsidR="00EC6F0B" w:rsidRPr="004737AE" w:rsidRDefault="00025536" w:rsidP="004737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4</w:t>
            </w:r>
            <w:r w:rsidRPr="00025536">
              <w:rPr>
                <w:vertAlign w:val="superscript"/>
                <w:lang w:val="en-US"/>
              </w:rPr>
              <w:t>1</w:t>
            </w:r>
          </w:p>
          <w:p w14:paraId="14234CFF" w14:textId="77777777" w:rsidR="00EC6F0B" w:rsidRPr="004737AE" w:rsidRDefault="00EC6F0B" w:rsidP="004737AE">
            <w:pPr>
              <w:jc w:val="center"/>
              <w:rPr>
                <w:lang w:val="en-US"/>
              </w:rPr>
            </w:pPr>
          </w:p>
          <w:p w14:paraId="32E06A9F" w14:textId="77777777" w:rsidR="0039638B" w:rsidRPr="004737AE" w:rsidRDefault="0039638B" w:rsidP="004737AE">
            <w:pPr>
              <w:jc w:val="center"/>
              <w:rPr>
                <w:lang w:val="en-US"/>
              </w:rPr>
            </w:pPr>
          </w:p>
          <w:p w14:paraId="382F897C" w14:textId="1B0118DB" w:rsidR="00BF653C" w:rsidRPr="004737AE" w:rsidRDefault="00BF653C" w:rsidP="004737AE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-</w:t>
            </w:r>
          </w:p>
        </w:tc>
        <w:tc>
          <w:tcPr>
            <w:tcW w:w="2409" w:type="dxa"/>
          </w:tcPr>
          <w:p w14:paraId="7E2565C7" w14:textId="77777777" w:rsidR="00BF653C" w:rsidRPr="004737AE" w:rsidRDefault="00BF653C" w:rsidP="00006A27">
            <w:pPr>
              <w:jc w:val="center"/>
              <w:rPr>
                <w:lang w:val="en-US"/>
              </w:rPr>
            </w:pPr>
          </w:p>
          <w:p w14:paraId="6FFE753E" w14:textId="77777777" w:rsidR="0081610E" w:rsidRPr="004737AE" w:rsidRDefault="0081610E" w:rsidP="00006A27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above cut-off</w:t>
            </w:r>
          </w:p>
          <w:p w14:paraId="2DE4BD33" w14:textId="7B6B9CF5" w:rsidR="0081610E" w:rsidRPr="004737AE" w:rsidRDefault="00EE2DB1" w:rsidP="00006A27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impaired***</w:t>
            </w:r>
          </w:p>
          <w:p w14:paraId="668A7C85" w14:textId="77777777" w:rsidR="00E323E8" w:rsidRPr="004737AE" w:rsidRDefault="00E323E8" w:rsidP="00006A27">
            <w:pPr>
              <w:jc w:val="center"/>
              <w:rPr>
                <w:lang w:val="en-US"/>
              </w:rPr>
            </w:pPr>
          </w:p>
          <w:p w14:paraId="0DC18AF9" w14:textId="77777777" w:rsidR="00E323E8" w:rsidRPr="004737AE" w:rsidRDefault="00E323E8" w:rsidP="00006A27">
            <w:pPr>
              <w:jc w:val="center"/>
              <w:rPr>
                <w:szCs w:val="24"/>
                <w:lang w:val="en-US"/>
              </w:rPr>
            </w:pPr>
            <w:r w:rsidRPr="004737AE">
              <w:rPr>
                <w:szCs w:val="24"/>
                <w:lang w:val="en-US"/>
              </w:rPr>
              <w:t>normal range</w:t>
            </w:r>
          </w:p>
          <w:p w14:paraId="1AD83815" w14:textId="77777777" w:rsidR="00E323E8" w:rsidRPr="004737AE" w:rsidRDefault="00EC6F0B" w:rsidP="00006A27">
            <w:pPr>
              <w:jc w:val="center"/>
              <w:rPr>
                <w:szCs w:val="24"/>
                <w:lang w:val="en-US"/>
              </w:rPr>
            </w:pPr>
            <w:r w:rsidRPr="004737AE">
              <w:rPr>
                <w:szCs w:val="24"/>
                <w:lang w:val="en-US"/>
              </w:rPr>
              <w:t>superior level</w:t>
            </w:r>
          </w:p>
          <w:p w14:paraId="6E35117F" w14:textId="77777777" w:rsidR="00EC6F0B" w:rsidRPr="004737AE" w:rsidRDefault="00EC6F0B" w:rsidP="00006A27">
            <w:pPr>
              <w:jc w:val="center"/>
              <w:rPr>
                <w:szCs w:val="24"/>
                <w:lang w:val="en-US"/>
              </w:rPr>
            </w:pPr>
            <w:r w:rsidRPr="004737AE">
              <w:rPr>
                <w:szCs w:val="24"/>
                <w:lang w:val="en-US"/>
              </w:rPr>
              <w:t>high average</w:t>
            </w:r>
          </w:p>
          <w:p w14:paraId="188C1A28" w14:textId="77777777" w:rsidR="00EC6F0B" w:rsidRPr="004737AE" w:rsidRDefault="00EC6F0B" w:rsidP="00006A27">
            <w:pPr>
              <w:jc w:val="center"/>
              <w:rPr>
                <w:szCs w:val="24"/>
                <w:lang w:val="en-US"/>
              </w:rPr>
            </w:pPr>
          </w:p>
          <w:p w14:paraId="6EB49F35" w14:textId="77777777" w:rsidR="008E03E3" w:rsidRPr="004737AE" w:rsidRDefault="008E03E3" w:rsidP="00006A27">
            <w:pPr>
              <w:jc w:val="center"/>
              <w:rPr>
                <w:szCs w:val="24"/>
                <w:lang w:val="en-US"/>
              </w:rPr>
            </w:pPr>
          </w:p>
          <w:p w14:paraId="085F7951" w14:textId="77777777" w:rsidR="00D5127A" w:rsidRPr="004737AE" w:rsidRDefault="00D5127A" w:rsidP="00006A27">
            <w:pPr>
              <w:jc w:val="center"/>
              <w:rPr>
                <w:lang w:val="en-US"/>
              </w:rPr>
            </w:pPr>
          </w:p>
          <w:p w14:paraId="20DC38A7" w14:textId="4FC6600C" w:rsidR="00EC6F0B" w:rsidRPr="004737AE" w:rsidRDefault="00EC6F0B" w:rsidP="00006A27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borderline</w:t>
            </w:r>
          </w:p>
          <w:p w14:paraId="1C1C7080" w14:textId="3567CB75" w:rsidR="00EC6F0B" w:rsidRDefault="00EC6F0B" w:rsidP="00006A27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low average</w:t>
            </w:r>
          </w:p>
          <w:p w14:paraId="3260616A" w14:textId="0E0934BF" w:rsidR="00025536" w:rsidRPr="004737AE" w:rsidRDefault="00025536" w:rsidP="00006A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verage</w:t>
            </w:r>
          </w:p>
          <w:p w14:paraId="401AF3A4" w14:textId="77777777" w:rsidR="00EC6F0B" w:rsidRPr="004737AE" w:rsidRDefault="00EC6F0B" w:rsidP="00006A27">
            <w:pPr>
              <w:jc w:val="center"/>
              <w:rPr>
                <w:lang w:val="en-US"/>
              </w:rPr>
            </w:pPr>
          </w:p>
          <w:p w14:paraId="0ECC2F07" w14:textId="77777777" w:rsidR="00EC6F0B" w:rsidRPr="004737AE" w:rsidRDefault="00EC6F0B" w:rsidP="00006A27">
            <w:pPr>
              <w:jc w:val="center"/>
              <w:rPr>
                <w:lang w:val="en-US"/>
              </w:rPr>
            </w:pPr>
          </w:p>
          <w:p w14:paraId="061C791B" w14:textId="0D5EA54D" w:rsidR="00006A27" w:rsidRDefault="0039638B" w:rsidP="00006A27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slowed</w:t>
            </w:r>
          </w:p>
          <w:p w14:paraId="70E8015F" w14:textId="256A9D2C" w:rsidR="00EC6F0B" w:rsidRPr="004737AE" w:rsidRDefault="0039638B" w:rsidP="00006A27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performance</w:t>
            </w:r>
          </w:p>
        </w:tc>
      </w:tr>
      <w:tr w:rsidR="00BF653C" w14:paraId="2EDD9422" w14:textId="0F899FA3" w:rsidTr="00636819">
        <w:tc>
          <w:tcPr>
            <w:tcW w:w="4248" w:type="dxa"/>
          </w:tcPr>
          <w:p w14:paraId="6076447B" w14:textId="77777777" w:rsidR="00BF653C" w:rsidRDefault="00BF653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Depressive symptoms</w:t>
            </w:r>
          </w:p>
          <w:p w14:paraId="3A300870" w14:textId="3EE46988" w:rsidR="00BF653C" w:rsidRDefault="00081569">
            <w:pPr>
              <w:rPr>
                <w:lang w:val="en-US"/>
              </w:rPr>
            </w:pPr>
            <w:r>
              <w:rPr>
                <w:lang w:val="en-US"/>
              </w:rPr>
              <w:t>BDI-II</w:t>
            </w:r>
          </w:p>
          <w:p w14:paraId="5C60DDEC" w14:textId="342E0F08" w:rsidR="00BF653C" w:rsidRDefault="00BF653C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0900FBB0" w14:textId="77777777" w:rsidR="00BF653C" w:rsidRPr="004737AE" w:rsidRDefault="00BF653C" w:rsidP="00810129">
            <w:pPr>
              <w:jc w:val="center"/>
              <w:rPr>
                <w:lang w:val="en-US"/>
              </w:rPr>
            </w:pPr>
          </w:p>
          <w:p w14:paraId="0B2E9D46" w14:textId="33F1B71A" w:rsidR="00230FDF" w:rsidRPr="004737AE" w:rsidRDefault="0039638B" w:rsidP="00810129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54</w:t>
            </w:r>
          </w:p>
        </w:tc>
        <w:tc>
          <w:tcPr>
            <w:tcW w:w="1559" w:type="dxa"/>
          </w:tcPr>
          <w:p w14:paraId="60AD9CC7" w14:textId="77777777" w:rsidR="00BF653C" w:rsidRPr="004737AE" w:rsidRDefault="00BF653C" w:rsidP="00810129">
            <w:pPr>
              <w:jc w:val="center"/>
              <w:rPr>
                <w:lang w:val="en-US"/>
              </w:rPr>
            </w:pPr>
          </w:p>
          <w:p w14:paraId="1654478C" w14:textId="2088C13F" w:rsidR="00230FDF" w:rsidRPr="004737AE" w:rsidRDefault="0039638B" w:rsidP="00810129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10</w:t>
            </w:r>
            <w:r w:rsidRPr="004737AE">
              <w:rPr>
                <w:vertAlign w:val="superscript"/>
                <w:lang w:val="en-US"/>
              </w:rPr>
              <w:t>5</w:t>
            </w:r>
          </w:p>
        </w:tc>
        <w:tc>
          <w:tcPr>
            <w:tcW w:w="1843" w:type="dxa"/>
            <w:tcBorders>
              <w:right w:val="double" w:sz="4" w:space="0" w:color="auto"/>
            </w:tcBorders>
          </w:tcPr>
          <w:p w14:paraId="2E73F103" w14:textId="77777777" w:rsidR="00BF653C" w:rsidRPr="004737AE" w:rsidRDefault="00BF653C" w:rsidP="00810129">
            <w:pPr>
              <w:jc w:val="center"/>
              <w:rPr>
                <w:lang w:val="en-US"/>
              </w:rPr>
            </w:pPr>
          </w:p>
          <w:p w14:paraId="3A49736B" w14:textId="7FB61D0A" w:rsidR="00BF653C" w:rsidRPr="004737AE" w:rsidRDefault="0039638B" w:rsidP="00810129">
            <w:pPr>
              <w:jc w:val="center"/>
              <w:rPr>
                <w:lang w:val="en-US"/>
              </w:rPr>
            </w:pPr>
            <w:r w:rsidRPr="004737AE">
              <w:rPr>
                <w:lang w:val="en-US"/>
              </w:rPr>
              <w:t>severely depressed mood</w:t>
            </w:r>
          </w:p>
        </w:tc>
        <w:tc>
          <w:tcPr>
            <w:tcW w:w="1541" w:type="dxa"/>
            <w:tcBorders>
              <w:left w:val="double" w:sz="4" w:space="0" w:color="auto"/>
            </w:tcBorders>
          </w:tcPr>
          <w:p w14:paraId="319A0DF5" w14:textId="72839284" w:rsidR="00EC6F0B" w:rsidRPr="004737AE" w:rsidRDefault="00EC6F0B" w:rsidP="0039638B">
            <w:pPr>
              <w:ind w:left="-851" w:right="154"/>
              <w:jc w:val="center"/>
              <w:rPr>
                <w:rFonts w:eastAsia="SimSun" w:cs="Times New Roman"/>
                <w:kern w:val="0"/>
                <w:szCs w:val="24"/>
                <w:lang w:eastAsia="zh-CN"/>
                <w14:ligatures w14:val="none"/>
              </w:rPr>
            </w:pPr>
          </w:p>
          <w:p w14:paraId="3E047716" w14:textId="771D5835" w:rsidR="00BF653C" w:rsidRPr="004737AE" w:rsidRDefault="00081569" w:rsidP="0039638B">
            <w:pPr>
              <w:ind w:right="154"/>
              <w:jc w:val="center"/>
            </w:pPr>
            <w:r w:rsidRPr="004737AE">
              <w:t>8</w:t>
            </w:r>
          </w:p>
        </w:tc>
        <w:tc>
          <w:tcPr>
            <w:tcW w:w="2003" w:type="dxa"/>
          </w:tcPr>
          <w:p w14:paraId="60CBE751" w14:textId="77777777" w:rsidR="00081569" w:rsidRPr="004737AE" w:rsidRDefault="00081569" w:rsidP="0039638B">
            <w:pPr>
              <w:jc w:val="center"/>
            </w:pPr>
          </w:p>
          <w:p w14:paraId="0D4B52CB" w14:textId="5BB14A4A" w:rsidR="00081569" w:rsidRPr="004737AE" w:rsidRDefault="00081569" w:rsidP="0039638B">
            <w:pPr>
              <w:jc w:val="center"/>
            </w:pPr>
            <w:r w:rsidRPr="004737AE">
              <w:t>6</w:t>
            </w:r>
            <w:r w:rsidRPr="004737AE">
              <w:rPr>
                <w:vertAlign w:val="superscript"/>
              </w:rPr>
              <w:t>5</w:t>
            </w:r>
          </w:p>
        </w:tc>
        <w:tc>
          <w:tcPr>
            <w:tcW w:w="2409" w:type="dxa"/>
          </w:tcPr>
          <w:p w14:paraId="5326BC04" w14:textId="77777777" w:rsidR="00081569" w:rsidRPr="004737AE" w:rsidRDefault="00081569" w:rsidP="0039638B">
            <w:pPr>
              <w:jc w:val="center"/>
            </w:pPr>
          </w:p>
          <w:p w14:paraId="2DBDE916" w14:textId="69DB3AB0" w:rsidR="00081569" w:rsidRPr="004737AE" w:rsidRDefault="00081569" w:rsidP="0039638B">
            <w:pPr>
              <w:jc w:val="center"/>
            </w:pPr>
            <w:r w:rsidRPr="004737AE">
              <w:t>average score</w:t>
            </w:r>
          </w:p>
        </w:tc>
      </w:tr>
    </w:tbl>
    <w:p w14:paraId="44BE1B23" w14:textId="7AF2A385" w:rsidR="00CF204E" w:rsidRDefault="00CF204E" w:rsidP="00EE29C2">
      <w:pPr>
        <w:jc w:val="both"/>
        <w:rPr>
          <w:lang w:val="en-US"/>
        </w:rPr>
      </w:pPr>
      <w:r>
        <w:rPr>
          <w:lang w:val="en-US"/>
        </w:rPr>
        <w:t>*</w:t>
      </w:r>
      <w:proofErr w:type="gramStart"/>
      <w:r>
        <w:rPr>
          <w:lang w:val="en-US"/>
        </w:rPr>
        <w:t>based</w:t>
      </w:r>
      <w:proofErr w:type="gramEnd"/>
      <w:r>
        <w:rPr>
          <w:lang w:val="en-US"/>
        </w:rPr>
        <w:t xml:space="preserve"> on a group aged 56-68 years, as there is no normative data for younger individuals</w:t>
      </w:r>
    </w:p>
    <w:p w14:paraId="75B6E7D3" w14:textId="711D98B9" w:rsidR="00455E3C" w:rsidRDefault="00455E3C" w:rsidP="00EE29C2">
      <w:pPr>
        <w:jc w:val="both"/>
        <w:rPr>
          <w:lang w:val="en-US"/>
        </w:rPr>
      </w:pPr>
      <w:r>
        <w:rPr>
          <w:lang w:val="en-US"/>
        </w:rPr>
        <w:t>** based on a group aged 56-62 years, as there is no normative data for younger individuals</w:t>
      </w:r>
    </w:p>
    <w:p w14:paraId="67173D2E" w14:textId="71386B19" w:rsidR="0039638B" w:rsidRPr="00CF204E" w:rsidRDefault="0039638B" w:rsidP="00EE29C2">
      <w:pPr>
        <w:jc w:val="both"/>
        <w:rPr>
          <w:lang w:val="en-US"/>
        </w:rPr>
      </w:pPr>
      <w:r>
        <w:rPr>
          <w:lang w:val="en-US"/>
        </w:rPr>
        <w:t>*** based on a group aged 18-39</w:t>
      </w:r>
    </w:p>
    <w:p w14:paraId="10B2F159" w14:textId="7F9309C9" w:rsidR="0037110D" w:rsidRPr="00636819" w:rsidRDefault="00636819" w:rsidP="0037110D">
      <w:pPr>
        <w:jc w:val="both"/>
        <w:rPr>
          <w:lang w:val="en-US"/>
        </w:rPr>
      </w:pPr>
      <w:r>
        <w:rPr>
          <w:lang w:val="en-US"/>
        </w:rPr>
        <w:t xml:space="preserve">BDI, Beck Depression Inventory; </w:t>
      </w:r>
      <w:r w:rsidR="00762528" w:rsidRPr="00762528">
        <w:rPr>
          <w:lang w:val="en-US"/>
        </w:rPr>
        <w:t xml:space="preserve">CI, confidence intervals; </w:t>
      </w:r>
      <w:r w:rsidR="00362E76" w:rsidRPr="00636819">
        <w:rPr>
          <w:lang w:val="en-US"/>
        </w:rPr>
        <w:t xml:space="preserve">CSB, </w:t>
      </w:r>
      <w:r w:rsidR="00B8427B" w:rsidRPr="00636819">
        <w:rPr>
          <w:lang w:val="en-US"/>
        </w:rPr>
        <w:t>Cambridge Semantic Battery</w:t>
      </w:r>
      <w:r w:rsidR="00362E76" w:rsidRPr="00636819">
        <w:rPr>
          <w:lang w:val="en-US"/>
        </w:rPr>
        <w:t xml:space="preserve">; CVLT, </w:t>
      </w:r>
      <w:r w:rsidR="00B8427B" w:rsidRPr="00636819">
        <w:rPr>
          <w:lang w:val="en-US"/>
        </w:rPr>
        <w:t xml:space="preserve">California Verbal Learning Test; </w:t>
      </w:r>
      <w:r>
        <w:rPr>
          <w:lang w:val="en-US"/>
        </w:rPr>
        <w:t xml:space="preserve">CVMT, Continuous Visual Memory Test; DRS, Dementia Rating Scale; </w:t>
      </w:r>
      <w:r w:rsidR="00362E76" w:rsidRPr="00636819">
        <w:rPr>
          <w:lang w:val="en-US"/>
        </w:rPr>
        <w:t xml:space="preserve">FAB, </w:t>
      </w:r>
      <w:r w:rsidR="00B8427B" w:rsidRPr="00636819">
        <w:rPr>
          <w:lang w:val="en-US"/>
        </w:rPr>
        <w:t>Frontal Assessment Battery</w:t>
      </w:r>
      <w:r w:rsidR="00362E76" w:rsidRPr="00636819">
        <w:rPr>
          <w:lang w:val="en-US"/>
        </w:rPr>
        <w:t>;</w:t>
      </w:r>
      <w:r w:rsidR="00362E76" w:rsidRPr="00BF653C">
        <w:rPr>
          <w:color w:val="EE0000"/>
          <w:lang w:val="en-US"/>
        </w:rPr>
        <w:t xml:space="preserve"> </w:t>
      </w:r>
      <w:proofErr w:type="spellStart"/>
      <w:r w:rsidR="00B8427B" w:rsidRPr="00D5127A">
        <w:rPr>
          <w:lang w:val="en-US"/>
        </w:rPr>
        <w:t>JoLO</w:t>
      </w:r>
      <w:proofErr w:type="spellEnd"/>
      <w:r w:rsidR="00B8427B" w:rsidRPr="00D5127A">
        <w:rPr>
          <w:lang w:val="en-US"/>
        </w:rPr>
        <w:t>,</w:t>
      </w:r>
      <w:r w:rsidR="00F862F0" w:rsidRPr="00D5127A">
        <w:rPr>
          <w:lang w:val="en-US"/>
        </w:rPr>
        <w:t xml:space="preserve"> Benton Judgement of Line Orientation Test</w:t>
      </w:r>
      <w:r w:rsidR="00B8427B" w:rsidRPr="00D5127A">
        <w:rPr>
          <w:lang w:val="en-US"/>
        </w:rPr>
        <w:t xml:space="preserve">; </w:t>
      </w:r>
      <w:r w:rsidR="0037110D" w:rsidRPr="00636819">
        <w:rPr>
          <w:lang w:val="en-US"/>
        </w:rPr>
        <w:t xml:space="preserve">TOL-DX2, </w:t>
      </w:r>
      <w:r w:rsidRPr="00636819">
        <w:rPr>
          <w:lang w:val="en-US"/>
        </w:rPr>
        <w:t>Tower of London Drexel University 2</w:t>
      </w:r>
      <w:r w:rsidRPr="00636819">
        <w:rPr>
          <w:vertAlign w:val="superscript"/>
          <w:lang w:val="en-US"/>
        </w:rPr>
        <w:t>nd</w:t>
      </w:r>
      <w:r w:rsidRPr="00636819">
        <w:rPr>
          <w:lang w:val="en-US"/>
        </w:rPr>
        <w:t xml:space="preserve"> edition; </w:t>
      </w:r>
      <w:r w:rsidR="00B8427B" w:rsidRPr="00636819">
        <w:rPr>
          <w:lang w:val="en-US"/>
        </w:rPr>
        <w:t xml:space="preserve">TMT, Trail Making Test; VOSP, Visual Object and Spatial Perception Test; </w:t>
      </w:r>
      <w:r w:rsidR="00BA6026" w:rsidRPr="00636819">
        <w:rPr>
          <w:lang w:val="en-US"/>
        </w:rPr>
        <w:t xml:space="preserve">WAB, Western Aphasia Battery; </w:t>
      </w:r>
      <w:r w:rsidR="00362E76" w:rsidRPr="00636819">
        <w:rPr>
          <w:lang w:val="en-US"/>
        </w:rPr>
        <w:t>WAIS-R</w:t>
      </w:r>
      <w:r w:rsidR="00B8427B" w:rsidRPr="00636819">
        <w:rPr>
          <w:lang w:val="en-US"/>
        </w:rPr>
        <w:t>, Wechsler Adult Intelligence Scale – Revised</w:t>
      </w:r>
      <w:r>
        <w:rPr>
          <w:lang w:val="en-US"/>
        </w:rPr>
        <w:t>; WCST, Wisconsin Card Sorting Test</w:t>
      </w:r>
    </w:p>
    <w:p w14:paraId="23CBA8C4" w14:textId="77777777" w:rsidR="00081569" w:rsidRDefault="00081569" w:rsidP="00EE29C2">
      <w:pPr>
        <w:jc w:val="both"/>
        <w:rPr>
          <w:lang w:val="en-US"/>
        </w:rPr>
      </w:pPr>
    </w:p>
    <w:p w14:paraId="5175527C" w14:textId="77777777" w:rsidR="004A0BD5" w:rsidRDefault="004A0BD5" w:rsidP="00EE29C2">
      <w:pPr>
        <w:jc w:val="both"/>
        <w:rPr>
          <w:lang w:val="en-US"/>
        </w:rPr>
      </w:pPr>
    </w:p>
    <w:p w14:paraId="63864C40" w14:textId="77777777" w:rsidR="004A0BD5" w:rsidRDefault="004A0BD5" w:rsidP="00EE29C2">
      <w:pPr>
        <w:jc w:val="both"/>
        <w:rPr>
          <w:lang w:val="en-US"/>
        </w:rPr>
      </w:pPr>
    </w:p>
    <w:p w14:paraId="4A64C529" w14:textId="77777777" w:rsidR="004A0BD5" w:rsidRDefault="004A0BD5" w:rsidP="00EE29C2">
      <w:pPr>
        <w:jc w:val="both"/>
        <w:rPr>
          <w:lang w:val="en-US"/>
        </w:rPr>
      </w:pPr>
    </w:p>
    <w:p w14:paraId="09EBCCA6" w14:textId="77777777" w:rsidR="004A0BD5" w:rsidRDefault="004A0BD5" w:rsidP="00EE29C2">
      <w:pPr>
        <w:jc w:val="both"/>
        <w:rPr>
          <w:lang w:val="en-US"/>
        </w:rPr>
      </w:pPr>
    </w:p>
    <w:p w14:paraId="1F3FDEE2" w14:textId="77777777" w:rsidR="004A0BD5" w:rsidRDefault="004A0BD5" w:rsidP="00EE29C2">
      <w:pPr>
        <w:jc w:val="both"/>
        <w:rPr>
          <w:lang w:val="en-US"/>
        </w:rPr>
      </w:pPr>
    </w:p>
    <w:p w14:paraId="38372813" w14:textId="77777777" w:rsidR="004A0BD5" w:rsidRDefault="004A0BD5" w:rsidP="00EE29C2">
      <w:pPr>
        <w:jc w:val="both"/>
        <w:rPr>
          <w:lang w:val="en-US"/>
        </w:rPr>
      </w:pPr>
    </w:p>
    <w:p w14:paraId="76986E48" w14:textId="77777777" w:rsidR="004A0BD5" w:rsidRDefault="004A0BD5" w:rsidP="00EE29C2">
      <w:pPr>
        <w:jc w:val="both"/>
        <w:rPr>
          <w:lang w:val="en-US"/>
        </w:rPr>
      </w:pPr>
    </w:p>
    <w:p w14:paraId="314F35D0" w14:textId="77777777" w:rsidR="004A0BD5" w:rsidRDefault="004A0BD5" w:rsidP="00EE29C2">
      <w:pPr>
        <w:jc w:val="both"/>
        <w:rPr>
          <w:lang w:val="en-US"/>
        </w:rPr>
      </w:pPr>
    </w:p>
    <w:p w14:paraId="1295E476" w14:textId="1524E307" w:rsidR="00F07799" w:rsidRDefault="00CC714E" w:rsidP="00EE29C2">
      <w:pPr>
        <w:jc w:val="both"/>
        <w:rPr>
          <w:rFonts w:cs="Times New Roman"/>
          <w:lang w:val="en-US"/>
        </w:rPr>
      </w:pPr>
      <w:r>
        <w:rPr>
          <w:lang w:val="en-US"/>
        </w:rPr>
        <w:lastRenderedPageBreak/>
        <w:t xml:space="preserve">Figure S1. </w:t>
      </w:r>
      <w:r w:rsidRPr="00CC714E">
        <w:rPr>
          <w:rFonts w:cs="Times New Roman"/>
          <w:lang w:val="en-US"/>
        </w:rPr>
        <w:t>Electrophysiological tests in P1 and P3 subjects.</w:t>
      </w:r>
    </w:p>
    <w:p w14:paraId="6BEA8C53" w14:textId="466383DD" w:rsidR="00CC714E" w:rsidRDefault="00B664F2" w:rsidP="00EE29C2">
      <w:pPr>
        <w:jc w:val="both"/>
        <w:rPr>
          <w:rFonts w:cs="Times New Roman"/>
          <w:lang w:val="en-US"/>
        </w:rPr>
      </w:pPr>
      <w:r w:rsidRPr="00B664F2">
        <w:rPr>
          <w:rFonts w:cs="Times New Roman"/>
          <w:b/>
          <w:bCs/>
          <w:lang w:val="en-US"/>
        </w:rPr>
        <w:t>A)</w:t>
      </w:r>
      <w:r>
        <w:rPr>
          <w:rFonts w:cs="Times New Roman"/>
          <w:lang w:val="en-US"/>
        </w:rPr>
        <w:t xml:space="preserve"> </w:t>
      </w:r>
      <w:r w:rsidR="00CC714E" w:rsidRPr="00CC714E">
        <w:rPr>
          <w:rFonts w:cs="Times New Roman"/>
          <w:lang w:val="en-US"/>
        </w:rPr>
        <w:t xml:space="preserve">In P1, EMG with a concentric needle electrode showed abnormal spontaneous activity in the first interosseus dorsalis muscle (IOD), with bursts from 100ms to 200ms duration. </w:t>
      </w:r>
      <w:r w:rsidR="00CC714E" w:rsidRPr="00CC714E">
        <w:rPr>
          <w:rFonts w:cs="Times New Roman"/>
          <w:b/>
          <w:bCs/>
          <w:lang w:val="en-US"/>
        </w:rPr>
        <w:t>B)</w:t>
      </w:r>
      <w:r w:rsidR="00CC714E" w:rsidRPr="00CC714E">
        <w:rPr>
          <w:rFonts w:cs="Times New Roman"/>
          <w:lang w:val="en-US"/>
        </w:rPr>
        <w:t xml:space="preserve"> In P1, a 16Hz tremor was observed. </w:t>
      </w:r>
      <w:r w:rsidR="00CC714E" w:rsidRPr="00CC714E">
        <w:rPr>
          <w:rFonts w:cs="Times New Roman"/>
          <w:b/>
          <w:bCs/>
          <w:lang w:val="en-US"/>
        </w:rPr>
        <w:t xml:space="preserve">C) </w:t>
      </w:r>
      <w:r w:rsidR="00CC714E" w:rsidRPr="00CC714E">
        <w:rPr>
          <w:rFonts w:cs="Times New Roman"/>
          <w:lang w:val="en-US"/>
        </w:rPr>
        <w:t>In P3, resting EMG of the deltoid muscle revealed irregular myoclonic bursts lasting from 45ms to 80ms.</w:t>
      </w:r>
      <w:r w:rsidR="004A0BD5" w:rsidRPr="004A0BD5">
        <w:rPr>
          <w:rFonts w:cs="Times New Roman"/>
          <w:noProof/>
          <w:lang w:val="en-US"/>
        </w:rPr>
        <w:t xml:space="preserve"> </w:t>
      </w:r>
    </w:p>
    <w:p w14:paraId="383D6817" w14:textId="4C567121" w:rsidR="00CC714E" w:rsidRPr="00CC714E" w:rsidRDefault="004A0BD5" w:rsidP="00EE29C2">
      <w:pPr>
        <w:jc w:val="both"/>
        <w:rPr>
          <w:rFonts w:cs="Times New Roman"/>
          <w:lang w:val="en-US"/>
        </w:rPr>
      </w:pPr>
      <w:r>
        <w:rPr>
          <w:rFonts w:cs="Times New Roman"/>
          <w:noProof/>
          <w:lang w:val="en-US"/>
        </w:rPr>
        <w:drawing>
          <wp:inline distT="0" distB="0" distL="0" distR="0" wp14:anchorId="2B3EED96" wp14:editId="25C37471">
            <wp:extent cx="3606325" cy="3645302"/>
            <wp:effectExtent l="0" t="0" r="635" b="0"/>
            <wp:docPr id="283479061" name="Obraz 1" descr="Obraz zawierający tekst, zrzut ekranu, Czcionka, pismo odręczne&#10;&#10;Zawartość wygenerowana przez AI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3479061" name="Obraz 1" descr="Obraz zawierający tekst, zrzut ekranu, Czcionka, pismo odręczne&#10;&#10;Zawartość wygenerowana przez AI może być niepoprawna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3213" cy="370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C714E" w:rsidRPr="00CC714E" w:rsidSect="00BF653C">
      <w:pgSz w:w="16838" w:h="11906" w:orient="landscape"/>
      <w:pgMar w:top="1417" w:right="1417" w:bottom="1417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632E43"/>
    <w:multiLevelType w:val="hybridMultilevel"/>
    <w:tmpl w:val="0DC0CAA6"/>
    <w:lvl w:ilvl="0" w:tplc="5D5AC46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A70FFC"/>
    <w:multiLevelType w:val="hybridMultilevel"/>
    <w:tmpl w:val="2BEC87AE"/>
    <w:lvl w:ilvl="0" w:tplc="A0A41E1A">
      <w:start w:val="982"/>
      <w:numFmt w:val="bullet"/>
      <w:lvlText w:val="-"/>
      <w:lvlJc w:val="left"/>
      <w:pPr>
        <w:ind w:left="22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29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36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43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51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8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65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72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980" w:hanging="360"/>
      </w:pPr>
      <w:rPr>
        <w:rFonts w:ascii="Wingdings" w:hAnsi="Wingdings" w:hint="default"/>
      </w:rPr>
    </w:lvl>
  </w:abstractNum>
  <w:abstractNum w:abstractNumId="2" w15:restartNumberingAfterBreak="0">
    <w:nsid w:val="3A8E0985"/>
    <w:multiLevelType w:val="hybridMultilevel"/>
    <w:tmpl w:val="AE941266"/>
    <w:lvl w:ilvl="0" w:tplc="775462BE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8453C8"/>
    <w:multiLevelType w:val="hybridMultilevel"/>
    <w:tmpl w:val="AA1EC1EA"/>
    <w:lvl w:ilvl="0" w:tplc="276CB1BA">
      <w:start w:val="9"/>
      <w:numFmt w:val="bullet"/>
      <w:lvlText w:val="-"/>
      <w:lvlJc w:val="left"/>
      <w:pPr>
        <w:ind w:left="19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4" w15:restartNumberingAfterBreak="0">
    <w:nsid w:val="62FA5F25"/>
    <w:multiLevelType w:val="hybridMultilevel"/>
    <w:tmpl w:val="0002BE6A"/>
    <w:lvl w:ilvl="0" w:tplc="F5E633A8">
      <w:start w:val="11"/>
      <w:numFmt w:val="bullet"/>
      <w:lvlText w:val="-"/>
      <w:lvlJc w:val="left"/>
      <w:pPr>
        <w:ind w:left="288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5" w15:restartNumberingAfterBreak="0">
    <w:nsid w:val="660B1345"/>
    <w:multiLevelType w:val="hybridMultilevel"/>
    <w:tmpl w:val="1AAEF50C"/>
    <w:lvl w:ilvl="0" w:tplc="6D501FBE">
      <w:start w:val="4"/>
      <w:numFmt w:val="bullet"/>
      <w:lvlText w:val="-"/>
      <w:lvlJc w:val="left"/>
      <w:pPr>
        <w:ind w:left="288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6" w15:restartNumberingAfterBreak="0">
    <w:nsid w:val="7BAA0BE3"/>
    <w:multiLevelType w:val="hybridMultilevel"/>
    <w:tmpl w:val="ED5CAA3A"/>
    <w:lvl w:ilvl="0" w:tplc="393869F2">
      <w:start w:val="11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2011904444">
    <w:abstractNumId w:val="6"/>
  </w:num>
  <w:num w:numId="2" w16cid:durableId="1710835762">
    <w:abstractNumId w:val="4"/>
  </w:num>
  <w:num w:numId="3" w16cid:durableId="390538890">
    <w:abstractNumId w:val="0"/>
  </w:num>
  <w:num w:numId="4" w16cid:durableId="1212616151">
    <w:abstractNumId w:val="5"/>
  </w:num>
  <w:num w:numId="5" w16cid:durableId="1165246999">
    <w:abstractNumId w:val="2"/>
  </w:num>
  <w:num w:numId="6" w16cid:durableId="935670969">
    <w:abstractNumId w:val="1"/>
  </w:num>
  <w:num w:numId="7" w16cid:durableId="6473244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192"/>
    <w:rsid w:val="00006A27"/>
    <w:rsid w:val="00025536"/>
    <w:rsid w:val="00035F37"/>
    <w:rsid w:val="00081569"/>
    <w:rsid w:val="000816CD"/>
    <w:rsid w:val="00086DC8"/>
    <w:rsid w:val="001F44C3"/>
    <w:rsid w:val="001F5876"/>
    <w:rsid w:val="001F720F"/>
    <w:rsid w:val="00230FDF"/>
    <w:rsid w:val="002840E9"/>
    <w:rsid w:val="0034754A"/>
    <w:rsid w:val="00362E76"/>
    <w:rsid w:val="0037110D"/>
    <w:rsid w:val="0039638B"/>
    <w:rsid w:val="003E6DFB"/>
    <w:rsid w:val="00455E3C"/>
    <w:rsid w:val="004737AE"/>
    <w:rsid w:val="004A0BD5"/>
    <w:rsid w:val="004B0F7E"/>
    <w:rsid w:val="005A4C58"/>
    <w:rsid w:val="005F0DAA"/>
    <w:rsid w:val="00636819"/>
    <w:rsid w:val="006402AA"/>
    <w:rsid w:val="00645F67"/>
    <w:rsid w:val="00653174"/>
    <w:rsid w:val="00674A49"/>
    <w:rsid w:val="00762528"/>
    <w:rsid w:val="007B66AC"/>
    <w:rsid w:val="00810129"/>
    <w:rsid w:val="0081610E"/>
    <w:rsid w:val="00834D89"/>
    <w:rsid w:val="0088592C"/>
    <w:rsid w:val="008E03E3"/>
    <w:rsid w:val="00906669"/>
    <w:rsid w:val="00977B4D"/>
    <w:rsid w:val="00A32584"/>
    <w:rsid w:val="00A6779B"/>
    <w:rsid w:val="00AA4D17"/>
    <w:rsid w:val="00AE3BC3"/>
    <w:rsid w:val="00B24221"/>
    <w:rsid w:val="00B24400"/>
    <w:rsid w:val="00B664F2"/>
    <w:rsid w:val="00B8427B"/>
    <w:rsid w:val="00BA6026"/>
    <w:rsid w:val="00BE0473"/>
    <w:rsid w:val="00BF653C"/>
    <w:rsid w:val="00CC714E"/>
    <w:rsid w:val="00CF204E"/>
    <w:rsid w:val="00CF259B"/>
    <w:rsid w:val="00D1286C"/>
    <w:rsid w:val="00D2239B"/>
    <w:rsid w:val="00D31AB6"/>
    <w:rsid w:val="00D35192"/>
    <w:rsid w:val="00D5127A"/>
    <w:rsid w:val="00D72BAB"/>
    <w:rsid w:val="00D83E2C"/>
    <w:rsid w:val="00DC7230"/>
    <w:rsid w:val="00DD777C"/>
    <w:rsid w:val="00E00791"/>
    <w:rsid w:val="00E323E8"/>
    <w:rsid w:val="00E32487"/>
    <w:rsid w:val="00E9087E"/>
    <w:rsid w:val="00EC6F0B"/>
    <w:rsid w:val="00EE29C2"/>
    <w:rsid w:val="00EE2DB1"/>
    <w:rsid w:val="00F07799"/>
    <w:rsid w:val="00F35DF6"/>
    <w:rsid w:val="00F366D7"/>
    <w:rsid w:val="00F70C91"/>
    <w:rsid w:val="00F73203"/>
    <w:rsid w:val="00F862F0"/>
    <w:rsid w:val="00FA4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692B0"/>
  <w15:chartTrackingRefBased/>
  <w15:docId w15:val="{8B6DE354-A552-4673-9738-A56E83FF5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51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51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519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519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19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19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519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519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519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1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51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519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519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519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19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519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519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519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51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51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519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519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51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51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51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51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51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51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51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2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933</Words>
  <Characters>5323</Characters>
  <Application>Microsoft Office Word</Application>
  <DocSecurity>0</DocSecurity>
  <Lines>44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Sitek</dc:creator>
  <cp:keywords/>
  <dc:description/>
  <cp:lastModifiedBy>John Magri</cp:lastModifiedBy>
  <cp:revision>7</cp:revision>
  <dcterms:created xsi:type="dcterms:W3CDTF">2025-10-17T17:23:00Z</dcterms:created>
  <dcterms:modified xsi:type="dcterms:W3CDTF">2026-03-19T08:42:00Z</dcterms:modified>
</cp:coreProperties>
</file>